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B3152" w14:textId="3A3DE9A5" w:rsidR="00AD0ECF" w:rsidRPr="0038184D" w:rsidRDefault="001E04EA" w:rsidP="00AD0ECF">
      <w:pPr>
        <w:pStyle w:val="Heading3"/>
        <w:spacing w:line="480" w:lineRule="auto"/>
        <w:jc w:val="both"/>
        <w:rPr>
          <w:b/>
          <w:bCs/>
          <w:i w:val="0"/>
          <w:iCs w:val="0"/>
          <w:lang w:val="en-GB" w:eastAsia="en-CA"/>
        </w:rPr>
      </w:pPr>
      <w:r>
        <w:rPr>
          <w:b/>
          <w:bCs/>
          <w:i w:val="0"/>
          <w:iCs w:val="0"/>
          <w:lang w:val="en-GB" w:eastAsia="en-CA"/>
        </w:rPr>
        <w:t>Multimedia Appendix 1</w:t>
      </w:r>
      <w:r w:rsidR="00AD0ECF" w:rsidRPr="0038184D">
        <w:rPr>
          <w:b/>
          <w:bCs/>
          <w:i w:val="0"/>
          <w:iCs w:val="0"/>
          <w:lang w:val="en-GB" w:eastAsia="en-CA"/>
        </w:rPr>
        <w:t>. Description of included studies</w:t>
      </w:r>
    </w:p>
    <w:tbl>
      <w:tblPr>
        <w:tblStyle w:val="GridTable6Colorful-Accent5"/>
        <w:tblW w:w="14318" w:type="dxa"/>
        <w:tblInd w:w="-572" w:type="dxa"/>
        <w:tblLook w:val="04A0" w:firstRow="1" w:lastRow="0" w:firstColumn="1" w:lastColumn="0" w:noHBand="0" w:noVBand="1"/>
      </w:tblPr>
      <w:tblGrid>
        <w:gridCol w:w="590"/>
        <w:gridCol w:w="1253"/>
        <w:gridCol w:w="1757"/>
        <w:gridCol w:w="1929"/>
        <w:gridCol w:w="2110"/>
        <w:gridCol w:w="2469"/>
        <w:gridCol w:w="4210"/>
      </w:tblGrid>
      <w:tr w:rsidR="00F9248B" w:rsidRPr="00F9248B" w14:paraId="013FEBBB" w14:textId="77777777" w:rsidTr="002679C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59FFCEAF" w14:textId="77777777" w:rsidR="00AD0ECF" w:rsidRPr="00F9248B" w:rsidRDefault="00AD0ECF" w:rsidP="00E321FC">
            <w:pPr>
              <w:spacing w:line="240" w:lineRule="auto"/>
              <w:jc w:val="center"/>
              <w:rPr>
                <w:color w:val="auto"/>
                <w:sz w:val="20"/>
                <w:szCs w:val="20"/>
                <w:lang w:val="en-GB"/>
              </w:rPr>
            </w:pPr>
            <w:bookmarkStart w:id="0" w:name="_Hlk115189884"/>
            <w:r w:rsidRPr="00F9248B">
              <w:rPr>
                <w:color w:val="auto"/>
                <w:sz w:val="20"/>
                <w:szCs w:val="20"/>
                <w:lang w:val="en-GB"/>
              </w:rPr>
              <w:t>S/N</w:t>
            </w:r>
          </w:p>
        </w:tc>
        <w:tc>
          <w:tcPr>
            <w:tcW w:w="1253" w:type="dxa"/>
            <w:shd w:val="clear" w:color="auto" w:fill="auto"/>
            <w:vAlign w:val="center"/>
          </w:tcPr>
          <w:p w14:paraId="45A8FCBF" w14:textId="0C2B73B9" w:rsidR="00AD0ECF" w:rsidRPr="00F9248B" w:rsidRDefault="00AD0ECF" w:rsidP="00E321FC">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Author</w:t>
            </w:r>
          </w:p>
        </w:tc>
        <w:tc>
          <w:tcPr>
            <w:tcW w:w="1757" w:type="dxa"/>
            <w:shd w:val="clear" w:color="auto" w:fill="auto"/>
            <w:vAlign w:val="center"/>
          </w:tcPr>
          <w:p w14:paraId="7EF4F7CF" w14:textId="77777777" w:rsidR="00AD0ECF" w:rsidRPr="00F9248B" w:rsidRDefault="00AD0ECF" w:rsidP="00E321FC">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Journal</w:t>
            </w:r>
          </w:p>
        </w:tc>
        <w:tc>
          <w:tcPr>
            <w:tcW w:w="1929" w:type="dxa"/>
            <w:shd w:val="clear" w:color="auto" w:fill="auto"/>
            <w:vAlign w:val="center"/>
          </w:tcPr>
          <w:p w14:paraId="16D3CAE5" w14:textId="77777777" w:rsidR="00AD0ECF" w:rsidRPr="00F9248B" w:rsidRDefault="00AD0ECF" w:rsidP="00E321FC">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ype of Health Issue and Health Technology</w:t>
            </w:r>
          </w:p>
        </w:tc>
        <w:tc>
          <w:tcPr>
            <w:tcW w:w="2110" w:type="dxa"/>
            <w:shd w:val="clear" w:color="auto" w:fill="auto"/>
            <w:vAlign w:val="center"/>
          </w:tcPr>
          <w:p w14:paraId="561B6F0F" w14:textId="77777777" w:rsidR="00AD0ECF" w:rsidRPr="00F9248B" w:rsidRDefault="00AD0ECF" w:rsidP="00E321FC">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Research Approach/Method</w:t>
            </w:r>
          </w:p>
        </w:tc>
        <w:tc>
          <w:tcPr>
            <w:tcW w:w="2469" w:type="dxa"/>
            <w:shd w:val="clear" w:color="auto" w:fill="auto"/>
            <w:vAlign w:val="center"/>
          </w:tcPr>
          <w:p w14:paraId="7580714E" w14:textId="77777777" w:rsidR="00AD0ECF" w:rsidRPr="00F9248B" w:rsidRDefault="00AD0ECF" w:rsidP="00E321FC">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Main Findings</w:t>
            </w:r>
          </w:p>
        </w:tc>
        <w:tc>
          <w:tcPr>
            <w:tcW w:w="4210" w:type="dxa"/>
            <w:shd w:val="clear" w:color="auto" w:fill="auto"/>
            <w:vAlign w:val="center"/>
          </w:tcPr>
          <w:p w14:paraId="5B87BBE3" w14:textId="77777777" w:rsidR="00AD0ECF" w:rsidRPr="00F9248B" w:rsidRDefault="00AD0ECF" w:rsidP="00E321FC">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Critical Appraisal</w:t>
            </w:r>
          </w:p>
        </w:tc>
      </w:tr>
      <w:tr w:rsidR="00F9248B" w:rsidRPr="00F9248B" w14:paraId="4E749D75"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0C430681"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1</w:t>
            </w:r>
          </w:p>
        </w:tc>
        <w:tc>
          <w:tcPr>
            <w:tcW w:w="1253" w:type="dxa"/>
            <w:shd w:val="clear" w:color="auto" w:fill="auto"/>
            <w:vAlign w:val="center"/>
          </w:tcPr>
          <w:p w14:paraId="025D44BB" w14:textId="06349EB1" w:rsidR="00306E31" w:rsidRPr="00F9248B" w:rsidRDefault="00AD0ECF" w:rsidP="003B5DA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33]</w:t>
            </w:r>
          </w:p>
        </w:tc>
        <w:tc>
          <w:tcPr>
            <w:tcW w:w="1757" w:type="dxa"/>
            <w:shd w:val="clear" w:color="auto" w:fill="auto"/>
            <w:vAlign w:val="center"/>
          </w:tcPr>
          <w:p w14:paraId="4F226BF3"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noProof/>
                <w:color w:val="auto"/>
                <w:sz w:val="20"/>
                <w:szCs w:val="20"/>
              </w:rPr>
              <w:t>Journal of Telemedicine and Telecare</w:t>
            </w:r>
          </w:p>
        </w:tc>
        <w:tc>
          <w:tcPr>
            <w:tcW w:w="1929" w:type="dxa"/>
            <w:shd w:val="clear" w:color="auto" w:fill="auto"/>
            <w:vAlign w:val="center"/>
          </w:tcPr>
          <w:p w14:paraId="76941956" w14:textId="77777777" w:rsidR="00AD0ECF" w:rsidRPr="00F9248B" w:rsidRDefault="00AD0ECF" w:rsidP="00E321FC">
            <w:pPr>
              <w:spacing w:line="240" w:lineRule="auto"/>
              <w:ind w:left="121" w:hanging="121"/>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other-child HIV transmission</w:t>
            </w:r>
          </w:p>
          <w:p w14:paraId="2A9CFF6A" w14:textId="77777777" w:rsidR="00AD0ECF" w:rsidRPr="00F9248B" w:rsidRDefault="00AD0ECF" w:rsidP="00E321FC">
            <w:pPr>
              <w:spacing w:line="240" w:lineRule="auto"/>
              <w:ind w:left="121" w:hanging="121"/>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63FF530F" w14:textId="77777777" w:rsidR="00AD0ECF" w:rsidRPr="00F9248B" w:rsidRDefault="00AD0ECF" w:rsidP="00E321FC">
            <w:pPr>
              <w:spacing w:line="240" w:lineRule="auto"/>
              <w:ind w:left="121" w:hanging="121"/>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Health (weekly mobile phone messages)</w:t>
            </w:r>
          </w:p>
        </w:tc>
        <w:tc>
          <w:tcPr>
            <w:tcW w:w="2110" w:type="dxa"/>
            <w:shd w:val="clear" w:color="auto" w:fill="auto"/>
            <w:vAlign w:val="center"/>
          </w:tcPr>
          <w:p w14:paraId="55224036" w14:textId="77777777" w:rsidR="00AD0ECF" w:rsidRPr="00F9248B" w:rsidRDefault="00AD0ECF" w:rsidP="00E321FC">
            <w:pPr>
              <w:spacing w:line="240" w:lineRule="auto"/>
              <w:ind w:left="174" w:hanging="174"/>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Solomon four-group (two intervention and two control groups) randomised design</w:t>
            </w:r>
          </w:p>
          <w:p w14:paraId="1E0648B0" w14:textId="77777777" w:rsidR="00AD0ECF" w:rsidRPr="00F9248B" w:rsidRDefault="00AD0ECF" w:rsidP="00E321FC">
            <w:pPr>
              <w:spacing w:line="240" w:lineRule="auto"/>
              <w:ind w:left="174" w:hanging="174"/>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ction and Acceptance Questionnaire (AAQ-II) scores</w:t>
            </w:r>
          </w:p>
        </w:tc>
        <w:tc>
          <w:tcPr>
            <w:tcW w:w="2469" w:type="dxa"/>
            <w:shd w:val="clear" w:color="auto" w:fill="auto"/>
            <w:vAlign w:val="center"/>
          </w:tcPr>
          <w:p w14:paraId="721F3F15"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re is a potential for psychological flexibility if mHealth is introduced, accepted, and committed to managing therapy programmes.</w:t>
            </w:r>
          </w:p>
        </w:tc>
        <w:tc>
          <w:tcPr>
            <w:tcW w:w="4210" w:type="dxa"/>
            <w:shd w:val="clear" w:color="auto" w:fill="auto"/>
            <w:vAlign w:val="center"/>
          </w:tcPr>
          <w:p w14:paraId="33C3FCD8"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00C7B9D2"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 study uses an empirically data-driven randomised control experiment to test the impact of a mHealth intervention</w:t>
            </w:r>
          </w:p>
          <w:p w14:paraId="09306E7B"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Pre- and post-tests scores were conducted.</w:t>
            </w:r>
          </w:p>
          <w:p w14:paraId="220B1936" w14:textId="7D9F159F"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1ED2F842"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Results cannot be generalised and the implication of research findings should be done with caution</w:t>
            </w:r>
          </w:p>
          <w:p w14:paraId="1E8AD0AF"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easures used also have weaknesses which limit the tests scores</w:t>
            </w:r>
          </w:p>
        </w:tc>
      </w:tr>
      <w:tr w:rsidR="00F9248B" w:rsidRPr="00F9248B" w14:paraId="308A7F6F"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6AC96575"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w:t>
            </w:r>
          </w:p>
        </w:tc>
        <w:tc>
          <w:tcPr>
            <w:tcW w:w="1253" w:type="dxa"/>
            <w:shd w:val="clear" w:color="auto" w:fill="auto"/>
            <w:vAlign w:val="center"/>
          </w:tcPr>
          <w:p w14:paraId="4B463AD4" w14:textId="307F55C5" w:rsidR="00A66555" w:rsidRPr="00F9248B" w:rsidRDefault="00AD0ECF" w:rsidP="003B5DA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34]</w:t>
            </w:r>
          </w:p>
        </w:tc>
        <w:tc>
          <w:tcPr>
            <w:tcW w:w="1757" w:type="dxa"/>
            <w:shd w:val="clear" w:color="auto" w:fill="auto"/>
            <w:vAlign w:val="center"/>
          </w:tcPr>
          <w:p w14:paraId="604BC4A2"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noProof/>
                <w:color w:val="auto"/>
                <w:sz w:val="20"/>
                <w:szCs w:val="20"/>
              </w:rPr>
              <w:t>Public Health in Practice</w:t>
            </w:r>
          </w:p>
        </w:tc>
        <w:tc>
          <w:tcPr>
            <w:tcW w:w="1929" w:type="dxa"/>
            <w:shd w:val="clear" w:color="auto" w:fill="auto"/>
            <w:vAlign w:val="center"/>
          </w:tcPr>
          <w:p w14:paraId="55C37116"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Universal Health Coverage</w:t>
            </w:r>
          </w:p>
          <w:p w14:paraId="45D64AF5"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49067D68"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w:t>
            </w:r>
            <w:bookmarkStart w:id="1" w:name="_Hlk115183967"/>
            <w:r w:rsidRPr="00F9248B">
              <w:rPr>
                <w:color w:val="auto"/>
                <w:sz w:val="20"/>
                <w:szCs w:val="20"/>
                <w:lang w:val="en-GB"/>
              </w:rPr>
              <w:t>Mobile health technology</w:t>
            </w:r>
            <w:bookmarkEnd w:id="1"/>
          </w:p>
        </w:tc>
        <w:tc>
          <w:tcPr>
            <w:tcW w:w="2110" w:type="dxa"/>
            <w:shd w:val="clear" w:color="auto" w:fill="auto"/>
            <w:vAlign w:val="center"/>
          </w:tcPr>
          <w:p w14:paraId="1905E7E9"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Exploratory Research</w:t>
            </w:r>
          </w:p>
        </w:tc>
        <w:tc>
          <w:tcPr>
            <w:tcW w:w="2469" w:type="dxa"/>
            <w:shd w:val="clear" w:color="auto" w:fill="auto"/>
            <w:vAlign w:val="center"/>
          </w:tcPr>
          <w:p w14:paraId="129E830E"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mHealth has the potential to enhance access to healthcare services</w:t>
            </w:r>
          </w:p>
        </w:tc>
        <w:tc>
          <w:tcPr>
            <w:tcW w:w="4210" w:type="dxa"/>
            <w:shd w:val="clear" w:color="auto" w:fill="auto"/>
            <w:vAlign w:val="center"/>
          </w:tcPr>
          <w:p w14:paraId="66166668"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04639813"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Highlights limitation of rural areas to mHealth which affects the possibility of achieving UHC such as poor power supply, poor data, limit to internet access, high cost of mobile phones, etc</w:t>
            </w:r>
          </w:p>
          <w:p w14:paraId="7BCDC0C7" w14:textId="66AEA758"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1F69951F"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research can be further evidenced rather than descriptive of the problem and potential solutions i.e. mHealth</w:t>
            </w:r>
          </w:p>
        </w:tc>
      </w:tr>
      <w:tr w:rsidR="00F9248B" w:rsidRPr="00F9248B" w14:paraId="1D72BFF0"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4C478F81"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3</w:t>
            </w:r>
          </w:p>
        </w:tc>
        <w:tc>
          <w:tcPr>
            <w:tcW w:w="1253" w:type="dxa"/>
            <w:shd w:val="clear" w:color="auto" w:fill="auto"/>
            <w:vAlign w:val="center"/>
          </w:tcPr>
          <w:p w14:paraId="70591AF5" w14:textId="308B3A5A" w:rsidR="00A66555" w:rsidRPr="00F9248B" w:rsidRDefault="00AD0ECF" w:rsidP="003B5DA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35]</w:t>
            </w:r>
          </w:p>
        </w:tc>
        <w:tc>
          <w:tcPr>
            <w:tcW w:w="1757" w:type="dxa"/>
            <w:shd w:val="clear" w:color="auto" w:fill="auto"/>
            <w:vAlign w:val="center"/>
          </w:tcPr>
          <w:p w14:paraId="256C13B4"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noProof/>
                <w:color w:val="auto"/>
                <w:sz w:val="20"/>
                <w:szCs w:val="20"/>
              </w:rPr>
              <w:t>Frontiers in Public Health</w:t>
            </w:r>
          </w:p>
        </w:tc>
        <w:tc>
          <w:tcPr>
            <w:tcW w:w="1929" w:type="dxa"/>
            <w:shd w:val="clear" w:color="auto" w:fill="auto"/>
            <w:vAlign w:val="center"/>
          </w:tcPr>
          <w:p w14:paraId="3E3CAD0B"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Universal Health Coverage</w:t>
            </w:r>
          </w:p>
          <w:p w14:paraId="38C751DE"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519C8771"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Digital Health</w:t>
            </w:r>
          </w:p>
        </w:tc>
        <w:tc>
          <w:tcPr>
            <w:tcW w:w="2110" w:type="dxa"/>
            <w:shd w:val="clear" w:color="auto" w:fill="auto"/>
            <w:vAlign w:val="center"/>
          </w:tcPr>
          <w:p w14:paraId="7D04D310"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Exploratory Research</w:t>
            </w:r>
          </w:p>
        </w:tc>
        <w:tc>
          <w:tcPr>
            <w:tcW w:w="2469" w:type="dxa"/>
            <w:shd w:val="clear" w:color="auto" w:fill="auto"/>
            <w:vAlign w:val="center"/>
          </w:tcPr>
          <w:p w14:paraId="3D2204EC"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re is an unclear conceptual framework that can help model digital health interventions in Africa</w:t>
            </w:r>
          </w:p>
        </w:tc>
        <w:tc>
          <w:tcPr>
            <w:tcW w:w="4210" w:type="dxa"/>
            <w:shd w:val="clear" w:color="auto" w:fill="auto"/>
            <w:vAlign w:val="center"/>
          </w:tcPr>
          <w:p w14:paraId="5D23B22A"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3D76ECB2"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Presents a mix of challenges and benefits of digital adoption in Africa to create a conceptual framework for implementation </w:t>
            </w:r>
          </w:p>
          <w:p w14:paraId="166330AC" w14:textId="33F2EE53"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764EFF50"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research is theoretical and could have presented a case study of digital health device</w:t>
            </w:r>
          </w:p>
          <w:p w14:paraId="4FA58F2E"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Collapses Africa’s ‘ambitus universal health coverage as its focus. However, this is too broad. </w:t>
            </w:r>
          </w:p>
        </w:tc>
      </w:tr>
      <w:tr w:rsidR="00F9248B" w:rsidRPr="00F9248B" w14:paraId="1137E759"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563A2710"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4</w:t>
            </w:r>
          </w:p>
        </w:tc>
        <w:tc>
          <w:tcPr>
            <w:tcW w:w="1253" w:type="dxa"/>
            <w:shd w:val="clear" w:color="auto" w:fill="auto"/>
            <w:vAlign w:val="center"/>
          </w:tcPr>
          <w:p w14:paraId="0FF97897" w14:textId="7C000550" w:rsidR="00083FF3" w:rsidRPr="00F9248B" w:rsidRDefault="00AD0ECF" w:rsidP="003B5DA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36]</w:t>
            </w:r>
          </w:p>
        </w:tc>
        <w:tc>
          <w:tcPr>
            <w:tcW w:w="1757" w:type="dxa"/>
            <w:shd w:val="clear" w:color="auto" w:fill="auto"/>
            <w:vAlign w:val="center"/>
          </w:tcPr>
          <w:p w14:paraId="70940248"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noProof/>
                <w:color w:val="auto"/>
                <w:sz w:val="20"/>
                <w:szCs w:val="20"/>
              </w:rPr>
              <w:t>Procedia Computer Science</w:t>
            </w:r>
          </w:p>
        </w:tc>
        <w:tc>
          <w:tcPr>
            <w:tcW w:w="1929" w:type="dxa"/>
            <w:shd w:val="clear" w:color="auto" w:fill="auto"/>
            <w:vAlign w:val="center"/>
          </w:tcPr>
          <w:p w14:paraId="792884A8"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Sick children</w:t>
            </w:r>
          </w:p>
          <w:p w14:paraId="22760EA7"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261CEC9E"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obile Health (Mobile Phones for Assessing, Classifying and Treating)</w:t>
            </w:r>
          </w:p>
        </w:tc>
        <w:tc>
          <w:tcPr>
            <w:tcW w:w="2110" w:type="dxa"/>
            <w:shd w:val="clear" w:color="auto" w:fill="auto"/>
            <w:vAlign w:val="center"/>
          </w:tcPr>
          <w:p w14:paraId="3EAE3BF8" w14:textId="77777777" w:rsidR="00AD0ECF" w:rsidRPr="00F9248B" w:rsidRDefault="00AD0ECF" w:rsidP="00E321FC">
            <w:pPr>
              <w:spacing w:line="240" w:lineRule="auto"/>
              <w:ind w:left="95" w:hanging="95"/>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alitative exploratory study</w:t>
            </w:r>
          </w:p>
          <w:p w14:paraId="47204160" w14:textId="77777777" w:rsidR="00AD0ECF" w:rsidRPr="00F9248B" w:rsidRDefault="00AD0ECF" w:rsidP="00E321FC">
            <w:pPr>
              <w:spacing w:line="240" w:lineRule="auto"/>
              <w:ind w:left="95" w:hanging="95"/>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Ground-Up Approach</w:t>
            </w:r>
          </w:p>
        </w:tc>
        <w:tc>
          <w:tcPr>
            <w:tcW w:w="2469" w:type="dxa"/>
            <w:shd w:val="clear" w:color="auto" w:fill="auto"/>
            <w:vAlign w:val="center"/>
          </w:tcPr>
          <w:p w14:paraId="3B78D020"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e users of mHealth for enhancing health outcomes advocates for communicatee-wide education to reduce negative views of mHealth</w:t>
            </w:r>
          </w:p>
        </w:tc>
        <w:tc>
          <w:tcPr>
            <w:tcW w:w="4210" w:type="dxa"/>
            <w:shd w:val="clear" w:color="auto" w:fill="auto"/>
            <w:vAlign w:val="center"/>
          </w:tcPr>
          <w:p w14:paraId="24D523B5"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1FC7A68E" w14:textId="77777777" w:rsidR="00AD0ECF" w:rsidRPr="00F9248B" w:rsidRDefault="00AD0ECF" w:rsidP="00E321FC">
            <w:pPr>
              <w:spacing w:line="240" w:lineRule="auto"/>
              <w:ind w:left="127" w:hanging="142"/>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examines the challenges of mHealth adoption from a primary Healthcare Workers’ perspective. </w:t>
            </w:r>
          </w:p>
          <w:p w14:paraId="494D5A38" w14:textId="6AD12BB1"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378AFEDF"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Generalisation may be challenging as a specific case study project was used.</w:t>
            </w:r>
          </w:p>
          <w:p w14:paraId="6A607365" w14:textId="75A6112C" w:rsidR="00FA4168" w:rsidRPr="00F9248B" w:rsidRDefault="00AD0ECF" w:rsidP="00CE2C29">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The hypothesis is not tested empirically which also limits the generalisation of the findings. </w:t>
            </w:r>
          </w:p>
        </w:tc>
      </w:tr>
      <w:tr w:rsidR="00F9248B" w:rsidRPr="00F9248B" w14:paraId="72F65D4A"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28B30C43"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5</w:t>
            </w:r>
          </w:p>
        </w:tc>
        <w:tc>
          <w:tcPr>
            <w:tcW w:w="1253" w:type="dxa"/>
            <w:shd w:val="clear" w:color="auto" w:fill="auto"/>
            <w:vAlign w:val="center"/>
          </w:tcPr>
          <w:p w14:paraId="77EA3264"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37]</w:t>
            </w:r>
          </w:p>
        </w:tc>
        <w:tc>
          <w:tcPr>
            <w:tcW w:w="1757" w:type="dxa"/>
            <w:shd w:val="clear" w:color="auto" w:fill="auto"/>
            <w:vAlign w:val="center"/>
          </w:tcPr>
          <w:p w14:paraId="6E9C0E2D"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noProof/>
                <w:color w:val="auto"/>
                <w:sz w:val="20"/>
                <w:szCs w:val="20"/>
              </w:rPr>
              <w:t>Reproductive Health</w:t>
            </w:r>
          </w:p>
        </w:tc>
        <w:tc>
          <w:tcPr>
            <w:tcW w:w="1929" w:type="dxa"/>
            <w:shd w:val="clear" w:color="auto" w:fill="auto"/>
            <w:vAlign w:val="center"/>
          </w:tcPr>
          <w:p w14:paraId="73D8CB42"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Sexual and reproductive health services</w:t>
            </w:r>
          </w:p>
          <w:p w14:paraId="5EFA8701"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4C1A1E15"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obile health applications</w:t>
            </w:r>
          </w:p>
        </w:tc>
        <w:tc>
          <w:tcPr>
            <w:tcW w:w="2110" w:type="dxa"/>
            <w:shd w:val="clear" w:color="auto" w:fill="auto"/>
            <w:vAlign w:val="center"/>
          </w:tcPr>
          <w:p w14:paraId="2100FAF9"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Exploratory Research</w:t>
            </w:r>
          </w:p>
        </w:tc>
        <w:tc>
          <w:tcPr>
            <w:tcW w:w="2469" w:type="dxa"/>
            <w:shd w:val="clear" w:color="auto" w:fill="auto"/>
            <w:vAlign w:val="center"/>
          </w:tcPr>
          <w:p w14:paraId="3DA8F926"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mHealth has the potential to significantly revolutionise the delivery of sexual reproductive health in Nigeria if policy changes in technological adaptation can be made. </w:t>
            </w:r>
          </w:p>
        </w:tc>
        <w:tc>
          <w:tcPr>
            <w:tcW w:w="4210" w:type="dxa"/>
            <w:shd w:val="clear" w:color="auto" w:fill="auto"/>
            <w:vAlign w:val="center"/>
          </w:tcPr>
          <w:p w14:paraId="166B06B7" w14:textId="6AA62DBE"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22ED6124"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 specific aspect of healthcare delivery is considered and applied to a Nigerian context.</w:t>
            </w:r>
          </w:p>
          <w:p w14:paraId="07B46092" w14:textId="6EAE6BA5"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2DE98740" w14:textId="2555543F" w:rsidR="00FA4168" w:rsidRPr="00F9248B" w:rsidRDefault="00AD0ECF" w:rsidP="00B5648F">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Not much evidence or clarity on why what form or how the mHealth adoption process can be implemented</w:t>
            </w:r>
          </w:p>
        </w:tc>
      </w:tr>
      <w:tr w:rsidR="00F9248B" w:rsidRPr="00F9248B" w14:paraId="588EFBBD"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7065E52D"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6</w:t>
            </w:r>
          </w:p>
        </w:tc>
        <w:tc>
          <w:tcPr>
            <w:tcW w:w="1253" w:type="dxa"/>
            <w:shd w:val="clear" w:color="auto" w:fill="auto"/>
            <w:vAlign w:val="center"/>
          </w:tcPr>
          <w:p w14:paraId="27EC6395" w14:textId="05AA17A1" w:rsidR="00AD0ECF" w:rsidRPr="00F9248B" w:rsidRDefault="00AD0ECF" w:rsidP="003B5DA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38]</w:t>
            </w:r>
          </w:p>
        </w:tc>
        <w:tc>
          <w:tcPr>
            <w:tcW w:w="1757" w:type="dxa"/>
            <w:shd w:val="clear" w:color="auto" w:fill="auto"/>
            <w:vAlign w:val="center"/>
          </w:tcPr>
          <w:p w14:paraId="32B509D8"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noProof/>
                <w:color w:val="auto"/>
                <w:sz w:val="20"/>
                <w:szCs w:val="20"/>
              </w:rPr>
              <w:t>Journal of Telemedicine and Telecare</w:t>
            </w:r>
          </w:p>
        </w:tc>
        <w:tc>
          <w:tcPr>
            <w:tcW w:w="1929" w:type="dxa"/>
            <w:shd w:val="clear" w:color="auto" w:fill="auto"/>
            <w:vAlign w:val="center"/>
          </w:tcPr>
          <w:p w14:paraId="66477E94"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General Healthcare</w:t>
            </w:r>
          </w:p>
          <w:p w14:paraId="5FCFEF2C"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47174B0B"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elemedicine</w:t>
            </w:r>
          </w:p>
        </w:tc>
        <w:tc>
          <w:tcPr>
            <w:tcW w:w="2110" w:type="dxa"/>
            <w:shd w:val="clear" w:color="auto" w:fill="auto"/>
            <w:vAlign w:val="center"/>
          </w:tcPr>
          <w:p w14:paraId="63A6B997"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Structured Questionnaires</w:t>
            </w:r>
          </w:p>
          <w:p w14:paraId="0E2AB278"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170D6C8E"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Exploratory Research</w:t>
            </w:r>
          </w:p>
        </w:tc>
        <w:tc>
          <w:tcPr>
            <w:tcW w:w="2469" w:type="dxa"/>
            <w:shd w:val="clear" w:color="auto" w:fill="auto"/>
            <w:vAlign w:val="center"/>
          </w:tcPr>
          <w:p w14:paraId="790A3795" w14:textId="77777777" w:rsidR="00AD0ECF" w:rsidRPr="00F9248B" w:rsidRDefault="00AD0ECF"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While the essence of telemedicine was known to most of the staff, very few of them were aware of its availability at the hospital. </w:t>
            </w:r>
          </w:p>
          <w:p w14:paraId="525D7DBF" w14:textId="77777777" w:rsidR="00AD0ECF" w:rsidRPr="00F9248B" w:rsidRDefault="00AD0ECF"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w:t>
            </w:r>
            <w:r w:rsidRPr="00F9248B">
              <w:rPr>
                <w:color w:val="auto"/>
                <w:sz w:val="20"/>
                <w:szCs w:val="20"/>
              </w:rPr>
              <w:t xml:space="preserve"> </w:t>
            </w:r>
            <w:r w:rsidRPr="00F9248B">
              <w:rPr>
                <w:color w:val="auto"/>
                <w:sz w:val="20"/>
                <w:szCs w:val="20"/>
                <w:lang w:val="en-GB"/>
              </w:rPr>
              <w:t xml:space="preserve">As a result, there is a need to increase healthcare personnel's understanding of telemedicine and to give them training and information about its advantages </w:t>
            </w:r>
          </w:p>
        </w:tc>
        <w:tc>
          <w:tcPr>
            <w:tcW w:w="4210" w:type="dxa"/>
            <w:shd w:val="clear" w:color="auto" w:fill="auto"/>
            <w:vAlign w:val="center"/>
          </w:tcPr>
          <w:p w14:paraId="67ADE033"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3BBFD8E4" w14:textId="02ED271B" w:rsidR="00FA4168" w:rsidRPr="00EF0724" w:rsidRDefault="00AD0ECF" w:rsidP="00EF0724">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examined the awareness and availability of telemedicine from the specific staff in a specific region in Nigeria.</w:t>
            </w:r>
          </w:p>
          <w:p w14:paraId="6738D35D" w14:textId="72477E29"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0A118143" w14:textId="7270F64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deviates from its aim by talking and referencing the number of attendees rather than focusing entirely on discussing the reasons for </w:t>
            </w:r>
            <w:r w:rsidR="00BF2FB6" w:rsidRPr="00F9248B">
              <w:rPr>
                <w:color w:val="auto"/>
                <w:sz w:val="20"/>
                <w:szCs w:val="20"/>
                <w:lang w:val="en-GB"/>
              </w:rPr>
              <w:t>West Africa</w:t>
            </w:r>
            <w:r w:rsidR="00BF2FB6">
              <w:rPr>
                <w:color w:val="auto"/>
                <w:sz w:val="20"/>
                <w:szCs w:val="20"/>
                <w:lang w:val="en-GB"/>
              </w:rPr>
              <w:t xml:space="preserve"> </w:t>
            </w:r>
            <w:r w:rsidRPr="00F9248B">
              <w:rPr>
                <w:color w:val="auto"/>
                <w:sz w:val="20"/>
                <w:szCs w:val="20"/>
                <w:lang w:val="en-GB"/>
              </w:rPr>
              <w:t>una</w:t>
            </w:r>
            <w:r w:rsidR="006C577D">
              <w:rPr>
                <w:color w:val="auto"/>
                <w:sz w:val="20"/>
                <w:szCs w:val="20"/>
                <w:lang w:val="en-GB"/>
              </w:rPr>
              <w:t>wa</w:t>
            </w:r>
            <w:r w:rsidRPr="00F9248B">
              <w:rPr>
                <w:color w:val="auto"/>
                <w:sz w:val="20"/>
                <w:szCs w:val="20"/>
                <w:lang w:val="en-GB"/>
              </w:rPr>
              <w:t>reness of telemedicine’s availability in the hospital.</w:t>
            </w:r>
          </w:p>
          <w:p w14:paraId="661BEE39"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cannot be generalized to the whole of Nigeria, and hence contradicting other studies in another region of the country.</w:t>
            </w:r>
          </w:p>
        </w:tc>
      </w:tr>
      <w:tr w:rsidR="00F9248B" w:rsidRPr="00F9248B" w14:paraId="0D5761C8"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005C653E"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7</w:t>
            </w:r>
          </w:p>
        </w:tc>
        <w:tc>
          <w:tcPr>
            <w:tcW w:w="1253" w:type="dxa"/>
            <w:shd w:val="clear" w:color="auto" w:fill="auto"/>
            <w:vAlign w:val="center"/>
          </w:tcPr>
          <w:p w14:paraId="73A4BE5B"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39]</w:t>
            </w:r>
          </w:p>
        </w:tc>
        <w:tc>
          <w:tcPr>
            <w:tcW w:w="1757" w:type="dxa"/>
            <w:shd w:val="clear" w:color="auto" w:fill="auto"/>
            <w:vAlign w:val="center"/>
          </w:tcPr>
          <w:p w14:paraId="1227AA2A"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noProof/>
                <w:color w:val="auto"/>
                <w:sz w:val="20"/>
                <w:szCs w:val="20"/>
              </w:rPr>
              <w:t>Journal of Telemedicine and Telecare</w:t>
            </w:r>
          </w:p>
        </w:tc>
        <w:tc>
          <w:tcPr>
            <w:tcW w:w="1929" w:type="dxa"/>
            <w:shd w:val="clear" w:color="auto" w:fill="auto"/>
            <w:vAlign w:val="center"/>
          </w:tcPr>
          <w:p w14:paraId="16B7CDEC"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CT image scan</w:t>
            </w:r>
          </w:p>
          <w:p w14:paraId="2463A736"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1E12793E"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Digital health</w:t>
            </w:r>
          </w:p>
        </w:tc>
        <w:tc>
          <w:tcPr>
            <w:tcW w:w="2110" w:type="dxa"/>
            <w:shd w:val="clear" w:color="auto" w:fill="auto"/>
            <w:vAlign w:val="center"/>
          </w:tcPr>
          <w:p w14:paraId="45C202F5"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Descriptive</w:t>
            </w:r>
          </w:p>
          <w:p w14:paraId="3EF85D20"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c>
          <w:tcPr>
            <w:tcW w:w="2469" w:type="dxa"/>
            <w:shd w:val="clear" w:color="auto" w:fill="auto"/>
            <w:vAlign w:val="center"/>
          </w:tcPr>
          <w:p w14:paraId="59197295" w14:textId="77777777" w:rsidR="00AD0ECF" w:rsidRPr="00F9248B" w:rsidRDefault="00AD0ECF"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use of low-cost CT image scans applies to other imaging modalities, such as ultrasound and MRI.</w:t>
            </w:r>
          </w:p>
          <w:p w14:paraId="0043E34C" w14:textId="77777777" w:rsidR="00AD0ECF" w:rsidRPr="00F9248B" w:rsidRDefault="00AD0ECF"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It can be emulated elsewhere in developing countries (like Nigeria) where resources and technical skills are scarce.</w:t>
            </w:r>
          </w:p>
        </w:tc>
        <w:tc>
          <w:tcPr>
            <w:tcW w:w="4210" w:type="dxa"/>
            <w:shd w:val="clear" w:color="auto" w:fill="auto"/>
            <w:vAlign w:val="center"/>
          </w:tcPr>
          <w:p w14:paraId="47739714"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5EF69769" w14:textId="40E0FD7D" w:rsidR="00B92D93" w:rsidRPr="00EF0724" w:rsidRDefault="00AD0ECF" w:rsidP="00EF0724">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In the absence of a dedicated camera, the study developed a low-cost alternative method of printing computerised tomography (CT) scan images.</w:t>
            </w:r>
          </w:p>
          <w:p w14:paraId="347FB188" w14:textId="7172DF8A"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21CA87F3"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The discussion of the developed low-cost computerized topography image is not detailed enough for replication. </w:t>
            </w:r>
          </w:p>
          <w:p w14:paraId="71CE2B13"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is only descriptive and limited</w:t>
            </w:r>
          </w:p>
        </w:tc>
      </w:tr>
      <w:tr w:rsidR="00F9248B" w:rsidRPr="00F9248B" w14:paraId="498E3A38" w14:textId="77777777" w:rsidTr="002679C1">
        <w:trPr>
          <w:trHeight w:val="2276"/>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6C4EDC18"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8</w:t>
            </w:r>
          </w:p>
        </w:tc>
        <w:tc>
          <w:tcPr>
            <w:tcW w:w="1253" w:type="dxa"/>
            <w:shd w:val="clear" w:color="auto" w:fill="auto"/>
            <w:vAlign w:val="center"/>
          </w:tcPr>
          <w:p w14:paraId="285E6587"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40]</w:t>
            </w:r>
          </w:p>
        </w:tc>
        <w:tc>
          <w:tcPr>
            <w:tcW w:w="1757" w:type="dxa"/>
            <w:shd w:val="clear" w:color="auto" w:fill="auto"/>
            <w:vAlign w:val="center"/>
          </w:tcPr>
          <w:p w14:paraId="4869B998"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noProof/>
                <w:color w:val="auto"/>
                <w:sz w:val="20"/>
                <w:szCs w:val="20"/>
              </w:rPr>
              <w:t>Journal of Telemedicine and Telecare</w:t>
            </w:r>
          </w:p>
        </w:tc>
        <w:tc>
          <w:tcPr>
            <w:tcW w:w="1929" w:type="dxa"/>
            <w:shd w:val="clear" w:color="auto" w:fill="auto"/>
            <w:vAlign w:val="center"/>
          </w:tcPr>
          <w:p w14:paraId="1B01D5FC"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Cytology training</w:t>
            </w:r>
          </w:p>
          <w:p w14:paraId="307AEF40"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14B342A7" w14:textId="0F8D198B" w:rsidR="00AD0ECF" w:rsidRPr="00F9248B" w:rsidRDefault="00AD0ECF" w:rsidP="00AD0ECF">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elemedicine (slide projectors, multiple telephone lines and amplifier systems)</w:t>
            </w:r>
          </w:p>
        </w:tc>
        <w:tc>
          <w:tcPr>
            <w:tcW w:w="2110" w:type="dxa"/>
            <w:shd w:val="clear" w:color="auto" w:fill="auto"/>
            <w:vAlign w:val="center"/>
          </w:tcPr>
          <w:p w14:paraId="3C10C1EE"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Structured questionnaire</w:t>
            </w:r>
          </w:p>
          <w:p w14:paraId="69ECA951"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24964DA2" w14:textId="775A5D21"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alitative approach</w:t>
            </w:r>
          </w:p>
        </w:tc>
        <w:tc>
          <w:tcPr>
            <w:tcW w:w="2469" w:type="dxa"/>
            <w:shd w:val="clear" w:color="auto" w:fill="auto"/>
            <w:vAlign w:val="center"/>
          </w:tcPr>
          <w:p w14:paraId="352D0FCD"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e participants reported that the telepathology programme increased their skills and knowledge in cytopathology</w:t>
            </w:r>
          </w:p>
        </w:tc>
        <w:tc>
          <w:tcPr>
            <w:tcW w:w="4210" w:type="dxa"/>
            <w:shd w:val="clear" w:color="auto" w:fill="auto"/>
            <w:vAlign w:val="center"/>
          </w:tcPr>
          <w:p w14:paraId="54904D22" w14:textId="77777777" w:rsidR="00251512" w:rsidRDefault="00251512"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p>
          <w:p w14:paraId="1CC3FE0C" w14:textId="29B66012"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25F5CC48" w14:textId="77777777" w:rsidR="00AD0ECF"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e study surveyed to evaluate the telepathology impact training on continuing education in cytology.</w:t>
            </w:r>
          </w:p>
          <w:p w14:paraId="2132A993" w14:textId="77777777" w:rsidR="00251512" w:rsidRDefault="00251512"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61AAA94A"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2D8385F2" w14:textId="77777777" w:rsidR="00B92D93" w:rsidRDefault="00AD0ECF" w:rsidP="002A3754">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does not conduct the cytology training itself. It only reviewed the effectiveness of the previous telepathology and advised the same for cytology training as well.</w:t>
            </w:r>
          </w:p>
          <w:p w14:paraId="6B2D727E" w14:textId="1426332E" w:rsidR="00251512" w:rsidRPr="00F9248B" w:rsidRDefault="00251512" w:rsidP="002A3754">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r>
      <w:tr w:rsidR="00F9248B" w:rsidRPr="00F9248B" w14:paraId="2F4B4E10"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705C464A"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9</w:t>
            </w:r>
          </w:p>
        </w:tc>
        <w:tc>
          <w:tcPr>
            <w:tcW w:w="1253" w:type="dxa"/>
            <w:shd w:val="clear" w:color="auto" w:fill="auto"/>
            <w:vAlign w:val="center"/>
          </w:tcPr>
          <w:p w14:paraId="1F017DD2"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42]</w:t>
            </w:r>
          </w:p>
        </w:tc>
        <w:tc>
          <w:tcPr>
            <w:tcW w:w="1757" w:type="dxa"/>
            <w:shd w:val="clear" w:color="auto" w:fill="auto"/>
            <w:vAlign w:val="center"/>
          </w:tcPr>
          <w:p w14:paraId="17449B5C"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International Journal of Health Research</w:t>
            </w:r>
          </w:p>
        </w:tc>
        <w:tc>
          <w:tcPr>
            <w:tcW w:w="1929" w:type="dxa"/>
            <w:shd w:val="clear" w:color="auto" w:fill="auto"/>
            <w:vAlign w:val="center"/>
          </w:tcPr>
          <w:p w14:paraId="3E08E97F"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General Healthcare</w:t>
            </w:r>
          </w:p>
          <w:p w14:paraId="76F27524"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58F6A72F" w14:textId="5DA7077B" w:rsidR="00AD0ECF" w:rsidRPr="00F9248B" w:rsidRDefault="00AD0ECF" w:rsidP="00AD0ECF">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w:t>
            </w:r>
            <w:r w:rsidR="00B1224D">
              <w:rPr>
                <w:color w:val="auto"/>
                <w:sz w:val="20"/>
                <w:szCs w:val="20"/>
                <w:lang w:val="en-GB"/>
              </w:rPr>
              <w:t>T</w:t>
            </w:r>
            <w:r w:rsidRPr="00F9248B">
              <w:rPr>
                <w:color w:val="auto"/>
                <w:sz w:val="20"/>
                <w:szCs w:val="20"/>
                <w:lang w:val="en-GB"/>
              </w:rPr>
              <w:t>elemedicine, e-Health</w:t>
            </w:r>
          </w:p>
        </w:tc>
        <w:tc>
          <w:tcPr>
            <w:tcW w:w="2110" w:type="dxa"/>
            <w:shd w:val="clear" w:color="auto" w:fill="auto"/>
            <w:vAlign w:val="center"/>
          </w:tcPr>
          <w:p w14:paraId="09789E3A" w14:textId="3A5220D8"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w:t>
            </w:r>
            <w:r w:rsidR="00C873DA">
              <w:rPr>
                <w:color w:val="auto"/>
                <w:sz w:val="20"/>
                <w:szCs w:val="20"/>
                <w:lang w:val="en-GB"/>
              </w:rPr>
              <w:t>C</w:t>
            </w:r>
            <w:r w:rsidRPr="00F9248B">
              <w:rPr>
                <w:color w:val="auto"/>
                <w:sz w:val="20"/>
                <w:szCs w:val="20"/>
                <w:lang w:val="en-GB"/>
              </w:rPr>
              <w:t>ross-sectional survey</w:t>
            </w:r>
          </w:p>
          <w:p w14:paraId="735ADCFA"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41C4B1E6" w14:textId="7C64A871" w:rsidR="00AD0ECF" w:rsidRPr="00F9248B" w:rsidRDefault="00AD0ECF" w:rsidP="00AD0ECF">
            <w:pPr>
              <w:spacing w:line="240" w:lineRule="auto"/>
              <w:ind w:left="32" w:hanging="32"/>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w:t>
            </w:r>
            <w:r w:rsidR="00C873DA">
              <w:rPr>
                <w:color w:val="auto"/>
                <w:sz w:val="20"/>
                <w:szCs w:val="20"/>
                <w:lang w:val="en-GB"/>
              </w:rPr>
              <w:t>S</w:t>
            </w:r>
            <w:r w:rsidRPr="00F9248B">
              <w:rPr>
                <w:color w:val="auto"/>
                <w:sz w:val="20"/>
                <w:szCs w:val="20"/>
                <w:lang w:val="en-GB"/>
              </w:rPr>
              <w:t>emi-structured questionnaire</w:t>
            </w:r>
          </w:p>
        </w:tc>
        <w:tc>
          <w:tcPr>
            <w:tcW w:w="2469" w:type="dxa"/>
            <w:shd w:val="clear" w:color="auto" w:fill="auto"/>
            <w:vAlign w:val="center"/>
          </w:tcPr>
          <w:p w14:paraId="6B03D3A3" w14:textId="000A5830" w:rsidR="00AD0ECF" w:rsidRPr="00F9248B" w:rsidRDefault="00AD0ECF" w:rsidP="00C30484">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Healthcare professionals have good knowledge of </w:t>
            </w:r>
            <w:bookmarkStart w:id="2" w:name="_Hlk115183942"/>
            <w:r w:rsidRPr="00F9248B">
              <w:rPr>
                <w:color w:val="auto"/>
                <w:sz w:val="20"/>
                <w:szCs w:val="20"/>
                <w:lang w:val="en-GB"/>
              </w:rPr>
              <w:t>telemedicine and e-Health in delivering healthcare services</w:t>
            </w:r>
            <w:bookmarkEnd w:id="2"/>
            <w:r w:rsidRPr="00F9248B">
              <w:rPr>
                <w:color w:val="auto"/>
                <w:sz w:val="20"/>
                <w:szCs w:val="20"/>
                <w:lang w:val="en-GB"/>
              </w:rPr>
              <w:t xml:space="preserve">. </w:t>
            </w:r>
          </w:p>
          <w:p w14:paraId="0CDAFD7E" w14:textId="35C5669C" w:rsidR="00B92D93" w:rsidRPr="00F9248B" w:rsidRDefault="00AD0ECF" w:rsidP="00C30484">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However, believed that financial constraints and poor state infrastructures are limiting the application of telemedicine and e-Health in Nigeria.</w:t>
            </w:r>
          </w:p>
        </w:tc>
        <w:tc>
          <w:tcPr>
            <w:tcW w:w="4210" w:type="dxa"/>
            <w:shd w:val="clear" w:color="auto" w:fill="auto"/>
            <w:vAlign w:val="center"/>
          </w:tcPr>
          <w:p w14:paraId="7BE9C5A0" w14:textId="77777777" w:rsidR="00251512" w:rsidRDefault="00251512"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483B8631" w14:textId="3EEBECD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67FE2955" w14:textId="56DFB1D9" w:rsidR="009E75B3" w:rsidRDefault="00AD0ECF" w:rsidP="00C30484">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is study pinpointed the possible reasons, such as poor power supply, internet service, and political instability, hindering the full application of e-Health and telemedicine in Nigeria. </w:t>
            </w:r>
          </w:p>
          <w:p w14:paraId="247556E8" w14:textId="77777777" w:rsidR="00251512" w:rsidRPr="00C30484" w:rsidRDefault="00251512" w:rsidP="00C30484">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13A7C58A" w14:textId="38C7E738"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762E716A" w14:textId="77777777" w:rsidR="00AD0ECF"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was conducted in a specific state in Nigeria. Hence, generalizing is a problem here. Moreover, the study does not limit itself to a specific healthcare service. </w:t>
            </w:r>
          </w:p>
          <w:p w14:paraId="2651E858" w14:textId="77777777" w:rsidR="00251512" w:rsidRPr="00F9248B" w:rsidRDefault="00251512"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r>
      <w:tr w:rsidR="00F9248B" w:rsidRPr="00F9248B" w14:paraId="359771E0"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76FE8A56"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10</w:t>
            </w:r>
          </w:p>
        </w:tc>
        <w:tc>
          <w:tcPr>
            <w:tcW w:w="1253" w:type="dxa"/>
            <w:shd w:val="clear" w:color="auto" w:fill="auto"/>
            <w:vAlign w:val="center"/>
          </w:tcPr>
          <w:p w14:paraId="1E0DECDF"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43]</w:t>
            </w:r>
          </w:p>
        </w:tc>
        <w:tc>
          <w:tcPr>
            <w:tcW w:w="1757" w:type="dxa"/>
            <w:shd w:val="clear" w:color="auto" w:fill="auto"/>
            <w:vAlign w:val="center"/>
          </w:tcPr>
          <w:p w14:paraId="1744E295"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roofErr w:type="spellStart"/>
            <w:r w:rsidRPr="00F9248B">
              <w:rPr>
                <w:color w:val="auto"/>
                <w:sz w:val="20"/>
                <w:szCs w:val="20"/>
                <w:lang w:val="en-GB"/>
              </w:rPr>
              <w:t>PloS</w:t>
            </w:r>
            <w:proofErr w:type="spellEnd"/>
            <w:r w:rsidRPr="00F9248B">
              <w:rPr>
                <w:color w:val="auto"/>
                <w:sz w:val="20"/>
                <w:szCs w:val="20"/>
                <w:lang w:val="en-GB"/>
              </w:rPr>
              <w:t xml:space="preserve"> one</w:t>
            </w:r>
          </w:p>
        </w:tc>
        <w:tc>
          <w:tcPr>
            <w:tcW w:w="1929" w:type="dxa"/>
            <w:shd w:val="clear" w:color="auto" w:fill="auto"/>
            <w:vAlign w:val="center"/>
          </w:tcPr>
          <w:p w14:paraId="48B5311D"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Antimalaria treatment</w:t>
            </w:r>
          </w:p>
          <w:p w14:paraId="6A2A0E35"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6A6FFDF0"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obile text message</w:t>
            </w:r>
          </w:p>
        </w:tc>
        <w:tc>
          <w:tcPr>
            <w:tcW w:w="2110" w:type="dxa"/>
            <w:shd w:val="clear" w:color="auto" w:fill="auto"/>
            <w:vAlign w:val="center"/>
          </w:tcPr>
          <w:p w14:paraId="656DD599" w14:textId="77777777" w:rsidR="00AD0ECF" w:rsidRPr="00F9248B" w:rsidRDefault="00AD0ECF" w:rsidP="00E321FC">
            <w:pPr>
              <w:spacing w:line="240" w:lineRule="auto"/>
              <w:ind w:left="174" w:hanging="174"/>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antitative technique</w:t>
            </w:r>
          </w:p>
          <w:p w14:paraId="41A840A0" w14:textId="77777777" w:rsidR="00AD0ECF" w:rsidRPr="00F9248B" w:rsidRDefault="00AD0ECF" w:rsidP="00E321FC">
            <w:pPr>
              <w:spacing w:line="240" w:lineRule="auto"/>
              <w:ind w:left="174" w:hanging="174"/>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6EC3FF22" w14:textId="77777777" w:rsidR="00AD0ECF" w:rsidRPr="00F9248B" w:rsidRDefault="00AD0ECF" w:rsidP="00E321FC">
            <w:pPr>
              <w:spacing w:line="240" w:lineRule="auto"/>
              <w:ind w:left="174" w:hanging="174"/>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Randomized control trial (control and intervention group)</w:t>
            </w:r>
          </w:p>
        </w:tc>
        <w:tc>
          <w:tcPr>
            <w:tcW w:w="2469" w:type="dxa"/>
            <w:shd w:val="clear" w:color="auto" w:fill="auto"/>
            <w:vAlign w:val="center"/>
          </w:tcPr>
          <w:p w14:paraId="701FA05A"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Receiving mobile text messages can improve the treatment of malaria, although it does not alleviate the impact of malaria sickness during the follow-up interview.</w:t>
            </w:r>
          </w:p>
        </w:tc>
        <w:tc>
          <w:tcPr>
            <w:tcW w:w="4210" w:type="dxa"/>
            <w:shd w:val="clear" w:color="auto" w:fill="auto"/>
            <w:vAlign w:val="center"/>
          </w:tcPr>
          <w:p w14:paraId="08579735"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23507F22"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was carried out with the consent of the participants. This was achieved through a self-enrolled mobile health programme and flyers for recruiting the participants for an intervention.</w:t>
            </w:r>
          </w:p>
          <w:p w14:paraId="6229FBA3" w14:textId="77777777" w:rsidR="00AD0ECF"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Hence, people not willing to participate in the study were excluded from the study.</w:t>
            </w:r>
          </w:p>
          <w:p w14:paraId="5DB49721" w14:textId="77777777" w:rsidR="00251512" w:rsidRPr="00F9248B" w:rsidRDefault="00251512"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7FA79692"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5B4850A1"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ose without mobile phones were not able to receive text messages even if they are willing to participate.</w:t>
            </w:r>
          </w:p>
          <w:p w14:paraId="1E9CDD67" w14:textId="77777777" w:rsidR="00AD0ECF"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use of self-reported adherence as a primary outcome measure also limits the study.</w:t>
            </w:r>
          </w:p>
          <w:p w14:paraId="004A186B" w14:textId="77777777" w:rsidR="00251512" w:rsidRPr="00F9248B" w:rsidRDefault="00251512"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r>
      <w:tr w:rsidR="00F9248B" w:rsidRPr="00F9248B" w14:paraId="3CB371A1"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0DF87047"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11</w:t>
            </w:r>
          </w:p>
        </w:tc>
        <w:tc>
          <w:tcPr>
            <w:tcW w:w="1253" w:type="dxa"/>
            <w:shd w:val="clear" w:color="auto" w:fill="auto"/>
            <w:vAlign w:val="center"/>
          </w:tcPr>
          <w:p w14:paraId="0EF803C0"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44]</w:t>
            </w:r>
          </w:p>
        </w:tc>
        <w:tc>
          <w:tcPr>
            <w:tcW w:w="1757" w:type="dxa"/>
            <w:shd w:val="clear" w:color="auto" w:fill="auto"/>
            <w:vAlign w:val="center"/>
          </w:tcPr>
          <w:p w14:paraId="5BB499D1"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AIDS</w:t>
            </w:r>
          </w:p>
        </w:tc>
        <w:tc>
          <w:tcPr>
            <w:tcW w:w="1929" w:type="dxa"/>
            <w:shd w:val="clear" w:color="auto" w:fill="auto"/>
            <w:vAlign w:val="center"/>
          </w:tcPr>
          <w:p w14:paraId="3A7DC230"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ntiretroviral treatment (ART)</w:t>
            </w:r>
          </w:p>
          <w:p w14:paraId="058F8E6C"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6F5776AF"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Mobile phone technologies (text message reminder</w:t>
            </w:r>
          </w:p>
        </w:tc>
        <w:tc>
          <w:tcPr>
            <w:tcW w:w="2110" w:type="dxa"/>
            <w:shd w:val="clear" w:color="auto" w:fill="auto"/>
            <w:vAlign w:val="center"/>
          </w:tcPr>
          <w:p w14:paraId="09711349" w14:textId="77777777" w:rsidR="00AD0ECF" w:rsidRPr="00F9248B" w:rsidRDefault="00AD0ECF" w:rsidP="00E321FC">
            <w:pPr>
              <w:spacing w:line="240" w:lineRule="auto"/>
              <w:ind w:left="174" w:hanging="174"/>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Quantitative technique</w:t>
            </w:r>
          </w:p>
          <w:p w14:paraId="51FD86CC" w14:textId="77777777" w:rsidR="00AD0ECF" w:rsidRPr="00F9248B" w:rsidRDefault="00AD0ECF" w:rsidP="00E321FC">
            <w:pPr>
              <w:spacing w:line="240" w:lineRule="auto"/>
              <w:ind w:left="174" w:hanging="174"/>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0629318E" w14:textId="77777777" w:rsidR="00AD0ECF" w:rsidRPr="00F9248B" w:rsidRDefault="00AD0ECF" w:rsidP="00E321FC">
            <w:pPr>
              <w:spacing w:line="240" w:lineRule="auto"/>
              <w:ind w:left="174" w:hanging="174"/>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Randomized control trial</w:t>
            </w:r>
          </w:p>
        </w:tc>
        <w:tc>
          <w:tcPr>
            <w:tcW w:w="2469" w:type="dxa"/>
            <w:shd w:val="clear" w:color="auto" w:fill="auto"/>
            <w:vAlign w:val="center"/>
          </w:tcPr>
          <w:p w14:paraId="667116CA" w14:textId="77777777" w:rsidR="00EC4E01" w:rsidRDefault="00EC4E01"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04A3841C" w14:textId="09AA544F" w:rsidR="00AD0ECF"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The study suggested that text messages reminder via mobile phone is a crucial tool for improving the response to ART in resource-limited region, such as Nigeria and other West African </w:t>
            </w:r>
            <w:proofErr w:type="gramStart"/>
            <w:r w:rsidRPr="00F9248B">
              <w:rPr>
                <w:color w:val="auto"/>
                <w:sz w:val="20"/>
                <w:szCs w:val="20"/>
                <w:lang w:val="en-GB"/>
              </w:rPr>
              <w:t>countries</w:t>
            </w:r>
            <w:proofErr w:type="gramEnd"/>
          </w:p>
          <w:p w14:paraId="755EC835" w14:textId="77777777" w:rsidR="00EC4E01" w:rsidRPr="00F9248B" w:rsidRDefault="00EC4E01"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c>
          <w:tcPr>
            <w:tcW w:w="4210" w:type="dxa"/>
            <w:shd w:val="clear" w:color="auto" w:fill="auto"/>
            <w:vAlign w:val="center"/>
          </w:tcPr>
          <w:p w14:paraId="4DB5BBDF" w14:textId="77777777" w:rsidR="00EC4E01" w:rsidRDefault="00EC4E01"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50339F3A" w14:textId="6FD4B1CB"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67704537" w14:textId="77777777" w:rsidR="00AD0ECF"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is among the first of its kind that revealed the beneficial effects of mHealth in ART (HIV/AIDS) care delivery through quantitative technique </w:t>
            </w:r>
          </w:p>
          <w:p w14:paraId="4BB8BFFE" w14:textId="77777777" w:rsidR="00EC4E01" w:rsidRPr="00F9248B" w:rsidRDefault="00EC4E01"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591C4451"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3A4478A2" w14:textId="77777777" w:rsidR="00AD0ECF"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is too broad. The sample size is low, and this may reduce the power of the analysis. </w:t>
            </w:r>
          </w:p>
          <w:p w14:paraId="2C75C280" w14:textId="77777777" w:rsidR="00EC4E01" w:rsidRPr="00F9248B" w:rsidRDefault="00EC4E01"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r>
      <w:tr w:rsidR="00F9248B" w:rsidRPr="00F9248B" w14:paraId="7454F6A8"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4B1B121E"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12</w:t>
            </w:r>
          </w:p>
        </w:tc>
        <w:tc>
          <w:tcPr>
            <w:tcW w:w="1253" w:type="dxa"/>
            <w:shd w:val="clear" w:color="auto" w:fill="auto"/>
            <w:vAlign w:val="center"/>
          </w:tcPr>
          <w:p w14:paraId="6892E090"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45]</w:t>
            </w:r>
          </w:p>
        </w:tc>
        <w:tc>
          <w:tcPr>
            <w:tcW w:w="1757" w:type="dxa"/>
            <w:shd w:val="clear" w:color="auto" w:fill="auto"/>
            <w:vAlign w:val="center"/>
          </w:tcPr>
          <w:p w14:paraId="65BDE215"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JMIR research protocols</w:t>
            </w:r>
          </w:p>
        </w:tc>
        <w:tc>
          <w:tcPr>
            <w:tcW w:w="1929" w:type="dxa"/>
            <w:shd w:val="clear" w:color="auto" w:fill="auto"/>
            <w:vAlign w:val="center"/>
          </w:tcPr>
          <w:p w14:paraId="40971D70" w14:textId="77777777" w:rsidR="00AD0ECF" w:rsidRPr="00F9248B" w:rsidRDefault="00AD0ECF" w:rsidP="00E321FC">
            <w:pPr>
              <w:spacing w:line="240" w:lineRule="auto"/>
              <w:ind w:left="119" w:hanging="119"/>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HIV care intervention</w:t>
            </w:r>
          </w:p>
          <w:p w14:paraId="00513B6A" w14:textId="77777777" w:rsidR="00AD0ECF" w:rsidRPr="00F9248B" w:rsidRDefault="00AD0ECF" w:rsidP="00E321FC">
            <w:pPr>
              <w:spacing w:line="240" w:lineRule="auto"/>
              <w:ind w:left="119" w:hanging="119"/>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4761104C" w14:textId="77777777" w:rsidR="00AD0ECF" w:rsidRPr="00F9248B" w:rsidRDefault="00AD0ECF" w:rsidP="00E321FC">
            <w:pPr>
              <w:spacing w:line="240" w:lineRule="auto"/>
              <w:ind w:left="119" w:hanging="119"/>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Health</w:t>
            </w:r>
          </w:p>
        </w:tc>
        <w:tc>
          <w:tcPr>
            <w:tcW w:w="2110" w:type="dxa"/>
            <w:shd w:val="clear" w:color="auto" w:fill="auto"/>
            <w:vAlign w:val="center"/>
          </w:tcPr>
          <w:p w14:paraId="71BB15B0" w14:textId="77777777" w:rsidR="00AD0ECF" w:rsidRPr="00F9248B" w:rsidRDefault="00AD0ECF" w:rsidP="00E321FC">
            <w:pPr>
              <w:spacing w:line="240" w:lineRule="auto"/>
              <w:ind w:left="137" w:hanging="13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antitative study</w:t>
            </w:r>
          </w:p>
          <w:p w14:paraId="313C069C" w14:textId="77777777" w:rsidR="00AD0ECF" w:rsidRPr="00F9248B" w:rsidRDefault="00AD0ECF" w:rsidP="00E321FC">
            <w:pPr>
              <w:spacing w:line="240" w:lineRule="auto"/>
              <w:ind w:left="137" w:hanging="137"/>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66D66A4F" w14:textId="77777777" w:rsidR="00AD0ECF" w:rsidRPr="00F9248B" w:rsidRDefault="00AD0ECF" w:rsidP="00E321FC">
            <w:pPr>
              <w:spacing w:line="240" w:lineRule="auto"/>
              <w:ind w:left="137" w:hanging="13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Cluster randomized controlled design (intervention vs standard delivery care)</w:t>
            </w:r>
          </w:p>
        </w:tc>
        <w:tc>
          <w:tcPr>
            <w:tcW w:w="2469" w:type="dxa"/>
            <w:shd w:val="clear" w:color="auto" w:fill="auto"/>
            <w:vAlign w:val="center"/>
          </w:tcPr>
          <w:p w14:paraId="4AB93828" w14:textId="77777777" w:rsidR="00AD0ECF" w:rsidRDefault="00AD0ECF"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is cluster-RCT would have generated data on the health consequences, psychological features, and cost-effectiveness of mHealth therapies for PLHIV in public-sector settings.</w:t>
            </w:r>
          </w:p>
          <w:p w14:paraId="181381E2" w14:textId="77777777" w:rsidR="00EC4E01" w:rsidRPr="00F9248B" w:rsidRDefault="00EC4E01"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12608782" w14:textId="407CAC77" w:rsidR="00AD0ECF" w:rsidRDefault="00AD0ECF" w:rsidP="00DC6C16">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However, the trial West </w:t>
            </w:r>
            <w:proofErr w:type="spellStart"/>
            <w:r w:rsidRPr="00F9248B">
              <w:rPr>
                <w:color w:val="auto"/>
                <w:sz w:val="20"/>
                <w:szCs w:val="20"/>
                <w:lang w:val="en-GB"/>
              </w:rPr>
              <w:t>Africas</w:t>
            </w:r>
            <w:proofErr w:type="spellEnd"/>
            <w:r w:rsidRPr="00F9248B">
              <w:rPr>
                <w:color w:val="auto"/>
                <w:sz w:val="20"/>
                <w:szCs w:val="20"/>
                <w:lang w:val="en-GB"/>
              </w:rPr>
              <w:t xml:space="preserve"> suspended because the financing from the President's Emergency Plan for AIDS Relief (PEPFAR), which West </w:t>
            </w:r>
            <w:proofErr w:type="spellStart"/>
            <w:r w:rsidRPr="00F9248B">
              <w:rPr>
                <w:color w:val="auto"/>
                <w:sz w:val="20"/>
                <w:szCs w:val="20"/>
                <w:lang w:val="en-GB"/>
              </w:rPr>
              <w:t>Africas</w:t>
            </w:r>
            <w:proofErr w:type="spellEnd"/>
            <w:r w:rsidRPr="00F9248B">
              <w:rPr>
                <w:color w:val="auto"/>
                <w:sz w:val="20"/>
                <w:szCs w:val="20"/>
                <w:lang w:val="en-GB"/>
              </w:rPr>
              <w:t xml:space="preserve"> initially supporting the research, West </w:t>
            </w:r>
            <w:proofErr w:type="spellStart"/>
            <w:r w:rsidRPr="00F9248B">
              <w:rPr>
                <w:color w:val="auto"/>
                <w:sz w:val="20"/>
                <w:szCs w:val="20"/>
                <w:lang w:val="en-GB"/>
              </w:rPr>
              <w:t>Africas</w:t>
            </w:r>
            <w:proofErr w:type="spellEnd"/>
            <w:r w:rsidRPr="00F9248B">
              <w:rPr>
                <w:color w:val="auto"/>
                <w:sz w:val="20"/>
                <w:szCs w:val="20"/>
                <w:lang w:val="en-GB"/>
              </w:rPr>
              <w:t xml:space="preserve"> questionable. </w:t>
            </w:r>
          </w:p>
          <w:p w14:paraId="0D87E2A2" w14:textId="77777777" w:rsidR="00EB26B2" w:rsidRPr="00F9248B" w:rsidRDefault="00EB26B2" w:rsidP="00DC6C16">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25B1909E" w14:textId="09F11FE9" w:rsidR="00AD0ECF" w:rsidRDefault="00AD0ECF" w:rsidP="00DC6C16">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This is due to the protocol review and approval process. </w:t>
            </w:r>
          </w:p>
          <w:p w14:paraId="02C47C7D" w14:textId="77777777" w:rsidR="00EB26B2" w:rsidRPr="00F9248B" w:rsidRDefault="00EB26B2" w:rsidP="00DC6C16">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0C1B0C26" w14:textId="77777777" w:rsidR="00AD0ECF" w:rsidRDefault="00AD0ECF"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w:t>
            </w:r>
            <w:r w:rsidR="00DC6C16" w:rsidRPr="00F9248B">
              <w:rPr>
                <w:color w:val="auto"/>
                <w:sz w:val="20"/>
                <w:szCs w:val="20"/>
                <w:lang w:val="en-GB"/>
              </w:rPr>
              <w:t xml:space="preserve">  </w:t>
            </w:r>
            <w:r w:rsidRPr="00F9248B">
              <w:rPr>
                <w:color w:val="auto"/>
                <w:sz w:val="20"/>
                <w:szCs w:val="20"/>
                <w:lang w:val="en-GB"/>
              </w:rPr>
              <w:t>As a result, the research is looking for additional funding sources to continue the intervention program.</w:t>
            </w:r>
          </w:p>
          <w:p w14:paraId="2805CD33" w14:textId="7E6E064B" w:rsidR="00EC4E01" w:rsidRPr="00F9248B" w:rsidRDefault="00EC4E01"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c>
          <w:tcPr>
            <w:tcW w:w="4210" w:type="dxa"/>
            <w:shd w:val="clear" w:color="auto" w:fill="auto"/>
            <w:vAlign w:val="center"/>
          </w:tcPr>
          <w:p w14:paraId="019DE22A"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20FA276C"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was the first to use the clinical trial to examine the effects of mHealth for HIV prevention and care among PLHIV in a scaled-up public sector setting in Ghana.</w:t>
            </w:r>
          </w:p>
          <w:p w14:paraId="37C71C9F"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6CA1E28D"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197D3B34"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It was a self-reported adherence to antiretroviral treatment which has noteworthy restrictions. This could be substituted for laboratory or objective measures from pharmacists, clinicians, and/or lab scientists. </w:t>
            </w:r>
          </w:p>
        </w:tc>
      </w:tr>
      <w:tr w:rsidR="00F9248B" w:rsidRPr="00F9248B" w14:paraId="3EA5D201"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7A8770C8"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13</w:t>
            </w:r>
          </w:p>
        </w:tc>
        <w:tc>
          <w:tcPr>
            <w:tcW w:w="1253" w:type="dxa"/>
            <w:shd w:val="clear" w:color="auto" w:fill="auto"/>
            <w:vAlign w:val="center"/>
          </w:tcPr>
          <w:p w14:paraId="38FE9C45"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46]</w:t>
            </w:r>
          </w:p>
        </w:tc>
        <w:tc>
          <w:tcPr>
            <w:tcW w:w="1757" w:type="dxa"/>
            <w:shd w:val="clear" w:color="auto" w:fill="auto"/>
            <w:vAlign w:val="center"/>
          </w:tcPr>
          <w:p w14:paraId="1ABDE766"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 Journal of international medical research</w:t>
            </w:r>
          </w:p>
        </w:tc>
        <w:tc>
          <w:tcPr>
            <w:tcW w:w="1929" w:type="dxa"/>
            <w:shd w:val="clear" w:color="auto" w:fill="auto"/>
            <w:vAlign w:val="center"/>
          </w:tcPr>
          <w:p w14:paraId="0262EFDA"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HIV risk perception</w:t>
            </w:r>
          </w:p>
          <w:p w14:paraId="28982FBA"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716BA885"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Educational digital storytelling</w:t>
            </w:r>
          </w:p>
        </w:tc>
        <w:tc>
          <w:tcPr>
            <w:tcW w:w="2110" w:type="dxa"/>
            <w:shd w:val="clear" w:color="auto" w:fill="auto"/>
            <w:vAlign w:val="center"/>
          </w:tcPr>
          <w:p w14:paraId="4A2CDEC4"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Randomized control trial design</w:t>
            </w:r>
          </w:p>
          <w:p w14:paraId="366AE723"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3E31ECB4"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Quantitative methods</w:t>
            </w:r>
          </w:p>
        </w:tc>
        <w:tc>
          <w:tcPr>
            <w:tcW w:w="2469" w:type="dxa"/>
            <w:shd w:val="clear" w:color="auto" w:fill="auto"/>
            <w:vAlign w:val="center"/>
          </w:tcPr>
          <w:p w14:paraId="1C5277B4"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The education digital storytelling West </w:t>
            </w:r>
            <w:proofErr w:type="spellStart"/>
            <w:r w:rsidRPr="00F9248B">
              <w:rPr>
                <w:color w:val="auto"/>
                <w:sz w:val="20"/>
                <w:szCs w:val="20"/>
                <w:lang w:val="en-GB"/>
              </w:rPr>
              <w:t>Africas</w:t>
            </w:r>
            <w:proofErr w:type="spellEnd"/>
            <w:r w:rsidRPr="00F9248B">
              <w:rPr>
                <w:color w:val="auto"/>
                <w:sz w:val="20"/>
                <w:szCs w:val="20"/>
                <w:lang w:val="en-GB"/>
              </w:rPr>
              <w:t xml:space="preserve"> effective in boosting the risk perception and awareness of HIV among Nigerian adolescents.</w:t>
            </w:r>
          </w:p>
        </w:tc>
        <w:tc>
          <w:tcPr>
            <w:tcW w:w="4210" w:type="dxa"/>
            <w:shd w:val="clear" w:color="auto" w:fill="auto"/>
            <w:vAlign w:val="center"/>
          </w:tcPr>
          <w:p w14:paraId="22C704B7"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480CAF88"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investigated the impact of digital storytelling on HIV perception and knowledge using Nigeria college students as a case study.</w:t>
            </w:r>
          </w:p>
          <w:p w14:paraId="29B6C016"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62F3D100"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ample size is small considering the broad perspective of the whole state in Nigeria. Moreover, the study’s scope is only limited to one specific region in Nigeria.</w:t>
            </w:r>
          </w:p>
        </w:tc>
      </w:tr>
      <w:tr w:rsidR="00F9248B" w:rsidRPr="00F9248B" w14:paraId="4E979540"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7A764481"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14</w:t>
            </w:r>
          </w:p>
        </w:tc>
        <w:tc>
          <w:tcPr>
            <w:tcW w:w="1253" w:type="dxa"/>
            <w:shd w:val="clear" w:color="auto" w:fill="auto"/>
            <w:vAlign w:val="center"/>
          </w:tcPr>
          <w:p w14:paraId="262F0865"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47]</w:t>
            </w:r>
          </w:p>
        </w:tc>
        <w:tc>
          <w:tcPr>
            <w:tcW w:w="1757" w:type="dxa"/>
            <w:shd w:val="clear" w:color="auto" w:fill="auto"/>
            <w:vAlign w:val="center"/>
          </w:tcPr>
          <w:p w14:paraId="7561C429"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American journal of public health</w:t>
            </w:r>
          </w:p>
        </w:tc>
        <w:tc>
          <w:tcPr>
            <w:tcW w:w="1929" w:type="dxa"/>
            <w:shd w:val="clear" w:color="auto" w:fill="auto"/>
            <w:vAlign w:val="center"/>
          </w:tcPr>
          <w:p w14:paraId="42AF3EF2" w14:textId="77777777" w:rsidR="00AD0ECF" w:rsidRPr="00F9248B" w:rsidRDefault="00AD0ECF" w:rsidP="00E321FC">
            <w:pPr>
              <w:spacing w:line="240" w:lineRule="auto"/>
              <w:ind w:left="91" w:hanging="9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General Reproductive Health</w:t>
            </w:r>
          </w:p>
          <w:p w14:paraId="580EB30A" w14:textId="77777777" w:rsidR="00AD0ECF" w:rsidRPr="00F9248B" w:rsidRDefault="00AD0ECF" w:rsidP="00E321FC">
            <w:pPr>
              <w:spacing w:line="240" w:lineRule="auto"/>
              <w:ind w:left="91" w:hanging="9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46F75A67" w14:textId="77777777" w:rsidR="00AD0ECF" w:rsidRPr="00F9248B" w:rsidRDefault="00AD0ECF" w:rsidP="00E321FC">
            <w:pPr>
              <w:spacing w:line="240" w:lineRule="auto"/>
              <w:ind w:left="91" w:hanging="9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Health (Text-messaging programme)</w:t>
            </w:r>
          </w:p>
        </w:tc>
        <w:tc>
          <w:tcPr>
            <w:tcW w:w="2110" w:type="dxa"/>
            <w:shd w:val="clear" w:color="auto" w:fill="auto"/>
            <w:vAlign w:val="center"/>
          </w:tcPr>
          <w:p w14:paraId="1A53FE1B" w14:textId="77777777" w:rsidR="00AD0ECF" w:rsidRPr="00F9248B" w:rsidRDefault="00AD0ECF" w:rsidP="00E321FC">
            <w:pPr>
              <w:spacing w:line="240" w:lineRule="auto"/>
              <w:ind w:left="91" w:hanging="9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A Cluster–Randomized Trial.</w:t>
            </w:r>
          </w:p>
          <w:p w14:paraId="23481FBC" w14:textId="77777777" w:rsidR="00AD0ECF" w:rsidRPr="00F9248B" w:rsidRDefault="00AD0ECF" w:rsidP="00E321FC">
            <w:pPr>
              <w:spacing w:line="240" w:lineRule="auto"/>
              <w:ind w:left="91" w:hanging="9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c>
          <w:tcPr>
            <w:tcW w:w="2469" w:type="dxa"/>
            <w:shd w:val="clear" w:color="auto" w:fill="auto"/>
            <w:vAlign w:val="center"/>
          </w:tcPr>
          <w:p w14:paraId="20F6458B"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ext-messaging initiatives have the chance to significantly boost reproductive health awareness and minimize pregnancy risk among sexually active adolescent females.</w:t>
            </w:r>
          </w:p>
        </w:tc>
        <w:tc>
          <w:tcPr>
            <w:tcW w:w="4210" w:type="dxa"/>
            <w:shd w:val="clear" w:color="auto" w:fill="auto"/>
            <w:vAlign w:val="center"/>
          </w:tcPr>
          <w:p w14:paraId="22D69B99"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1E1BF59B" w14:textId="0589EDB3"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While using the large sample size, the study used a computer-generated random number to divide adolescent girls from 38 different schools into two interventions group and a control group.</w:t>
            </w:r>
          </w:p>
          <w:p w14:paraId="31A9F78D"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608AB78F" w14:textId="01005A04" w:rsidR="00AD0ECF" w:rsidRPr="00F9248B" w:rsidRDefault="00AD0ECF" w:rsidP="00AD0ECF">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The survey relied entirely on self-reported data. Respondents in trials may have felt more tempted to conceal their sexual conduct. They may have underreported pregnancy </w:t>
            </w:r>
            <w:proofErr w:type="gramStart"/>
            <w:r w:rsidRPr="00F9248B">
              <w:rPr>
                <w:color w:val="auto"/>
                <w:sz w:val="20"/>
                <w:szCs w:val="20"/>
                <w:lang w:val="en-GB"/>
              </w:rPr>
              <w:t>as a result of</w:t>
            </w:r>
            <w:proofErr w:type="gramEnd"/>
            <w:r w:rsidRPr="00F9248B">
              <w:rPr>
                <w:color w:val="auto"/>
                <w:sz w:val="20"/>
                <w:szCs w:val="20"/>
                <w:lang w:val="en-GB"/>
              </w:rPr>
              <w:t xml:space="preserve"> receiving messages encouraging the use of contraceptives to avoid unwanted pregnancy.</w:t>
            </w:r>
          </w:p>
          <w:p w14:paraId="44B0D2E6" w14:textId="705ED438" w:rsidR="00AD0ECF" w:rsidRPr="00F9248B" w:rsidRDefault="00AD0ECF" w:rsidP="00AD0ECF">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e study is limited to the only urban area in Ghana and does not cover adolescent girls in the rural segment.</w:t>
            </w:r>
          </w:p>
        </w:tc>
      </w:tr>
      <w:tr w:rsidR="00F9248B" w:rsidRPr="00F9248B" w14:paraId="74A15CEA"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28458DF8"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15</w:t>
            </w:r>
          </w:p>
        </w:tc>
        <w:tc>
          <w:tcPr>
            <w:tcW w:w="1253" w:type="dxa"/>
            <w:shd w:val="clear" w:color="auto" w:fill="auto"/>
            <w:vAlign w:val="center"/>
          </w:tcPr>
          <w:p w14:paraId="0F643525"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48]</w:t>
            </w:r>
          </w:p>
        </w:tc>
        <w:tc>
          <w:tcPr>
            <w:tcW w:w="1757" w:type="dxa"/>
            <w:shd w:val="clear" w:color="auto" w:fill="auto"/>
            <w:vAlign w:val="center"/>
          </w:tcPr>
          <w:p w14:paraId="12577BF3"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Ghana medical journal</w:t>
            </w:r>
          </w:p>
        </w:tc>
        <w:tc>
          <w:tcPr>
            <w:tcW w:w="1929" w:type="dxa"/>
            <w:shd w:val="clear" w:color="auto" w:fill="auto"/>
            <w:vAlign w:val="center"/>
          </w:tcPr>
          <w:p w14:paraId="413AD2E6"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Non-communicable disease (Diabetes </w:t>
            </w:r>
            <w:bookmarkStart w:id="3" w:name="_Hlk112679132"/>
            <w:r w:rsidRPr="00F9248B">
              <w:rPr>
                <w:color w:val="auto"/>
                <w:sz w:val="20"/>
                <w:szCs w:val="20"/>
                <w:lang w:val="en-GB"/>
              </w:rPr>
              <w:t>Mellitus)</w:t>
            </w:r>
            <w:bookmarkEnd w:id="3"/>
          </w:p>
          <w:p w14:paraId="08B98F2F"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51B6B871"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Health</w:t>
            </w:r>
          </w:p>
        </w:tc>
        <w:tc>
          <w:tcPr>
            <w:tcW w:w="2110" w:type="dxa"/>
            <w:shd w:val="clear" w:color="auto" w:fill="auto"/>
            <w:vAlign w:val="center"/>
          </w:tcPr>
          <w:p w14:paraId="69CEB3FF"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Cross-sectional study </w:t>
            </w:r>
          </w:p>
          <w:p w14:paraId="39DC1B86"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4C18AE02" w14:textId="77777777" w:rsidR="00AD0ECF" w:rsidRPr="00F9248B" w:rsidRDefault="00AD0ECF" w:rsidP="00E321FC">
            <w:pPr>
              <w:spacing w:line="240" w:lineRule="auto"/>
              <w:ind w:left="91" w:hanging="9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Descriptive design</w:t>
            </w:r>
          </w:p>
        </w:tc>
        <w:tc>
          <w:tcPr>
            <w:tcW w:w="2469" w:type="dxa"/>
            <w:shd w:val="clear" w:color="auto" w:fill="auto"/>
            <w:vAlign w:val="center"/>
          </w:tcPr>
          <w:p w14:paraId="5D01C7B1" w14:textId="77777777" w:rsidR="00AD0ECF" w:rsidRDefault="00AD0ECF" w:rsidP="00E321FC">
            <w:pPr>
              <w:spacing w:line="240" w:lineRule="auto"/>
              <w:ind w:left="21" w:hanging="29"/>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Patients at the diabetic centre had a good mentality about mobile phones but were unfamiliar with them. Whereas patients experienced a variety of accessibility hurdles to treatment, they anticipate the resources for the efficient and long-term adoption of mHealth solutions such as access to mobile phones and electricity were available.</w:t>
            </w:r>
          </w:p>
          <w:p w14:paraId="69D863C2" w14:textId="77777777" w:rsidR="00EB26B2" w:rsidRPr="00F9248B" w:rsidRDefault="00EB26B2" w:rsidP="00E321FC">
            <w:pPr>
              <w:spacing w:line="240" w:lineRule="auto"/>
              <w:ind w:left="21" w:hanging="29"/>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c>
          <w:tcPr>
            <w:tcW w:w="4210" w:type="dxa"/>
            <w:shd w:val="clear" w:color="auto" w:fill="auto"/>
            <w:vAlign w:val="center"/>
          </w:tcPr>
          <w:p w14:paraId="248800DC" w14:textId="77777777" w:rsidR="00EB26B2" w:rsidRDefault="00EB26B2"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2D77EBEF" w14:textId="2856C9CA"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6CA2FD39" w14:textId="239DAA98"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 environment of the diabetic clinic in Kumasi, Ghana, has great potential for mHealth.</w:t>
            </w:r>
          </w:p>
          <w:p w14:paraId="43D965E6" w14:textId="656D0D21"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 analysis procedures of the survey responses were scientifically grounded.</w:t>
            </w:r>
          </w:p>
          <w:p w14:paraId="63D6E5DD" w14:textId="77777777" w:rsidR="00691B63" w:rsidRDefault="00691B63"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0626FB81" w14:textId="564D0573"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208B3A43" w14:textId="72A64981"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 sample selection technique is a convenience sample, meaning that only patients who were currently in the clinic at the time of the survey were interviewed.</w:t>
            </w:r>
          </w:p>
          <w:p w14:paraId="38F42206" w14:textId="77777777" w:rsidR="00AD0ECF"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responses were self-reported in which case the internal validity and reliability of the responses cannot be ascertained.</w:t>
            </w:r>
          </w:p>
          <w:p w14:paraId="1846F13D" w14:textId="77777777" w:rsidR="00691B63" w:rsidRPr="00F9248B" w:rsidRDefault="00691B63"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r>
      <w:tr w:rsidR="00F9248B" w:rsidRPr="00F9248B" w14:paraId="01C00702"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6D768034"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16</w:t>
            </w:r>
          </w:p>
        </w:tc>
        <w:tc>
          <w:tcPr>
            <w:tcW w:w="1253" w:type="dxa"/>
            <w:shd w:val="clear" w:color="auto" w:fill="auto"/>
            <w:vAlign w:val="center"/>
          </w:tcPr>
          <w:p w14:paraId="76214D30"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49]</w:t>
            </w:r>
          </w:p>
        </w:tc>
        <w:tc>
          <w:tcPr>
            <w:tcW w:w="1757" w:type="dxa"/>
            <w:shd w:val="clear" w:color="auto" w:fill="auto"/>
          </w:tcPr>
          <w:p w14:paraId="661423F6" w14:textId="77777777" w:rsidR="00691B63" w:rsidRDefault="00691B63" w:rsidP="00E321FC">
            <w:pPr>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769B25D7" w14:textId="0A1F1924"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International journal of gynaecology and obstetrics: the official organ of the International Federation of Gynaecology and Obstetrics</w:t>
            </w:r>
          </w:p>
        </w:tc>
        <w:tc>
          <w:tcPr>
            <w:tcW w:w="1929" w:type="dxa"/>
            <w:shd w:val="clear" w:color="auto" w:fill="auto"/>
            <w:vAlign w:val="center"/>
          </w:tcPr>
          <w:p w14:paraId="3907AF9A"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Postpartum haemorrhage</w:t>
            </w:r>
          </w:p>
          <w:p w14:paraId="76E88294"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50E66D96"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Health (cell phones)</w:t>
            </w:r>
          </w:p>
        </w:tc>
        <w:tc>
          <w:tcPr>
            <w:tcW w:w="2110" w:type="dxa"/>
            <w:shd w:val="clear" w:color="auto" w:fill="auto"/>
            <w:vAlign w:val="center"/>
          </w:tcPr>
          <w:p w14:paraId="3306FD38"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antitative design</w:t>
            </w:r>
          </w:p>
          <w:p w14:paraId="2E2D0C23"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11375670"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est-post-test method</w:t>
            </w:r>
          </w:p>
        </w:tc>
        <w:tc>
          <w:tcPr>
            <w:tcW w:w="2469" w:type="dxa"/>
            <w:shd w:val="clear" w:color="auto" w:fill="auto"/>
            <w:vAlign w:val="center"/>
          </w:tcPr>
          <w:p w14:paraId="12FBB140" w14:textId="77777777" w:rsidR="00AD0ECF" w:rsidRPr="00F9248B" w:rsidRDefault="00AD0ECF" w:rsidP="00E321FC">
            <w:pPr>
              <w:spacing w:line="240" w:lineRule="auto"/>
              <w:ind w:left="7" w:hanging="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e findings suggest that professional and traditional birth attendants may be trained to utilize mobile phones to transmit health-related outcome measures using a predefined approach – a simple numeric protocol</w:t>
            </w:r>
          </w:p>
        </w:tc>
        <w:tc>
          <w:tcPr>
            <w:tcW w:w="4210" w:type="dxa"/>
            <w:shd w:val="clear" w:color="auto" w:fill="auto"/>
            <w:vAlign w:val="center"/>
          </w:tcPr>
          <w:p w14:paraId="5CCB9E51" w14:textId="2610E03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3EAD664B" w14:textId="75A74DE9" w:rsidR="00AD0ECF" w:rsidRPr="00F9248B" w:rsidRDefault="00AD0ECF" w:rsidP="002B0C97">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investigates the importance of cell phones by professional and traditional birth attendants in rural Africa for reporting postpartum haemorrhage (PPH) data.</w:t>
            </w:r>
          </w:p>
          <w:p w14:paraId="1D3A1414"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58210C05"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e survey data was not quantified with suitable statistical measures for test-post-test design.</w:t>
            </w:r>
          </w:p>
          <w:p w14:paraId="06D703F8" w14:textId="0103304C" w:rsidR="00691B63" w:rsidRPr="00F9248B" w:rsidRDefault="00AD0ECF" w:rsidP="002B0C97">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Reporting just how the attendant followed the predefined protocol of using cell phones is not reliable.</w:t>
            </w:r>
          </w:p>
        </w:tc>
      </w:tr>
      <w:tr w:rsidR="00F9248B" w:rsidRPr="00F9248B" w14:paraId="1E7D20AF"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3ED976E6"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17</w:t>
            </w:r>
          </w:p>
        </w:tc>
        <w:tc>
          <w:tcPr>
            <w:tcW w:w="1253" w:type="dxa"/>
            <w:shd w:val="clear" w:color="auto" w:fill="auto"/>
            <w:vAlign w:val="center"/>
          </w:tcPr>
          <w:p w14:paraId="37B31E9D"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50]</w:t>
            </w:r>
          </w:p>
        </w:tc>
        <w:tc>
          <w:tcPr>
            <w:tcW w:w="1757" w:type="dxa"/>
            <w:shd w:val="clear" w:color="auto" w:fill="auto"/>
            <w:vAlign w:val="center"/>
          </w:tcPr>
          <w:p w14:paraId="6DAA3B55"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Malaria journal</w:t>
            </w:r>
          </w:p>
        </w:tc>
        <w:tc>
          <w:tcPr>
            <w:tcW w:w="1929" w:type="dxa"/>
            <w:shd w:val="clear" w:color="auto" w:fill="auto"/>
            <w:vAlign w:val="center"/>
          </w:tcPr>
          <w:p w14:paraId="36B324F7"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dverse drug reaction (anti-malaria drugs)</w:t>
            </w:r>
          </w:p>
          <w:p w14:paraId="119DDF97"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70975EBF"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Health (toll-free mobile phone calls)</w:t>
            </w:r>
          </w:p>
        </w:tc>
        <w:tc>
          <w:tcPr>
            <w:tcW w:w="2110" w:type="dxa"/>
            <w:shd w:val="clear" w:color="auto" w:fill="auto"/>
            <w:vAlign w:val="center"/>
          </w:tcPr>
          <w:p w14:paraId="7A1ABCBF"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Observational study</w:t>
            </w:r>
          </w:p>
        </w:tc>
        <w:tc>
          <w:tcPr>
            <w:tcW w:w="2469" w:type="dxa"/>
            <w:shd w:val="clear" w:color="auto" w:fill="auto"/>
            <w:vAlign w:val="center"/>
          </w:tcPr>
          <w:p w14:paraId="6EC7D2DC" w14:textId="2DDDA22B" w:rsidR="00AD0ECF" w:rsidRDefault="00AD0ECF"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w:t>
            </w:r>
            <w:r w:rsidR="009F6DA7" w:rsidRPr="00F9248B">
              <w:rPr>
                <w:color w:val="auto"/>
                <w:sz w:val="20"/>
                <w:szCs w:val="20"/>
                <w:lang w:val="en-GB"/>
              </w:rPr>
              <w:t xml:space="preserve"> </w:t>
            </w:r>
            <w:r w:rsidRPr="00F9248B">
              <w:rPr>
                <w:color w:val="auto"/>
                <w:sz w:val="20"/>
                <w:szCs w:val="20"/>
                <w:lang w:val="en-GB"/>
              </w:rPr>
              <w:t xml:space="preserve">ineffective anti-malaria drugs, particularly monotherapies, are nevertheless freely accessible and often purchased in the study region. </w:t>
            </w:r>
          </w:p>
          <w:p w14:paraId="573E5839" w14:textId="77777777" w:rsidR="005E40DA" w:rsidRPr="00F9248B" w:rsidRDefault="005E40DA"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02F13C49" w14:textId="77777777" w:rsidR="00AD0ECF" w:rsidRDefault="00AD0ECF"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cost of continuing to utilize unsuccessful monotherapies may be a consideration. </w:t>
            </w:r>
          </w:p>
          <w:p w14:paraId="216486A0" w14:textId="77777777" w:rsidR="005E40DA" w:rsidRPr="00F9248B" w:rsidRDefault="005E40DA"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0990D48F" w14:textId="77777777" w:rsidR="003603EA" w:rsidRDefault="00AD0ECF" w:rsidP="002B0C97">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availability of a toll-free telephone line may enhance pharmacovigilance and medication response monitoring in a resource-limited environment.</w:t>
            </w:r>
          </w:p>
          <w:p w14:paraId="7BA26175" w14:textId="776817F4" w:rsidR="005E40DA" w:rsidRPr="00F9248B" w:rsidRDefault="005E40DA" w:rsidP="002B0C97">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c>
          <w:tcPr>
            <w:tcW w:w="4210" w:type="dxa"/>
            <w:shd w:val="clear" w:color="auto" w:fill="auto"/>
            <w:vAlign w:val="center"/>
          </w:tcPr>
          <w:p w14:paraId="1F81B467"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4DF29761" w14:textId="77777777" w:rsidR="00AD0ECF" w:rsidRPr="00F9248B" w:rsidRDefault="00AD0ECF" w:rsidP="00AD0ECF">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is not self-reported as the authors monitor the purchase of anti-malaria drugs from Community Pharmacies (CP) and four Patent and Proprietary Medicine Stores (PPMS) in a specific Nigerian community.</w:t>
            </w:r>
          </w:p>
          <w:p w14:paraId="6EA63469"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7935879E"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50F687C7" w14:textId="4A432792" w:rsidR="00AD0ECF" w:rsidRPr="00F9248B" w:rsidRDefault="00AD0ECF" w:rsidP="00AD0ECF">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ample size is limited, because of the time and cost-effectiveness of the study.</w:t>
            </w:r>
          </w:p>
          <w:p w14:paraId="1CC3CC30" w14:textId="77777777" w:rsidR="00AD0ECF" w:rsidRPr="00F9248B" w:rsidRDefault="00AD0ECF" w:rsidP="00AD0ECF">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cannot be generalized to the whole of Nigeria.</w:t>
            </w:r>
          </w:p>
        </w:tc>
      </w:tr>
      <w:tr w:rsidR="00F9248B" w:rsidRPr="00F9248B" w14:paraId="00C07C03"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415BABD9"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18</w:t>
            </w:r>
          </w:p>
        </w:tc>
        <w:tc>
          <w:tcPr>
            <w:tcW w:w="1253" w:type="dxa"/>
            <w:shd w:val="clear" w:color="auto" w:fill="auto"/>
            <w:vAlign w:val="center"/>
          </w:tcPr>
          <w:p w14:paraId="74DC683D"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51]</w:t>
            </w:r>
          </w:p>
        </w:tc>
        <w:tc>
          <w:tcPr>
            <w:tcW w:w="1757" w:type="dxa"/>
            <w:shd w:val="clear" w:color="auto" w:fill="auto"/>
            <w:vAlign w:val="center"/>
          </w:tcPr>
          <w:p w14:paraId="4697E625"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erapeutic advances in drug safety</w:t>
            </w:r>
          </w:p>
        </w:tc>
        <w:tc>
          <w:tcPr>
            <w:tcW w:w="1929" w:type="dxa"/>
            <w:shd w:val="clear" w:color="auto" w:fill="auto"/>
            <w:vAlign w:val="center"/>
          </w:tcPr>
          <w:p w14:paraId="4C64E831"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Adverse drug reaction (ADR)</w:t>
            </w:r>
          </w:p>
          <w:p w14:paraId="562C75F8"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02B68097"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Health (mobile phone caller tunes)</w:t>
            </w:r>
          </w:p>
        </w:tc>
        <w:tc>
          <w:tcPr>
            <w:tcW w:w="2110" w:type="dxa"/>
            <w:shd w:val="clear" w:color="auto" w:fill="auto"/>
            <w:vAlign w:val="center"/>
          </w:tcPr>
          <w:p w14:paraId="2E6FDE00"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alitative study</w:t>
            </w:r>
          </w:p>
        </w:tc>
        <w:tc>
          <w:tcPr>
            <w:tcW w:w="2469" w:type="dxa"/>
            <w:shd w:val="clear" w:color="auto" w:fill="auto"/>
            <w:vAlign w:val="center"/>
          </w:tcPr>
          <w:p w14:paraId="143D1BB2" w14:textId="41660200" w:rsidR="003603EA" w:rsidRPr="00F9248B" w:rsidRDefault="00AD0ECF" w:rsidP="00EA3198">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Participants indicated a lack of information about reporting ADRs as well as a desire to employ mobile phone caller tunes to encourage patients reporting of ADRs.</w:t>
            </w:r>
          </w:p>
          <w:p w14:paraId="014B7784" w14:textId="77777777" w:rsidR="00AD0ECF" w:rsidRPr="00F9248B" w:rsidRDefault="00AD0ECF"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lastRenderedPageBreak/>
              <w:t xml:space="preserve">-  There is a need for the creation and testing of caller tunes patients reporting of ADRs. </w:t>
            </w:r>
          </w:p>
        </w:tc>
        <w:tc>
          <w:tcPr>
            <w:tcW w:w="4210" w:type="dxa"/>
            <w:shd w:val="clear" w:color="auto" w:fill="auto"/>
            <w:vAlign w:val="center"/>
          </w:tcPr>
          <w:p w14:paraId="4734ABB7"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lastRenderedPageBreak/>
              <w:t>Strengths:</w:t>
            </w:r>
          </w:p>
          <w:p w14:paraId="4AAC5E21" w14:textId="77777777" w:rsidR="00AD0ECF" w:rsidRPr="00F9248B" w:rsidRDefault="00AD0ECF" w:rsidP="00E321FC">
            <w:pPr>
              <w:spacing w:line="240" w:lineRule="auto"/>
              <w:ind w:left="269" w:hanging="269"/>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examined the significance of mHealth technology for the promotion of reporting ADRs.</w:t>
            </w:r>
          </w:p>
          <w:p w14:paraId="0DC297DA" w14:textId="77777777" w:rsidR="009E6B63" w:rsidRDefault="009E6B63"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p>
          <w:p w14:paraId="51A3E457" w14:textId="263F6BD1"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177BBAF8"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Factors that could impact the production and usage of caller tunes to transmit medication </w:t>
            </w:r>
            <w:r w:rsidRPr="00F9248B">
              <w:rPr>
                <w:color w:val="auto"/>
                <w:sz w:val="20"/>
                <w:szCs w:val="20"/>
                <w:lang w:val="en-GB"/>
              </w:rPr>
              <w:lastRenderedPageBreak/>
              <w:t>safety information were not examined in the study.</w:t>
            </w:r>
          </w:p>
        </w:tc>
      </w:tr>
      <w:tr w:rsidR="00F9248B" w:rsidRPr="00F9248B" w14:paraId="2AFA2970"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7362303D"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19</w:t>
            </w:r>
          </w:p>
        </w:tc>
        <w:tc>
          <w:tcPr>
            <w:tcW w:w="1253" w:type="dxa"/>
            <w:shd w:val="clear" w:color="auto" w:fill="auto"/>
            <w:vAlign w:val="center"/>
          </w:tcPr>
          <w:p w14:paraId="18E19A5C"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52]</w:t>
            </w:r>
          </w:p>
        </w:tc>
        <w:tc>
          <w:tcPr>
            <w:tcW w:w="1757" w:type="dxa"/>
            <w:shd w:val="clear" w:color="auto" w:fill="auto"/>
            <w:vAlign w:val="center"/>
          </w:tcPr>
          <w:p w14:paraId="21EB86BA"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Malaria journal</w:t>
            </w:r>
          </w:p>
        </w:tc>
        <w:tc>
          <w:tcPr>
            <w:tcW w:w="1929" w:type="dxa"/>
            <w:shd w:val="clear" w:color="auto" w:fill="auto"/>
            <w:vAlign w:val="center"/>
          </w:tcPr>
          <w:p w14:paraId="639C5619"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Uncomplicated malaria</w:t>
            </w:r>
          </w:p>
          <w:p w14:paraId="7F9FF6B0"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36C7B693"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Health</w:t>
            </w:r>
          </w:p>
        </w:tc>
        <w:tc>
          <w:tcPr>
            <w:tcW w:w="2110" w:type="dxa"/>
            <w:shd w:val="clear" w:color="auto" w:fill="auto"/>
            <w:vAlign w:val="center"/>
          </w:tcPr>
          <w:p w14:paraId="26B3E9F7" w14:textId="77777777" w:rsidR="00AD0ECF" w:rsidRPr="00F9248B" w:rsidRDefault="00AD0ECF" w:rsidP="00E321FC">
            <w:pPr>
              <w:spacing w:line="240" w:lineRule="auto"/>
              <w:ind w:left="118" w:hanging="118"/>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Prospective observational cohort study</w:t>
            </w:r>
          </w:p>
        </w:tc>
        <w:tc>
          <w:tcPr>
            <w:tcW w:w="2469" w:type="dxa"/>
            <w:shd w:val="clear" w:color="auto" w:fill="auto"/>
            <w:vAlign w:val="center"/>
          </w:tcPr>
          <w:p w14:paraId="5F2363EC"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According to the findings of the study, telephone follow-up should be explored for monitoring pharmacological adverse events in low-resource areas.</w:t>
            </w:r>
          </w:p>
        </w:tc>
        <w:tc>
          <w:tcPr>
            <w:tcW w:w="4210" w:type="dxa"/>
            <w:shd w:val="clear" w:color="auto" w:fill="auto"/>
            <w:vAlign w:val="center"/>
          </w:tcPr>
          <w:p w14:paraId="6BBD419A"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568AAE39"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 very large sample size was used in the study and strong quantitative analysis was performed to analyse the data collected.</w:t>
            </w:r>
          </w:p>
          <w:p w14:paraId="214AB586"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4A228FF9"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may not be carried out without funding from an external institution. The cost implication of telephone follow-up and home-visit is high.</w:t>
            </w:r>
          </w:p>
        </w:tc>
      </w:tr>
      <w:tr w:rsidR="00F9248B" w:rsidRPr="00F9248B" w14:paraId="612545B6"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5A146954"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0</w:t>
            </w:r>
          </w:p>
        </w:tc>
        <w:tc>
          <w:tcPr>
            <w:tcW w:w="1253" w:type="dxa"/>
            <w:shd w:val="clear" w:color="auto" w:fill="auto"/>
            <w:vAlign w:val="center"/>
          </w:tcPr>
          <w:p w14:paraId="5C19ABD5"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53]</w:t>
            </w:r>
          </w:p>
        </w:tc>
        <w:tc>
          <w:tcPr>
            <w:tcW w:w="1757" w:type="dxa"/>
            <w:shd w:val="clear" w:color="auto" w:fill="auto"/>
            <w:vAlign w:val="center"/>
          </w:tcPr>
          <w:p w14:paraId="5FE1EEEE"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Frontiers in global women's health</w:t>
            </w:r>
          </w:p>
        </w:tc>
        <w:tc>
          <w:tcPr>
            <w:tcW w:w="1929" w:type="dxa"/>
            <w:shd w:val="clear" w:color="auto" w:fill="auto"/>
            <w:vAlign w:val="center"/>
          </w:tcPr>
          <w:p w14:paraId="79981785"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aternal and child health service</w:t>
            </w:r>
          </w:p>
          <w:p w14:paraId="5ACB3B35"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41AB3DB1"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Digital technology (video training, data digitization)</w:t>
            </w:r>
          </w:p>
        </w:tc>
        <w:tc>
          <w:tcPr>
            <w:tcW w:w="2110" w:type="dxa"/>
            <w:shd w:val="clear" w:color="auto" w:fill="auto"/>
            <w:vAlign w:val="center"/>
          </w:tcPr>
          <w:p w14:paraId="616A762E"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alitative study</w:t>
            </w:r>
          </w:p>
          <w:p w14:paraId="4C44BC78"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03FF27CE" w14:textId="77777777" w:rsidR="00AD0ECF" w:rsidRPr="00F9248B" w:rsidRDefault="00AD0ECF" w:rsidP="00E321FC">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Semi-structured interview</w:t>
            </w:r>
          </w:p>
        </w:tc>
        <w:tc>
          <w:tcPr>
            <w:tcW w:w="2469" w:type="dxa"/>
            <w:shd w:val="clear" w:color="auto" w:fill="auto"/>
            <w:vAlign w:val="center"/>
          </w:tcPr>
          <w:p w14:paraId="6EA6C600"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Concurrent and persistent implementation of video training and data digitization at scale allowed by </w:t>
            </w:r>
            <w:proofErr w:type="spellStart"/>
            <w:r w:rsidRPr="00F9248B">
              <w:rPr>
                <w:color w:val="auto"/>
                <w:sz w:val="20"/>
                <w:szCs w:val="20"/>
                <w:lang w:val="en-GB"/>
              </w:rPr>
              <w:t>SatCom</w:t>
            </w:r>
            <w:proofErr w:type="spellEnd"/>
            <w:r w:rsidRPr="00F9248B">
              <w:rPr>
                <w:color w:val="auto"/>
                <w:sz w:val="20"/>
                <w:szCs w:val="20"/>
                <w:lang w:val="en-GB"/>
              </w:rPr>
              <w:t xml:space="preserve"> and 3G mobile services are viable options for promoting changes in personnel motivation and trust as well as reported maternal child health care service.</w:t>
            </w:r>
          </w:p>
        </w:tc>
        <w:tc>
          <w:tcPr>
            <w:tcW w:w="4210" w:type="dxa"/>
            <w:shd w:val="clear" w:color="auto" w:fill="auto"/>
            <w:vAlign w:val="center"/>
          </w:tcPr>
          <w:p w14:paraId="0F06E8BC"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171B3C28" w14:textId="1E4F127F"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research was carried out in remote areas of Nigeria (three different states) to</w:t>
            </w:r>
            <w:r w:rsidR="00ED1184">
              <w:rPr>
                <w:color w:val="auto"/>
                <w:sz w:val="20"/>
                <w:szCs w:val="20"/>
                <w:lang w:val="en-GB"/>
              </w:rPr>
              <w:t xml:space="preserve"> </w:t>
            </w:r>
            <w:r w:rsidRPr="00F9248B">
              <w:rPr>
                <w:color w:val="auto"/>
                <w:sz w:val="20"/>
                <w:szCs w:val="20"/>
                <w:lang w:val="en-GB"/>
              </w:rPr>
              <w:t>enhance maternal and child healthcare delivery.</w:t>
            </w:r>
          </w:p>
          <w:p w14:paraId="0ADF856E"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p>
          <w:p w14:paraId="3C0E7799"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120EE99F"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cope of the study is only applicable to a low-resource rural area. Meanwhile, urban settings may not be aware of the implementation of digital health intervention.</w:t>
            </w:r>
          </w:p>
        </w:tc>
      </w:tr>
      <w:tr w:rsidR="00F9248B" w:rsidRPr="00F9248B" w14:paraId="463F2E2A"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6DF045DC"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1</w:t>
            </w:r>
          </w:p>
        </w:tc>
        <w:tc>
          <w:tcPr>
            <w:tcW w:w="1253" w:type="dxa"/>
            <w:shd w:val="clear" w:color="auto" w:fill="auto"/>
            <w:vAlign w:val="center"/>
          </w:tcPr>
          <w:p w14:paraId="35B4F498"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54]</w:t>
            </w:r>
          </w:p>
        </w:tc>
        <w:tc>
          <w:tcPr>
            <w:tcW w:w="1757" w:type="dxa"/>
            <w:shd w:val="clear" w:color="auto" w:fill="auto"/>
            <w:vAlign w:val="center"/>
          </w:tcPr>
          <w:p w14:paraId="7A1845CE"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elemedicine journal and e-health: the official journal of the American Telemedicine Association</w:t>
            </w:r>
          </w:p>
        </w:tc>
        <w:tc>
          <w:tcPr>
            <w:tcW w:w="1929" w:type="dxa"/>
            <w:shd w:val="clear" w:color="auto" w:fill="auto"/>
            <w:vAlign w:val="center"/>
          </w:tcPr>
          <w:p w14:paraId="103AE0D5"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Birth Outcomes</w:t>
            </w:r>
          </w:p>
          <w:p w14:paraId="3DCFFB8F"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6EF26EEB" w14:textId="77777777" w:rsidR="00AD0ECF" w:rsidRPr="00F9248B" w:rsidRDefault="00AD0ECF" w:rsidP="00E321FC">
            <w:pPr>
              <w:spacing w:line="240" w:lineRule="auto"/>
              <w:ind w:left="77" w:hanging="7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Mobile telephone follow up </w:t>
            </w:r>
          </w:p>
        </w:tc>
        <w:tc>
          <w:tcPr>
            <w:tcW w:w="2110" w:type="dxa"/>
            <w:shd w:val="clear" w:color="auto" w:fill="auto"/>
            <w:vAlign w:val="center"/>
          </w:tcPr>
          <w:p w14:paraId="26A0A3C3" w14:textId="656B93E7" w:rsidR="00AD0ECF" w:rsidRPr="00F9248B" w:rsidRDefault="00AD0ECF" w:rsidP="00DC6C16">
            <w:pPr>
              <w:spacing w:line="240" w:lineRule="auto"/>
              <w:ind w:left="123" w:hanging="123"/>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Observational Cohort study</w:t>
            </w:r>
          </w:p>
        </w:tc>
        <w:tc>
          <w:tcPr>
            <w:tcW w:w="2469" w:type="dxa"/>
            <w:shd w:val="clear" w:color="auto" w:fill="auto"/>
            <w:vAlign w:val="center"/>
          </w:tcPr>
          <w:p w14:paraId="7BB7251C" w14:textId="77777777" w:rsidR="00AD0ECF" w:rsidRPr="00F9248B" w:rsidRDefault="00AD0ECF" w:rsidP="00E321FC">
            <w:pPr>
              <w:spacing w:line="240" w:lineRule="auto"/>
              <w:ind w:left="147" w:hanging="14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found that mobile telephone communications have made an invaluable intervention in monitoring birth outcomes.</w:t>
            </w:r>
          </w:p>
        </w:tc>
        <w:tc>
          <w:tcPr>
            <w:tcW w:w="4210" w:type="dxa"/>
            <w:shd w:val="clear" w:color="auto" w:fill="auto"/>
            <w:vAlign w:val="center"/>
          </w:tcPr>
          <w:p w14:paraId="3C17A8FF"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0B4878CB" w14:textId="68AECDE8"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authors observed pregnant women from their first antenatal visits and recorded the potential adverse birth outcomes throughout the pregnancy.</w:t>
            </w:r>
          </w:p>
          <w:p w14:paraId="764EBF9C"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refore, regardless of whether the pregnant woman was delivered in/outside the hospital, the author used a mobile telephone follow-up to monitor stillbirths and neonatal deaths. </w:t>
            </w:r>
          </w:p>
          <w:p w14:paraId="469F88A6" w14:textId="77777777" w:rsidR="00EA3198" w:rsidRDefault="00EA3198"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4619C8E5" w14:textId="32822A5A"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663CD188"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outcome of observational study is somewhat unreliable than resolving to empirical evidence. </w:t>
            </w:r>
          </w:p>
        </w:tc>
      </w:tr>
      <w:tr w:rsidR="00F9248B" w:rsidRPr="00F9248B" w14:paraId="47B74BAD"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00DAE059"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2</w:t>
            </w:r>
          </w:p>
        </w:tc>
        <w:tc>
          <w:tcPr>
            <w:tcW w:w="1253" w:type="dxa"/>
            <w:shd w:val="clear" w:color="auto" w:fill="auto"/>
            <w:vAlign w:val="center"/>
          </w:tcPr>
          <w:p w14:paraId="67DD56B3"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55]</w:t>
            </w:r>
          </w:p>
        </w:tc>
        <w:tc>
          <w:tcPr>
            <w:tcW w:w="1757" w:type="dxa"/>
            <w:shd w:val="clear" w:color="auto" w:fill="auto"/>
            <w:vAlign w:val="center"/>
          </w:tcPr>
          <w:p w14:paraId="3153FCDA"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JMIR mHealth and </w:t>
            </w:r>
            <w:proofErr w:type="spellStart"/>
            <w:r w:rsidRPr="00F9248B">
              <w:rPr>
                <w:color w:val="auto"/>
                <w:sz w:val="20"/>
                <w:szCs w:val="20"/>
                <w:lang w:val="en-GB"/>
              </w:rPr>
              <w:t>uHealth</w:t>
            </w:r>
            <w:proofErr w:type="spellEnd"/>
          </w:p>
        </w:tc>
        <w:tc>
          <w:tcPr>
            <w:tcW w:w="1929" w:type="dxa"/>
            <w:shd w:val="clear" w:color="auto" w:fill="auto"/>
            <w:vAlign w:val="center"/>
          </w:tcPr>
          <w:p w14:paraId="7E1804BE" w14:textId="77777777" w:rsidR="00AD0ECF" w:rsidRPr="00F9248B" w:rsidRDefault="00AD0ECF" w:rsidP="00E321FC">
            <w:pPr>
              <w:spacing w:line="240" w:lineRule="auto"/>
              <w:ind w:left="105" w:hanging="105"/>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Voluntary blood donation</w:t>
            </w:r>
          </w:p>
          <w:p w14:paraId="7A7AED26" w14:textId="77777777" w:rsidR="00AD0ECF" w:rsidRPr="00F9248B" w:rsidRDefault="00AD0ECF" w:rsidP="00E321FC">
            <w:pPr>
              <w:spacing w:line="240" w:lineRule="auto"/>
              <w:ind w:left="105" w:hanging="105"/>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58E8BC05" w14:textId="77777777" w:rsidR="00AD0ECF" w:rsidRPr="00F9248B" w:rsidRDefault="00AD0ECF" w:rsidP="00E321FC">
            <w:pPr>
              <w:spacing w:line="240" w:lineRule="auto"/>
              <w:ind w:left="105" w:hanging="105"/>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Mobile phone caller tunes</w:t>
            </w:r>
          </w:p>
        </w:tc>
        <w:tc>
          <w:tcPr>
            <w:tcW w:w="2110" w:type="dxa"/>
            <w:shd w:val="clear" w:color="auto" w:fill="auto"/>
            <w:vAlign w:val="center"/>
          </w:tcPr>
          <w:p w14:paraId="7381F756" w14:textId="77777777" w:rsidR="00AD0ECF" w:rsidRPr="00F9248B" w:rsidRDefault="00AD0ECF" w:rsidP="00E321FC">
            <w:pPr>
              <w:spacing w:line="240" w:lineRule="auto"/>
              <w:ind w:left="105" w:hanging="105"/>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Cross-sectional study</w:t>
            </w:r>
          </w:p>
          <w:p w14:paraId="5BFA912E" w14:textId="77777777" w:rsidR="00AD0ECF" w:rsidRPr="00F9248B" w:rsidRDefault="00AD0ECF" w:rsidP="00E321FC">
            <w:pPr>
              <w:spacing w:line="240" w:lineRule="auto"/>
              <w:ind w:left="105" w:hanging="105"/>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36A08421" w14:textId="77777777" w:rsidR="00AD0ECF" w:rsidRPr="00F9248B" w:rsidRDefault="00AD0ECF" w:rsidP="00E321FC">
            <w:pPr>
              <w:spacing w:line="240" w:lineRule="auto"/>
              <w:ind w:left="105" w:hanging="105"/>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Questionnaire survey</w:t>
            </w:r>
          </w:p>
        </w:tc>
        <w:tc>
          <w:tcPr>
            <w:tcW w:w="2469" w:type="dxa"/>
            <w:shd w:val="clear" w:color="auto" w:fill="auto"/>
            <w:vAlign w:val="center"/>
          </w:tcPr>
          <w:p w14:paraId="46F9A77A"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The findings give empirical support for developing caller tunes to encourage blood donation in Ghana. According to the study, </w:t>
            </w:r>
            <w:r w:rsidRPr="00F9248B">
              <w:rPr>
                <w:color w:val="auto"/>
                <w:sz w:val="20"/>
                <w:szCs w:val="20"/>
                <w:lang w:val="en-GB"/>
              </w:rPr>
              <w:lastRenderedPageBreak/>
              <w:t>making caller tunes free is especially important for nonblood donors who do not have caller tunes.</w:t>
            </w:r>
          </w:p>
        </w:tc>
        <w:tc>
          <w:tcPr>
            <w:tcW w:w="4210" w:type="dxa"/>
            <w:shd w:val="clear" w:color="auto" w:fill="auto"/>
            <w:vAlign w:val="center"/>
          </w:tcPr>
          <w:p w14:paraId="729AC3B7"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lastRenderedPageBreak/>
              <w:t>Strengths:</w:t>
            </w:r>
          </w:p>
          <w:p w14:paraId="36533FDD" w14:textId="77777777" w:rsidR="00AD0ECF"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used a very strong statistical method – structural equation modelling – to test for the hypothesis </w:t>
            </w:r>
          </w:p>
          <w:p w14:paraId="3B248A6B" w14:textId="77777777" w:rsidR="009E6B63" w:rsidRPr="00F9248B" w:rsidRDefault="009E6B63"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32C5C8D8"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lastRenderedPageBreak/>
              <w:t>Limitations:</w:t>
            </w:r>
          </w:p>
          <w:p w14:paraId="68B6CBDA"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was conducted in a particular hospital in Ghana, hence generalizing both rural and urban settings, not to talk of Sub-Saharan Africa, is out of context. </w:t>
            </w:r>
          </w:p>
        </w:tc>
      </w:tr>
      <w:tr w:rsidR="00F9248B" w:rsidRPr="00F9248B" w14:paraId="24205FC8"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5DDF11C0"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23</w:t>
            </w:r>
          </w:p>
        </w:tc>
        <w:tc>
          <w:tcPr>
            <w:tcW w:w="1253" w:type="dxa"/>
            <w:shd w:val="clear" w:color="auto" w:fill="auto"/>
            <w:vAlign w:val="center"/>
          </w:tcPr>
          <w:p w14:paraId="51B8CDCA"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56]</w:t>
            </w:r>
          </w:p>
        </w:tc>
        <w:tc>
          <w:tcPr>
            <w:tcW w:w="1757" w:type="dxa"/>
            <w:shd w:val="clear" w:color="auto" w:fill="auto"/>
            <w:vAlign w:val="center"/>
          </w:tcPr>
          <w:p w14:paraId="39BB8C75"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Exploratory research in clinical and social pharmacy,</w:t>
            </w:r>
          </w:p>
        </w:tc>
        <w:tc>
          <w:tcPr>
            <w:tcW w:w="1929" w:type="dxa"/>
            <w:shd w:val="clear" w:color="auto" w:fill="auto"/>
            <w:vAlign w:val="center"/>
          </w:tcPr>
          <w:p w14:paraId="6B0848AE"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edical adherence</w:t>
            </w:r>
          </w:p>
          <w:p w14:paraId="37D935CB"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22F18CE2" w14:textId="106CFACF" w:rsidR="00AD0ECF" w:rsidRPr="00F9248B" w:rsidRDefault="00AD0ECF" w:rsidP="00E321FC">
            <w:pPr>
              <w:spacing w:line="240" w:lineRule="auto"/>
              <w:ind w:left="77" w:hanging="7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Mobile caller tunes (Application of technology acceptance </w:t>
            </w:r>
            <w:proofErr w:type="spellStart"/>
            <w:r w:rsidRPr="00F9248B">
              <w:rPr>
                <w:color w:val="auto"/>
                <w:sz w:val="20"/>
                <w:szCs w:val="20"/>
                <w:lang w:val="en-GB"/>
              </w:rPr>
              <w:t>model</w:t>
            </w:r>
            <w:proofErr w:type="spellEnd"/>
            <w:r w:rsidRPr="00F9248B">
              <w:rPr>
                <w:color w:val="auto"/>
                <w:sz w:val="20"/>
                <w:szCs w:val="20"/>
                <w:lang w:val="en-GB"/>
              </w:rPr>
              <w:t xml:space="preserve"> (ATM)) </w:t>
            </w:r>
          </w:p>
        </w:tc>
        <w:tc>
          <w:tcPr>
            <w:tcW w:w="2110" w:type="dxa"/>
            <w:shd w:val="clear" w:color="auto" w:fill="auto"/>
            <w:vAlign w:val="center"/>
          </w:tcPr>
          <w:p w14:paraId="27B66F4D"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Cross-sectional study</w:t>
            </w:r>
          </w:p>
        </w:tc>
        <w:tc>
          <w:tcPr>
            <w:tcW w:w="2469" w:type="dxa"/>
            <w:shd w:val="clear" w:color="auto" w:fill="auto"/>
            <w:vAlign w:val="center"/>
          </w:tcPr>
          <w:p w14:paraId="1CD8B577" w14:textId="77777777" w:rsidR="00AD0ECF" w:rsidRPr="00F9248B" w:rsidRDefault="00AD0ECF" w:rsidP="00E321FC">
            <w:pPr>
              <w:spacing w:line="240" w:lineRule="auto"/>
              <w:ind w:left="147" w:hanging="14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In terms of simplicity and use, those who perceive ATM to improve medicine adherence were higher among those who have good intentions in viewing the application.</w:t>
            </w:r>
          </w:p>
          <w:p w14:paraId="40B65D90"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vailability as a free download was also connected with greater favourable attitudes among individuals who previously used caller tunes.</w:t>
            </w:r>
          </w:p>
        </w:tc>
        <w:tc>
          <w:tcPr>
            <w:tcW w:w="4210" w:type="dxa"/>
            <w:shd w:val="clear" w:color="auto" w:fill="auto"/>
            <w:vAlign w:val="center"/>
          </w:tcPr>
          <w:p w14:paraId="2F303428"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674DAA03"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is strong </w:t>
            </w:r>
            <w:proofErr w:type="gramStart"/>
            <w:r w:rsidRPr="00F9248B">
              <w:rPr>
                <w:color w:val="auto"/>
                <w:sz w:val="20"/>
                <w:szCs w:val="20"/>
                <w:lang w:val="en-GB"/>
              </w:rPr>
              <w:t>in the area of</w:t>
            </w:r>
            <w:proofErr w:type="gramEnd"/>
            <w:r w:rsidRPr="00F9248B">
              <w:rPr>
                <w:color w:val="auto"/>
                <w:sz w:val="20"/>
                <w:szCs w:val="20"/>
                <w:lang w:val="en-GB"/>
              </w:rPr>
              <w:t xml:space="preserve"> developing the ATM to improve medicine adherence in Ghana.</w:t>
            </w:r>
          </w:p>
          <w:p w14:paraId="298019DF"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326D3F41"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does not consider the possibility of moderators in the study outcomes. These include but are not limited to participants’ age, whether they are currently using caller tunes, and their thoughts about the ease of using caller tunes.</w:t>
            </w:r>
          </w:p>
        </w:tc>
      </w:tr>
      <w:tr w:rsidR="00F9248B" w:rsidRPr="00F9248B" w14:paraId="00A3AC85"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090733DB"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4</w:t>
            </w:r>
          </w:p>
        </w:tc>
        <w:tc>
          <w:tcPr>
            <w:tcW w:w="1253" w:type="dxa"/>
            <w:shd w:val="clear" w:color="auto" w:fill="auto"/>
            <w:vAlign w:val="center"/>
          </w:tcPr>
          <w:p w14:paraId="745D14DF"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57]</w:t>
            </w:r>
          </w:p>
        </w:tc>
        <w:tc>
          <w:tcPr>
            <w:tcW w:w="1757" w:type="dxa"/>
            <w:shd w:val="clear" w:color="auto" w:fill="auto"/>
            <w:vAlign w:val="center"/>
          </w:tcPr>
          <w:p w14:paraId="31F6B7AF"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Frontiers in global women's health,</w:t>
            </w:r>
          </w:p>
        </w:tc>
        <w:tc>
          <w:tcPr>
            <w:tcW w:w="1929" w:type="dxa"/>
            <w:shd w:val="clear" w:color="auto" w:fill="auto"/>
            <w:vAlign w:val="center"/>
          </w:tcPr>
          <w:p w14:paraId="60F17409" w14:textId="77777777" w:rsidR="00AD0ECF" w:rsidRPr="00F9248B" w:rsidRDefault="00AD0ECF" w:rsidP="00E321FC">
            <w:pPr>
              <w:spacing w:line="240" w:lineRule="auto"/>
              <w:ind w:left="119" w:hanging="119"/>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Extension of Maternal Health Service (MHS) to rural and distant areas</w:t>
            </w:r>
          </w:p>
          <w:p w14:paraId="29FD77B4"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7BE60695"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eHealth</w:t>
            </w:r>
          </w:p>
          <w:p w14:paraId="42978C4C"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4AEE175A" w14:textId="77777777" w:rsidR="00AD0ECF" w:rsidRPr="00F9248B" w:rsidRDefault="00AD0ECF" w:rsidP="00E321FC">
            <w:pPr>
              <w:spacing w:line="240" w:lineRule="auto"/>
              <w:ind w:left="119" w:hanging="119"/>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Satcom, 3G mobile networks </w:t>
            </w:r>
          </w:p>
        </w:tc>
        <w:tc>
          <w:tcPr>
            <w:tcW w:w="2110" w:type="dxa"/>
            <w:shd w:val="clear" w:color="auto" w:fill="auto"/>
            <w:vAlign w:val="center"/>
          </w:tcPr>
          <w:p w14:paraId="2B02A612"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Cross-sectional study</w:t>
            </w:r>
          </w:p>
        </w:tc>
        <w:tc>
          <w:tcPr>
            <w:tcW w:w="2469" w:type="dxa"/>
            <w:shd w:val="clear" w:color="auto" w:fill="auto"/>
            <w:vAlign w:val="center"/>
          </w:tcPr>
          <w:p w14:paraId="1FA9DA3B"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hrough improved data handling for healthcare decisions, the level of maternity care delivery, increased attendance at health facilities, and service consumption, digital technology can have long-term effects on health professionals, patients, and the healthcare systems.</w:t>
            </w:r>
          </w:p>
        </w:tc>
        <w:tc>
          <w:tcPr>
            <w:tcW w:w="4210" w:type="dxa"/>
            <w:shd w:val="clear" w:color="auto" w:fill="auto"/>
            <w:vAlign w:val="center"/>
          </w:tcPr>
          <w:p w14:paraId="5225CD2B"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2A74A717" w14:textId="502ED35D" w:rsidR="00AD0ECF" w:rsidRDefault="00AD0ECF" w:rsidP="00EA3198">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 For the period of two years (2017 – 2019), the study distributed video training and data digitization intervention to 62 healthcare facilities in the regions with a lack of </w:t>
            </w:r>
            <w:proofErr w:type="spellStart"/>
            <w:r w:rsidRPr="00F9248B">
              <w:rPr>
                <w:color w:val="auto"/>
                <w:sz w:val="20"/>
                <w:szCs w:val="20"/>
                <w:lang w:val="en-GB"/>
              </w:rPr>
              <w:t>satCom</w:t>
            </w:r>
            <w:proofErr w:type="spellEnd"/>
            <w:r w:rsidRPr="00F9248B">
              <w:rPr>
                <w:color w:val="auto"/>
                <w:sz w:val="20"/>
                <w:szCs w:val="20"/>
                <w:lang w:val="en-GB"/>
              </w:rPr>
              <w:t xml:space="preserve"> and 3G mobile networks.</w:t>
            </w:r>
          </w:p>
          <w:p w14:paraId="16FEDCAC" w14:textId="77777777" w:rsidR="00BF7C73" w:rsidRPr="00F9248B" w:rsidRDefault="00BF7C73" w:rsidP="00EA3198">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583AF026"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681BD6FE"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mentioned southwest Nigeria, but it only covered health facilities in the rural segment in one state among the 5 Southwestern states.</w:t>
            </w:r>
          </w:p>
          <w:p w14:paraId="0F13AB6A" w14:textId="77777777" w:rsidR="00AD0ECF" w:rsidRPr="00F9248B" w:rsidRDefault="00AD0ECF" w:rsidP="00E321FC">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xml:space="preserve">-The study does not investigate how government can intervene to improve eHealth applications in rural areas.  </w:t>
            </w:r>
          </w:p>
        </w:tc>
      </w:tr>
      <w:tr w:rsidR="00F9248B" w:rsidRPr="00F9248B" w14:paraId="2A0A7E5D"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221E27D6"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5</w:t>
            </w:r>
          </w:p>
        </w:tc>
        <w:tc>
          <w:tcPr>
            <w:tcW w:w="1253" w:type="dxa"/>
            <w:shd w:val="clear" w:color="auto" w:fill="auto"/>
            <w:vAlign w:val="center"/>
          </w:tcPr>
          <w:p w14:paraId="79EAF516"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58]</w:t>
            </w:r>
          </w:p>
        </w:tc>
        <w:tc>
          <w:tcPr>
            <w:tcW w:w="1757" w:type="dxa"/>
            <w:shd w:val="clear" w:color="auto" w:fill="auto"/>
            <w:vAlign w:val="center"/>
          </w:tcPr>
          <w:p w14:paraId="45C9491C"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JMIR mHealth and </w:t>
            </w:r>
            <w:proofErr w:type="spellStart"/>
            <w:r w:rsidRPr="00F9248B">
              <w:rPr>
                <w:color w:val="auto"/>
                <w:sz w:val="20"/>
                <w:szCs w:val="20"/>
                <w:lang w:val="en-GB"/>
              </w:rPr>
              <w:t>uHealth</w:t>
            </w:r>
            <w:proofErr w:type="spellEnd"/>
          </w:p>
        </w:tc>
        <w:tc>
          <w:tcPr>
            <w:tcW w:w="1929" w:type="dxa"/>
            <w:shd w:val="clear" w:color="auto" w:fill="auto"/>
            <w:vAlign w:val="center"/>
          </w:tcPr>
          <w:p w14:paraId="56069FFF"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raining primary healthcare workers</w:t>
            </w:r>
          </w:p>
          <w:p w14:paraId="5734D7E5"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214B595D"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eHealth (Video Training</w:t>
            </w:r>
          </w:p>
        </w:tc>
        <w:tc>
          <w:tcPr>
            <w:tcW w:w="2110" w:type="dxa"/>
            <w:shd w:val="clear" w:color="auto" w:fill="auto"/>
            <w:vAlign w:val="center"/>
          </w:tcPr>
          <w:p w14:paraId="62B01136"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Mixed methods</w:t>
            </w:r>
          </w:p>
          <w:p w14:paraId="179128F3"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p w14:paraId="4B0EC06E" w14:textId="6B16026C" w:rsidR="00AD0ECF" w:rsidRPr="00F9248B" w:rsidRDefault="00AD0ECF" w:rsidP="00DC6C16">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Uncontrolled Before and After the study</w:t>
            </w:r>
          </w:p>
        </w:tc>
        <w:tc>
          <w:tcPr>
            <w:tcW w:w="2469" w:type="dxa"/>
            <w:shd w:val="clear" w:color="auto" w:fill="auto"/>
            <w:vAlign w:val="center"/>
          </w:tcPr>
          <w:p w14:paraId="0FF91847" w14:textId="5A749E3F"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This study discovered that video training backed by eHealth technology is a practical and acceptable technique for improving clinical knowledge, attitudes, and reported </w:t>
            </w:r>
            <w:r w:rsidRPr="00F9248B">
              <w:rPr>
                <w:color w:val="auto"/>
                <w:sz w:val="20"/>
                <w:szCs w:val="20"/>
                <w:lang w:val="en-GB"/>
              </w:rPr>
              <w:lastRenderedPageBreak/>
              <w:t>practices in maternal, newborn, and child healthcare.</w:t>
            </w:r>
          </w:p>
        </w:tc>
        <w:tc>
          <w:tcPr>
            <w:tcW w:w="4210" w:type="dxa"/>
            <w:shd w:val="clear" w:color="auto" w:fill="auto"/>
            <w:vAlign w:val="center"/>
          </w:tcPr>
          <w:p w14:paraId="69450528" w14:textId="77777777" w:rsidR="001D5B03" w:rsidRDefault="001D5B03"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622506E0" w14:textId="598BF50E"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4185AA39"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 study investigated the feasibility and acceptability of eHealth tools in improving service delivery and performance of primary health workers in Nigeria.</w:t>
            </w:r>
          </w:p>
          <w:p w14:paraId="1A0A663F" w14:textId="77777777" w:rsidR="003603EA" w:rsidRDefault="003603EA"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3FE0274C" w14:textId="61AF3829"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lastRenderedPageBreak/>
              <w:t>Limitations:</w:t>
            </w:r>
          </w:p>
          <w:p w14:paraId="1550593E" w14:textId="77777777" w:rsidR="00AD0ECF" w:rsidRPr="00F9248B" w:rsidRDefault="00AD0ECF" w:rsidP="00E321FC">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only covered three states in Nigeria. This may be due lack of funds. </w:t>
            </w:r>
          </w:p>
          <w:p w14:paraId="467C4FB4" w14:textId="28A87578" w:rsidR="003603EA" w:rsidRPr="00F9248B" w:rsidRDefault="00AD0ECF" w:rsidP="003603EA">
            <w:pPr>
              <w:spacing w:line="240" w:lineRule="auto"/>
              <w:ind w:left="127" w:hanging="12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lso, there was no mention of reaching the rural areas of the covered states.</w:t>
            </w:r>
          </w:p>
        </w:tc>
      </w:tr>
      <w:tr w:rsidR="00F9248B" w:rsidRPr="00F9248B" w14:paraId="1CDE939B"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6F9E84AF"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26</w:t>
            </w:r>
          </w:p>
        </w:tc>
        <w:tc>
          <w:tcPr>
            <w:tcW w:w="1253" w:type="dxa"/>
            <w:shd w:val="clear" w:color="auto" w:fill="auto"/>
            <w:vAlign w:val="center"/>
          </w:tcPr>
          <w:p w14:paraId="2F5511AE"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59]</w:t>
            </w:r>
          </w:p>
        </w:tc>
        <w:tc>
          <w:tcPr>
            <w:tcW w:w="1757" w:type="dxa"/>
            <w:shd w:val="clear" w:color="auto" w:fill="auto"/>
            <w:vAlign w:val="center"/>
          </w:tcPr>
          <w:p w14:paraId="6D940D76"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BMC health services research</w:t>
            </w:r>
          </w:p>
        </w:tc>
        <w:tc>
          <w:tcPr>
            <w:tcW w:w="1929" w:type="dxa"/>
            <w:shd w:val="clear" w:color="auto" w:fill="auto"/>
            <w:vAlign w:val="center"/>
          </w:tcPr>
          <w:p w14:paraId="63D54C1F" w14:textId="77777777" w:rsidR="00AD0ECF" w:rsidRPr="00F9248B" w:rsidRDefault="00AD0ECF" w:rsidP="00E321FC">
            <w:pPr>
              <w:spacing w:line="240" w:lineRule="auto"/>
              <w:ind w:left="133" w:hanging="133"/>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General healthcare service</w:t>
            </w:r>
          </w:p>
          <w:p w14:paraId="08D61C9A" w14:textId="77777777" w:rsidR="00AD0ECF" w:rsidRPr="00F9248B" w:rsidRDefault="00AD0ECF" w:rsidP="00E321FC">
            <w:pPr>
              <w:spacing w:line="240" w:lineRule="auto"/>
              <w:ind w:left="133" w:hanging="133"/>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19140389" w14:textId="77777777" w:rsidR="00AD0ECF" w:rsidRPr="00F9248B" w:rsidRDefault="00AD0ECF" w:rsidP="00E321FC">
            <w:pPr>
              <w:spacing w:line="240" w:lineRule="auto"/>
              <w:ind w:left="133" w:hanging="133"/>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elehealth</w:t>
            </w:r>
          </w:p>
        </w:tc>
        <w:tc>
          <w:tcPr>
            <w:tcW w:w="2110" w:type="dxa"/>
            <w:shd w:val="clear" w:color="auto" w:fill="auto"/>
            <w:vAlign w:val="center"/>
          </w:tcPr>
          <w:p w14:paraId="2FD84C1A" w14:textId="77777777" w:rsidR="00AD0ECF" w:rsidRPr="00F9248B" w:rsidRDefault="00AD0ECF" w:rsidP="00E321FC">
            <w:pPr>
              <w:spacing w:line="240" w:lineRule="auto"/>
              <w:ind w:left="133" w:hanging="133"/>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Questionnaire survey-based design</w:t>
            </w:r>
          </w:p>
        </w:tc>
        <w:tc>
          <w:tcPr>
            <w:tcW w:w="2469" w:type="dxa"/>
            <w:shd w:val="clear" w:color="auto" w:fill="auto"/>
            <w:vAlign w:val="center"/>
          </w:tcPr>
          <w:p w14:paraId="17EC572B"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Telehealth activities aided in the improvement of medical diagnostics in cardiology and obstetrics, as well as the on-site patient monitoring system.</w:t>
            </w:r>
          </w:p>
        </w:tc>
        <w:tc>
          <w:tcPr>
            <w:tcW w:w="4210" w:type="dxa"/>
            <w:shd w:val="clear" w:color="auto" w:fill="auto"/>
            <w:vAlign w:val="center"/>
          </w:tcPr>
          <w:p w14:paraId="52B79DF8" w14:textId="77777777" w:rsidR="00DC3B57" w:rsidRDefault="00DC3B57"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p>
          <w:p w14:paraId="60D8B84D" w14:textId="6B87C5AE"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5C8B5FEE" w14:textId="70589BBA" w:rsidR="00DC3B57" w:rsidRPr="00BF7C73" w:rsidRDefault="00AD0ECF" w:rsidP="00BF7C73">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examined the economic benefit of telehealth in three different district hospitals in Mali</w:t>
            </w:r>
          </w:p>
          <w:p w14:paraId="68E1D0DF" w14:textId="2B93B4C9"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3A16EF14" w14:textId="0D1A3ED3" w:rsidR="00DC3B57" w:rsidRPr="00F9248B" w:rsidRDefault="00AD0ECF" w:rsidP="00BF7C73">
            <w:pPr>
              <w:spacing w:line="240" w:lineRule="auto"/>
              <w:ind w:left="127" w:hanging="12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re was hypothesis testing to improve the accuracy of the result. Only frequency and percentage do not suffice.</w:t>
            </w:r>
          </w:p>
        </w:tc>
      </w:tr>
      <w:tr w:rsidR="00F9248B" w:rsidRPr="00F9248B" w14:paraId="43382A01"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21D163C6"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7</w:t>
            </w:r>
          </w:p>
        </w:tc>
        <w:tc>
          <w:tcPr>
            <w:tcW w:w="1253" w:type="dxa"/>
            <w:shd w:val="clear" w:color="auto" w:fill="auto"/>
            <w:vAlign w:val="center"/>
          </w:tcPr>
          <w:p w14:paraId="78ED5AD3"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60]</w:t>
            </w:r>
          </w:p>
        </w:tc>
        <w:tc>
          <w:tcPr>
            <w:tcW w:w="1757" w:type="dxa"/>
            <w:shd w:val="clear" w:color="auto" w:fill="auto"/>
            <w:vAlign w:val="center"/>
          </w:tcPr>
          <w:p w14:paraId="44C23DD3"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F9248B">
              <w:rPr>
                <w:color w:val="auto"/>
                <w:sz w:val="20"/>
                <w:szCs w:val="20"/>
                <w:lang w:val="en-GB"/>
              </w:rPr>
              <w:t xml:space="preserve">Procedia - Social and </w:t>
            </w:r>
            <w:proofErr w:type="spellStart"/>
            <w:r w:rsidRPr="00F9248B">
              <w:rPr>
                <w:color w:val="auto"/>
                <w:sz w:val="20"/>
                <w:szCs w:val="20"/>
                <w:lang w:val="en-GB"/>
              </w:rPr>
              <w:t>Behavioral</w:t>
            </w:r>
            <w:proofErr w:type="spellEnd"/>
            <w:r w:rsidRPr="00F9248B">
              <w:rPr>
                <w:color w:val="auto"/>
                <w:sz w:val="20"/>
                <w:szCs w:val="20"/>
                <w:lang w:val="en-GB"/>
              </w:rPr>
              <w:t xml:space="preserve"> Sciences</w:t>
            </w:r>
          </w:p>
        </w:tc>
        <w:tc>
          <w:tcPr>
            <w:tcW w:w="1929" w:type="dxa"/>
            <w:shd w:val="clear" w:color="auto" w:fill="auto"/>
            <w:vAlign w:val="center"/>
          </w:tcPr>
          <w:p w14:paraId="6ACA9427"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rPr>
            </w:pPr>
            <w:r w:rsidRPr="00F9248B">
              <w:rPr>
                <w:color w:val="auto"/>
                <w:sz w:val="20"/>
                <w:szCs w:val="20"/>
              </w:rPr>
              <w:t>- Universal health coverage</w:t>
            </w:r>
          </w:p>
          <w:p w14:paraId="78A28776"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rPr>
              <w:t>- News and social media.</w:t>
            </w:r>
          </w:p>
        </w:tc>
        <w:tc>
          <w:tcPr>
            <w:tcW w:w="2110" w:type="dxa"/>
            <w:shd w:val="clear" w:color="auto" w:fill="auto"/>
            <w:vAlign w:val="center"/>
          </w:tcPr>
          <w:p w14:paraId="0E33BE45" w14:textId="77777777" w:rsidR="00AD0ECF" w:rsidRPr="00F9248B" w:rsidRDefault="00AD0ECF" w:rsidP="00E321FC">
            <w:pPr>
              <w:spacing w:line="240" w:lineRule="auto"/>
              <w:ind w:left="133" w:hanging="133"/>
              <w:cnfStyle w:val="000000100000" w:firstRow="0" w:lastRow="0" w:firstColumn="0" w:lastColumn="0" w:oddVBand="0" w:evenVBand="0" w:oddHBand="1" w:evenHBand="0" w:firstRowFirstColumn="0" w:firstRowLastColumn="0" w:lastRowFirstColumn="0" w:lastRowLastColumn="0"/>
              <w:rPr>
                <w:color w:val="auto"/>
                <w:sz w:val="20"/>
                <w:szCs w:val="20"/>
              </w:rPr>
            </w:pPr>
            <w:r w:rsidRPr="00F9248B">
              <w:rPr>
                <w:color w:val="auto"/>
                <w:sz w:val="20"/>
                <w:szCs w:val="20"/>
              </w:rPr>
              <w:t>- Inductive content analysis</w:t>
            </w:r>
          </w:p>
        </w:tc>
        <w:tc>
          <w:tcPr>
            <w:tcW w:w="2469" w:type="dxa"/>
            <w:shd w:val="clear" w:color="auto" w:fill="auto"/>
            <w:vAlign w:val="center"/>
          </w:tcPr>
          <w:p w14:paraId="72170F0A" w14:textId="77777777" w:rsidR="00AD0ECF" w:rsidRPr="00F9248B" w:rsidRDefault="00AD0ECF"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rPr>
            </w:pPr>
            <w:r w:rsidRPr="00F9248B">
              <w:rPr>
                <w:color w:val="auto"/>
                <w:sz w:val="20"/>
                <w:szCs w:val="20"/>
              </w:rPr>
              <w:t>- The use of new and social media serves as an avenue to present post-administrative and personnel structure information and as well generate quick feedback from the client.</w:t>
            </w:r>
          </w:p>
        </w:tc>
        <w:tc>
          <w:tcPr>
            <w:tcW w:w="4210" w:type="dxa"/>
            <w:shd w:val="clear" w:color="auto" w:fill="auto"/>
            <w:vAlign w:val="center"/>
          </w:tcPr>
          <w:p w14:paraId="0DD83361" w14:textId="77777777" w:rsidR="00DC3B57" w:rsidRDefault="00DC3B57"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79A8F8C0" w14:textId="69341360"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b/>
                <w:bCs/>
                <w:color w:val="auto"/>
                <w:sz w:val="20"/>
                <w:szCs w:val="20"/>
                <w:lang w:val="en-GB"/>
              </w:rPr>
              <w:t>Strengths</w:t>
            </w:r>
            <w:r w:rsidRPr="00F9248B">
              <w:rPr>
                <w:color w:val="auto"/>
                <w:sz w:val="20"/>
                <w:szCs w:val="20"/>
                <w:lang w:val="en-GB"/>
              </w:rPr>
              <w:t>:</w:t>
            </w:r>
          </w:p>
          <w:p w14:paraId="625BE358" w14:textId="77777777" w:rsidR="00AD0ECF" w:rsidRPr="00F9248B" w:rsidRDefault="00AD0ECF" w:rsidP="00E321FC">
            <w:pPr>
              <w:spacing w:line="240" w:lineRule="auto"/>
              <w:ind w:left="127" w:hanging="142"/>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indicated that the benefit of news and social media has not been properly explored. Majority of the teaching and specialist hospitals utilize it for </w:t>
            </w:r>
            <w:proofErr w:type="gramStart"/>
            <w:r w:rsidRPr="00F9248B">
              <w:rPr>
                <w:color w:val="auto"/>
                <w:sz w:val="20"/>
                <w:szCs w:val="20"/>
                <w:lang w:val="en-GB"/>
              </w:rPr>
              <w:t>publicity</w:t>
            </w:r>
            <w:proofErr w:type="gramEnd"/>
          </w:p>
          <w:p w14:paraId="79BA206F" w14:textId="77777777" w:rsidR="00DC3B57" w:rsidRDefault="00DC3B57"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7A2DA213" w14:textId="65FEC435"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b/>
                <w:bCs/>
                <w:color w:val="auto"/>
                <w:sz w:val="20"/>
                <w:szCs w:val="20"/>
                <w:lang w:val="en-GB"/>
              </w:rPr>
              <w:t>Limitations</w:t>
            </w:r>
            <w:r w:rsidRPr="00F9248B">
              <w:rPr>
                <w:color w:val="auto"/>
                <w:sz w:val="20"/>
                <w:szCs w:val="20"/>
                <w:lang w:val="en-GB"/>
              </w:rPr>
              <w:t>:</w:t>
            </w:r>
          </w:p>
          <w:p w14:paraId="3580A023" w14:textId="77777777" w:rsidR="00AD0ECF"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The study proposes that Nigeria should incorporate the idea of news and social media platforms but does not explain the exact way they can use to harness their proper benefit.</w:t>
            </w:r>
          </w:p>
          <w:p w14:paraId="43AF9D73" w14:textId="77777777" w:rsidR="00DC3B57" w:rsidRPr="00F9248B" w:rsidRDefault="00DC3B57" w:rsidP="00E321FC">
            <w:pPr>
              <w:spacing w:line="24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p>
        </w:tc>
      </w:tr>
      <w:tr w:rsidR="00F9248B" w:rsidRPr="00F9248B" w14:paraId="64E305B9" w14:textId="77777777" w:rsidTr="002679C1">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5CB05169"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t>28</w:t>
            </w:r>
          </w:p>
        </w:tc>
        <w:tc>
          <w:tcPr>
            <w:tcW w:w="1253" w:type="dxa"/>
            <w:shd w:val="clear" w:color="auto" w:fill="auto"/>
            <w:vAlign w:val="center"/>
          </w:tcPr>
          <w:p w14:paraId="73301C4E" w14:textId="77777777" w:rsidR="00AD0ECF" w:rsidRPr="00F9248B" w:rsidRDefault="00AD0ECF" w:rsidP="00E321FC">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61].</w:t>
            </w:r>
          </w:p>
        </w:tc>
        <w:tc>
          <w:tcPr>
            <w:tcW w:w="1757" w:type="dxa"/>
            <w:shd w:val="clear" w:color="auto" w:fill="auto"/>
            <w:vAlign w:val="center"/>
          </w:tcPr>
          <w:p w14:paraId="17BAE382"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Yearbook of medical informatics</w:t>
            </w:r>
          </w:p>
        </w:tc>
        <w:tc>
          <w:tcPr>
            <w:tcW w:w="1929" w:type="dxa"/>
            <w:shd w:val="clear" w:color="auto" w:fill="auto"/>
            <w:vAlign w:val="center"/>
          </w:tcPr>
          <w:p w14:paraId="77B6BFC6" w14:textId="77777777" w:rsidR="00AD0ECF" w:rsidRPr="00F9248B" w:rsidRDefault="00AD0ECF" w:rsidP="00AD0ECF">
            <w:pPr>
              <w:spacing w:line="240" w:lineRule="auto"/>
              <w:ind w:left="118" w:hanging="118"/>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General healthcare service</w:t>
            </w:r>
          </w:p>
          <w:p w14:paraId="38E80F0F"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39967D4E"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ICT (telemedicine)</w:t>
            </w:r>
          </w:p>
        </w:tc>
        <w:tc>
          <w:tcPr>
            <w:tcW w:w="2110" w:type="dxa"/>
            <w:shd w:val="clear" w:color="auto" w:fill="auto"/>
            <w:vAlign w:val="center"/>
          </w:tcPr>
          <w:p w14:paraId="5D51DE6B"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Open-source research</w:t>
            </w:r>
          </w:p>
          <w:p w14:paraId="28CE9AD8"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1917207F" w14:textId="77777777" w:rsidR="00AD0ECF" w:rsidRPr="00F9248B" w:rsidRDefault="00AD0ECF" w:rsidP="00E321FC">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Experimental studies</w:t>
            </w:r>
          </w:p>
        </w:tc>
        <w:tc>
          <w:tcPr>
            <w:tcW w:w="2469" w:type="dxa"/>
            <w:shd w:val="clear" w:color="auto" w:fill="auto"/>
            <w:vAlign w:val="center"/>
          </w:tcPr>
          <w:p w14:paraId="79AFE241" w14:textId="77777777" w:rsidR="00AD0ECF" w:rsidRDefault="00AD0ECF"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RAFT project for continuing medical education in French-speaking Africa, the teleradiology project in Mali, and the "EQUI-</w:t>
            </w:r>
            <w:proofErr w:type="spellStart"/>
            <w:r w:rsidRPr="00F9248B">
              <w:rPr>
                <w:color w:val="auto"/>
                <w:sz w:val="20"/>
                <w:szCs w:val="20"/>
                <w:lang w:val="en-GB"/>
              </w:rPr>
              <w:t>ResHuS</w:t>
            </w:r>
            <w:proofErr w:type="spellEnd"/>
            <w:r w:rsidRPr="00F9248B">
              <w:rPr>
                <w:color w:val="auto"/>
                <w:sz w:val="20"/>
                <w:szCs w:val="20"/>
                <w:lang w:val="en-GB"/>
              </w:rPr>
              <w:t>" project for equal access to health through ICT in Mali are all examples of ICT initiatives discussed in the study.</w:t>
            </w:r>
          </w:p>
          <w:p w14:paraId="27465B51" w14:textId="77777777" w:rsidR="00DC3B57" w:rsidRPr="00F9248B" w:rsidRDefault="00DC3B57" w:rsidP="00E321FC">
            <w:pPr>
              <w:spacing w:line="240" w:lineRule="auto"/>
              <w:ind w:left="197" w:hanging="197"/>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c>
          <w:tcPr>
            <w:tcW w:w="4210" w:type="dxa"/>
            <w:shd w:val="clear" w:color="auto" w:fill="auto"/>
            <w:vAlign w:val="center"/>
          </w:tcPr>
          <w:p w14:paraId="5129E839" w14:textId="77777777"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4FBEBC94" w14:textId="77777777" w:rsidR="00AD0ECF" w:rsidRPr="00F9248B" w:rsidRDefault="00AD0ECF" w:rsidP="00E321FC">
            <w:pPr>
              <w:spacing w:line="240" w:lineRule="auto"/>
              <w:ind w:left="117" w:hanging="117"/>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study was specific to using RAFT (</w:t>
            </w:r>
            <w:proofErr w:type="spellStart"/>
            <w:r w:rsidRPr="00F9248B">
              <w:rPr>
                <w:color w:val="auto"/>
                <w:sz w:val="20"/>
                <w:szCs w:val="20"/>
                <w:lang w:val="en-GB"/>
              </w:rPr>
              <w:t>Réseau</w:t>
            </w:r>
            <w:proofErr w:type="spellEnd"/>
            <w:r w:rsidRPr="00F9248B">
              <w:rPr>
                <w:color w:val="auto"/>
                <w:sz w:val="20"/>
                <w:szCs w:val="20"/>
                <w:lang w:val="en-GB"/>
              </w:rPr>
              <w:t xml:space="preserve"> </w:t>
            </w:r>
            <w:proofErr w:type="spellStart"/>
            <w:r w:rsidRPr="00F9248B">
              <w:rPr>
                <w:color w:val="auto"/>
                <w:sz w:val="20"/>
                <w:szCs w:val="20"/>
                <w:lang w:val="en-GB"/>
              </w:rPr>
              <w:t>en</w:t>
            </w:r>
            <w:proofErr w:type="spellEnd"/>
            <w:r w:rsidRPr="00F9248B">
              <w:rPr>
                <w:color w:val="auto"/>
                <w:sz w:val="20"/>
                <w:szCs w:val="20"/>
                <w:lang w:val="en-GB"/>
              </w:rPr>
              <w:t xml:space="preserve"> Afrique Francophone pour la </w:t>
            </w:r>
            <w:proofErr w:type="spellStart"/>
            <w:r w:rsidRPr="00F9248B">
              <w:rPr>
                <w:color w:val="auto"/>
                <w:sz w:val="20"/>
                <w:szCs w:val="20"/>
                <w:lang w:val="en-GB"/>
              </w:rPr>
              <w:t>Télémédecine</w:t>
            </w:r>
            <w:proofErr w:type="spellEnd"/>
            <w:r w:rsidRPr="00F9248B">
              <w:rPr>
                <w:color w:val="auto"/>
                <w:sz w:val="20"/>
                <w:szCs w:val="20"/>
                <w:lang w:val="en-GB"/>
              </w:rPr>
              <w:t>) Network. To improve healthcare delivery in Mali</w:t>
            </w:r>
          </w:p>
          <w:p w14:paraId="30B7CF8B" w14:textId="77777777" w:rsidR="00BF7C73" w:rsidRDefault="00BF7C73"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p>
          <w:p w14:paraId="63556CDB" w14:textId="3B3D10BC" w:rsidR="00AD0ECF" w:rsidRPr="00F9248B" w:rsidRDefault="00AD0ECF" w:rsidP="00E321FC">
            <w:pPr>
              <w:spacing w:line="240" w:lineRule="auto"/>
              <w:jc w:val="both"/>
              <w:cnfStyle w:val="000000000000" w:firstRow="0" w:lastRow="0" w:firstColumn="0" w:lastColumn="0" w:oddVBand="0" w:evenVBand="0" w:oddHBand="0"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5F3DE765" w14:textId="77777777" w:rsidR="00AD0ECF" w:rsidRPr="00F9248B" w:rsidRDefault="00AD0ECF" w:rsidP="00E321FC">
            <w:pPr>
              <w:spacing w:line="240" w:lineRule="auto"/>
              <w:ind w:left="145" w:hanging="145"/>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F9248B">
              <w:rPr>
                <w:color w:val="auto"/>
                <w:sz w:val="20"/>
                <w:szCs w:val="20"/>
                <w:lang w:val="en-GB"/>
              </w:rPr>
              <w:t>- The findings and conclusion on the use of RAFT are shallow.</w:t>
            </w:r>
          </w:p>
        </w:tc>
      </w:tr>
      <w:tr w:rsidR="00F9248B" w:rsidRPr="00F9248B" w14:paraId="00C9C1A5" w14:textId="77777777" w:rsidTr="00267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shd w:val="clear" w:color="auto" w:fill="auto"/>
            <w:vAlign w:val="center"/>
          </w:tcPr>
          <w:p w14:paraId="745F89F5" w14:textId="77777777" w:rsidR="00AD0ECF" w:rsidRPr="00F9248B" w:rsidRDefault="00AD0ECF" w:rsidP="00E321FC">
            <w:pPr>
              <w:spacing w:line="240" w:lineRule="auto"/>
              <w:jc w:val="center"/>
              <w:rPr>
                <w:b w:val="0"/>
                <w:bCs w:val="0"/>
                <w:color w:val="auto"/>
                <w:sz w:val="20"/>
                <w:szCs w:val="20"/>
                <w:lang w:val="en-GB"/>
              </w:rPr>
            </w:pPr>
            <w:r w:rsidRPr="00F9248B">
              <w:rPr>
                <w:b w:val="0"/>
                <w:bCs w:val="0"/>
                <w:color w:val="auto"/>
                <w:sz w:val="20"/>
                <w:szCs w:val="20"/>
                <w:lang w:val="en-GB"/>
              </w:rPr>
              <w:lastRenderedPageBreak/>
              <w:t>29</w:t>
            </w:r>
          </w:p>
        </w:tc>
        <w:tc>
          <w:tcPr>
            <w:tcW w:w="1253" w:type="dxa"/>
            <w:shd w:val="clear" w:color="auto" w:fill="auto"/>
            <w:vAlign w:val="center"/>
          </w:tcPr>
          <w:p w14:paraId="103C7098" w14:textId="77777777" w:rsidR="00AD0ECF" w:rsidRPr="00F9248B" w:rsidRDefault="00AD0ECF" w:rsidP="00E321F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62]</w:t>
            </w:r>
          </w:p>
        </w:tc>
        <w:tc>
          <w:tcPr>
            <w:tcW w:w="1757" w:type="dxa"/>
            <w:shd w:val="clear" w:color="auto" w:fill="auto"/>
            <w:vAlign w:val="center"/>
          </w:tcPr>
          <w:p w14:paraId="79B842F8"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SAGE open medicine</w:t>
            </w:r>
          </w:p>
        </w:tc>
        <w:tc>
          <w:tcPr>
            <w:tcW w:w="1929" w:type="dxa"/>
            <w:shd w:val="clear" w:color="auto" w:fill="auto"/>
            <w:vAlign w:val="center"/>
          </w:tcPr>
          <w:p w14:paraId="2CEE1670" w14:textId="77777777" w:rsidR="00AD0ECF" w:rsidRPr="00F9248B" w:rsidRDefault="00AD0ECF" w:rsidP="00E321FC">
            <w:pPr>
              <w:spacing w:line="240" w:lineRule="auto"/>
              <w:ind w:left="105" w:hanging="105"/>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Recruiting healthcare professionals in rural areas</w:t>
            </w:r>
          </w:p>
          <w:p w14:paraId="44DF815B"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eHealth (ICT)</w:t>
            </w:r>
          </w:p>
        </w:tc>
        <w:tc>
          <w:tcPr>
            <w:tcW w:w="2110" w:type="dxa"/>
            <w:shd w:val="clear" w:color="auto" w:fill="auto"/>
            <w:vAlign w:val="center"/>
          </w:tcPr>
          <w:p w14:paraId="4D726284" w14:textId="77777777" w:rsidR="00AD0ECF" w:rsidRPr="00F9248B" w:rsidRDefault="00AD0ECF" w:rsidP="00E321FC">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Longitudinal study</w:t>
            </w:r>
          </w:p>
          <w:p w14:paraId="383A2F5B" w14:textId="77777777" w:rsidR="00AD0ECF" w:rsidRPr="00F9248B" w:rsidRDefault="00AD0ECF" w:rsidP="00E321FC">
            <w:pPr>
              <w:spacing w:line="240" w:lineRule="auto"/>
              <w:ind w:left="109" w:hanging="109"/>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Questionnaire survey-based design</w:t>
            </w:r>
          </w:p>
        </w:tc>
        <w:tc>
          <w:tcPr>
            <w:tcW w:w="2469" w:type="dxa"/>
            <w:shd w:val="clear" w:color="auto" w:fill="auto"/>
            <w:vAlign w:val="center"/>
          </w:tcPr>
          <w:p w14:paraId="2B3781E3" w14:textId="77777777" w:rsidR="00AD0ECF" w:rsidRPr="00F9248B" w:rsidRDefault="00AD0ECF" w:rsidP="00E321FC">
            <w:pPr>
              <w:spacing w:line="240" w:lineRule="auto"/>
              <w:ind w:left="197" w:hanging="197"/>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w:t>
            </w:r>
            <w:bookmarkStart w:id="4" w:name="_Hlk115430465"/>
            <w:r w:rsidRPr="00F9248B">
              <w:rPr>
                <w:color w:val="auto"/>
                <w:sz w:val="20"/>
                <w:szCs w:val="20"/>
                <w:lang w:val="en-GB"/>
              </w:rPr>
              <w:t>The studies demonstrated that remote practitioners had high telehealth sensitivity in general.</w:t>
            </w:r>
            <w:bookmarkEnd w:id="4"/>
          </w:p>
          <w:p w14:paraId="0B7EB46A" w14:textId="77777777" w:rsidR="00AD0ECF" w:rsidRPr="00F9248B" w:rsidRDefault="00AD0ECF" w:rsidP="00E321FC">
            <w:pPr>
              <w:spacing w:line="240" w:lineRule="auto"/>
              <w:ind w:left="197" w:hanging="197"/>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Attitudes toward telemedicine, observed effect on recruiting and retaining, and hurdles to retention and recruiting all played a role in explaining the reported influence of telehealth on recruitment and retention.</w:t>
            </w:r>
          </w:p>
        </w:tc>
        <w:tc>
          <w:tcPr>
            <w:tcW w:w="4210" w:type="dxa"/>
            <w:shd w:val="clear" w:color="auto" w:fill="auto"/>
            <w:vAlign w:val="center"/>
          </w:tcPr>
          <w:p w14:paraId="16DBFCE9" w14:textId="77777777"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Strengths:</w:t>
            </w:r>
          </w:p>
          <w:p w14:paraId="1082252E" w14:textId="77777777" w:rsidR="00AD0ECF" w:rsidRPr="00F9248B" w:rsidRDefault="00AD0ECF" w:rsidP="00E321FC">
            <w:pPr>
              <w:spacing w:line="240" w:lineRule="auto"/>
              <w:ind w:left="173" w:hanging="173"/>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The study assessed the perceived impact of telemedicine on the hiring and retention of medical professionals in Mali's rural locations.</w:t>
            </w:r>
          </w:p>
          <w:p w14:paraId="4E3DFDC3" w14:textId="77777777" w:rsidR="00BF7C73" w:rsidRDefault="00BF7C73"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p>
          <w:p w14:paraId="6BD90177" w14:textId="125B28EE" w:rsidR="00AD0ECF" w:rsidRPr="00F9248B" w:rsidRDefault="00AD0ECF" w:rsidP="00E321FC">
            <w:pPr>
              <w:spacing w:line="240" w:lineRule="auto"/>
              <w:jc w:val="both"/>
              <w:cnfStyle w:val="000000100000" w:firstRow="0" w:lastRow="0" w:firstColumn="0" w:lastColumn="0" w:oddVBand="0" w:evenVBand="0" w:oddHBand="1" w:evenHBand="0" w:firstRowFirstColumn="0" w:firstRowLastColumn="0" w:lastRowFirstColumn="0" w:lastRowLastColumn="0"/>
              <w:rPr>
                <w:b/>
                <w:bCs/>
                <w:color w:val="auto"/>
                <w:sz w:val="20"/>
                <w:szCs w:val="20"/>
                <w:lang w:val="en-GB"/>
              </w:rPr>
            </w:pPr>
            <w:r w:rsidRPr="00F9248B">
              <w:rPr>
                <w:b/>
                <w:bCs/>
                <w:color w:val="auto"/>
                <w:sz w:val="20"/>
                <w:szCs w:val="20"/>
                <w:lang w:val="en-GB"/>
              </w:rPr>
              <w:t>Limitations:</w:t>
            </w:r>
          </w:p>
          <w:p w14:paraId="7F1A356D" w14:textId="77777777" w:rsidR="00AD0ECF" w:rsidRPr="00F9248B" w:rsidRDefault="00AD0ECF" w:rsidP="00E321FC">
            <w:pPr>
              <w:spacing w:line="240" w:lineRule="auto"/>
              <w:ind w:left="145" w:hanging="145"/>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The study does not include the actual demonstration of telehealth in recruiting and retaining professional workers in a remote area. </w:t>
            </w:r>
          </w:p>
          <w:p w14:paraId="7F768498" w14:textId="77777777" w:rsidR="00AD0ECF" w:rsidRPr="00F9248B" w:rsidRDefault="00AD0ECF" w:rsidP="00E321FC">
            <w:pPr>
              <w:spacing w:line="240" w:lineRule="auto"/>
              <w:ind w:left="103" w:hanging="103"/>
              <w:jc w:val="both"/>
              <w:cnfStyle w:val="000000100000" w:firstRow="0" w:lastRow="0" w:firstColumn="0" w:lastColumn="0" w:oddVBand="0" w:evenVBand="0" w:oddHBand="1" w:evenHBand="0" w:firstRowFirstColumn="0" w:firstRowLastColumn="0" w:lastRowFirstColumn="0" w:lastRowLastColumn="0"/>
              <w:rPr>
                <w:color w:val="auto"/>
                <w:sz w:val="20"/>
                <w:szCs w:val="20"/>
                <w:lang w:val="en-GB"/>
              </w:rPr>
            </w:pPr>
            <w:r w:rsidRPr="00F9248B">
              <w:rPr>
                <w:color w:val="auto"/>
                <w:sz w:val="20"/>
                <w:szCs w:val="20"/>
                <w:lang w:val="en-GB"/>
              </w:rPr>
              <w:t xml:space="preserve">- It only seeks the perception of the healthcare workers in a remote area. </w:t>
            </w:r>
          </w:p>
        </w:tc>
      </w:tr>
      <w:bookmarkEnd w:id="0"/>
    </w:tbl>
    <w:p w14:paraId="3411F794" w14:textId="77777777" w:rsidR="006D0610" w:rsidRPr="00C14C6B" w:rsidRDefault="006D0610" w:rsidP="00C14C6B">
      <w:pPr>
        <w:autoSpaceDE w:val="0"/>
        <w:autoSpaceDN w:val="0"/>
        <w:adjustRightInd w:val="0"/>
        <w:spacing w:before="120" w:after="120" w:line="240" w:lineRule="auto"/>
        <w:jc w:val="both"/>
        <w:rPr>
          <w:shd w:val="clear" w:color="auto" w:fill="FFFFFF"/>
        </w:rPr>
      </w:pPr>
    </w:p>
    <w:sectPr w:rsidR="006D0610" w:rsidRPr="00C14C6B" w:rsidSect="00450474">
      <w:pgSz w:w="15840" w:h="12240" w:orient="landscape"/>
      <w:pgMar w:top="1021" w:right="1440" w:bottom="1021"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2F0DC" w14:textId="77777777" w:rsidR="00123DF9" w:rsidRDefault="00123DF9">
      <w:pPr>
        <w:spacing w:line="240" w:lineRule="auto"/>
      </w:pPr>
      <w:r>
        <w:separator/>
      </w:r>
    </w:p>
  </w:endnote>
  <w:endnote w:type="continuationSeparator" w:id="0">
    <w:p w14:paraId="27E4D866" w14:textId="77777777" w:rsidR="00123DF9" w:rsidRDefault="00123D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1B548" w14:textId="77777777" w:rsidR="00123DF9" w:rsidRDefault="00123DF9">
      <w:pPr>
        <w:spacing w:line="240" w:lineRule="auto"/>
      </w:pPr>
      <w:r>
        <w:separator/>
      </w:r>
    </w:p>
  </w:footnote>
  <w:footnote w:type="continuationSeparator" w:id="0">
    <w:p w14:paraId="3EC9581D" w14:textId="77777777" w:rsidR="00123DF9" w:rsidRDefault="00123DF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0133A"/>
    <w:multiLevelType w:val="hybridMultilevel"/>
    <w:tmpl w:val="09902FA8"/>
    <w:lvl w:ilvl="0" w:tplc="6A2C8D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1D4492"/>
    <w:multiLevelType w:val="hybridMultilevel"/>
    <w:tmpl w:val="0B1A6788"/>
    <w:lvl w:ilvl="0" w:tplc="4DD8B0E0">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BD2556"/>
    <w:multiLevelType w:val="hybridMultilevel"/>
    <w:tmpl w:val="B700FE8E"/>
    <w:lvl w:ilvl="0" w:tplc="6374CE44">
      <w:start w:val="3"/>
      <w:numFmt w:val="bullet"/>
      <w:lvlText w:val="-"/>
      <w:lvlJc w:val="left"/>
      <w:pPr>
        <w:ind w:left="360" w:hanging="360"/>
      </w:pPr>
      <w:rPr>
        <w:rFonts w:ascii="Times New Roman" w:eastAsia="Arial"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BC5DCB"/>
    <w:multiLevelType w:val="multilevel"/>
    <w:tmpl w:val="E1D07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EA2872"/>
    <w:multiLevelType w:val="hybridMultilevel"/>
    <w:tmpl w:val="A24E11C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2922064"/>
    <w:multiLevelType w:val="multilevel"/>
    <w:tmpl w:val="CD6A03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CA6F93"/>
    <w:multiLevelType w:val="hybridMultilevel"/>
    <w:tmpl w:val="6CFC5AC2"/>
    <w:lvl w:ilvl="0" w:tplc="08090001">
      <w:start w:val="1"/>
      <w:numFmt w:val="bullet"/>
      <w:lvlText w:val=""/>
      <w:lvlJc w:val="left"/>
      <w:pPr>
        <w:ind w:left="717" w:hanging="360"/>
      </w:pPr>
      <w:rPr>
        <w:rFonts w:ascii="Symbol" w:hAnsi="Symbol" w:hint="default"/>
      </w:rPr>
    </w:lvl>
    <w:lvl w:ilvl="1" w:tplc="08090003" w:tentative="1">
      <w:start w:val="1"/>
      <w:numFmt w:val="bullet"/>
      <w:lvlText w:val="o"/>
      <w:lvlJc w:val="left"/>
      <w:pPr>
        <w:ind w:left="1437" w:hanging="360"/>
      </w:pPr>
      <w:rPr>
        <w:rFonts w:ascii="Courier New" w:hAnsi="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7" w15:restartNumberingAfterBreak="0">
    <w:nsid w:val="13E74C45"/>
    <w:multiLevelType w:val="hybridMultilevel"/>
    <w:tmpl w:val="7E5ADC22"/>
    <w:lvl w:ilvl="0" w:tplc="16BA3B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5580F02"/>
    <w:multiLevelType w:val="hybridMultilevel"/>
    <w:tmpl w:val="FA90F010"/>
    <w:lvl w:ilvl="0" w:tplc="4FCE05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80A6E4E"/>
    <w:multiLevelType w:val="hybridMultilevel"/>
    <w:tmpl w:val="1554918C"/>
    <w:lvl w:ilvl="0" w:tplc="957E7800">
      <w:start w:val="1"/>
      <w:numFmt w:val="decimal"/>
      <w:lvlText w:val="%1."/>
      <w:lvlJc w:val="left"/>
      <w:pPr>
        <w:ind w:left="1210" w:hanging="8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89715C"/>
    <w:multiLevelType w:val="hybridMultilevel"/>
    <w:tmpl w:val="3F3A23D8"/>
    <w:lvl w:ilvl="0" w:tplc="08090001">
      <w:start w:val="1"/>
      <w:numFmt w:val="bullet"/>
      <w:lvlText w:val=""/>
      <w:lvlJc w:val="left"/>
      <w:pPr>
        <w:ind w:left="724" w:hanging="360"/>
      </w:pPr>
      <w:rPr>
        <w:rFonts w:ascii="Symbol" w:hAnsi="Symbol" w:hint="default"/>
      </w:rPr>
    </w:lvl>
    <w:lvl w:ilvl="1" w:tplc="08090003" w:tentative="1">
      <w:start w:val="1"/>
      <w:numFmt w:val="bullet"/>
      <w:lvlText w:val="o"/>
      <w:lvlJc w:val="left"/>
      <w:pPr>
        <w:ind w:left="1444" w:hanging="360"/>
      </w:pPr>
      <w:rPr>
        <w:rFonts w:ascii="Courier New" w:hAnsi="Courier New" w:hint="default"/>
      </w:rPr>
    </w:lvl>
    <w:lvl w:ilvl="2" w:tplc="08090005" w:tentative="1">
      <w:start w:val="1"/>
      <w:numFmt w:val="bullet"/>
      <w:lvlText w:val=""/>
      <w:lvlJc w:val="left"/>
      <w:pPr>
        <w:ind w:left="2164" w:hanging="360"/>
      </w:pPr>
      <w:rPr>
        <w:rFonts w:ascii="Wingdings" w:hAnsi="Wingdings" w:hint="default"/>
      </w:rPr>
    </w:lvl>
    <w:lvl w:ilvl="3" w:tplc="08090001" w:tentative="1">
      <w:start w:val="1"/>
      <w:numFmt w:val="bullet"/>
      <w:lvlText w:val=""/>
      <w:lvlJc w:val="left"/>
      <w:pPr>
        <w:ind w:left="2884" w:hanging="360"/>
      </w:pPr>
      <w:rPr>
        <w:rFonts w:ascii="Symbol" w:hAnsi="Symbol" w:hint="default"/>
      </w:rPr>
    </w:lvl>
    <w:lvl w:ilvl="4" w:tplc="08090003" w:tentative="1">
      <w:start w:val="1"/>
      <w:numFmt w:val="bullet"/>
      <w:lvlText w:val="o"/>
      <w:lvlJc w:val="left"/>
      <w:pPr>
        <w:ind w:left="3604" w:hanging="360"/>
      </w:pPr>
      <w:rPr>
        <w:rFonts w:ascii="Courier New" w:hAnsi="Courier New" w:hint="default"/>
      </w:rPr>
    </w:lvl>
    <w:lvl w:ilvl="5" w:tplc="08090005" w:tentative="1">
      <w:start w:val="1"/>
      <w:numFmt w:val="bullet"/>
      <w:lvlText w:val=""/>
      <w:lvlJc w:val="left"/>
      <w:pPr>
        <w:ind w:left="4324" w:hanging="360"/>
      </w:pPr>
      <w:rPr>
        <w:rFonts w:ascii="Wingdings" w:hAnsi="Wingdings" w:hint="default"/>
      </w:rPr>
    </w:lvl>
    <w:lvl w:ilvl="6" w:tplc="08090001" w:tentative="1">
      <w:start w:val="1"/>
      <w:numFmt w:val="bullet"/>
      <w:lvlText w:val=""/>
      <w:lvlJc w:val="left"/>
      <w:pPr>
        <w:ind w:left="5044" w:hanging="360"/>
      </w:pPr>
      <w:rPr>
        <w:rFonts w:ascii="Symbol" w:hAnsi="Symbol" w:hint="default"/>
      </w:rPr>
    </w:lvl>
    <w:lvl w:ilvl="7" w:tplc="08090003" w:tentative="1">
      <w:start w:val="1"/>
      <w:numFmt w:val="bullet"/>
      <w:lvlText w:val="o"/>
      <w:lvlJc w:val="left"/>
      <w:pPr>
        <w:ind w:left="5764" w:hanging="360"/>
      </w:pPr>
      <w:rPr>
        <w:rFonts w:ascii="Courier New" w:hAnsi="Courier New" w:hint="default"/>
      </w:rPr>
    </w:lvl>
    <w:lvl w:ilvl="8" w:tplc="08090005" w:tentative="1">
      <w:start w:val="1"/>
      <w:numFmt w:val="bullet"/>
      <w:lvlText w:val=""/>
      <w:lvlJc w:val="left"/>
      <w:pPr>
        <w:ind w:left="6484" w:hanging="360"/>
      </w:pPr>
      <w:rPr>
        <w:rFonts w:ascii="Wingdings" w:hAnsi="Wingdings" w:hint="default"/>
      </w:rPr>
    </w:lvl>
  </w:abstractNum>
  <w:abstractNum w:abstractNumId="11" w15:restartNumberingAfterBreak="0">
    <w:nsid w:val="1BED795A"/>
    <w:multiLevelType w:val="hybridMultilevel"/>
    <w:tmpl w:val="D3AAB406"/>
    <w:lvl w:ilvl="0" w:tplc="3790F7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9E1CB7"/>
    <w:multiLevelType w:val="hybridMultilevel"/>
    <w:tmpl w:val="B5EEF0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EA3871"/>
    <w:multiLevelType w:val="hybridMultilevel"/>
    <w:tmpl w:val="38428EAE"/>
    <w:lvl w:ilvl="0" w:tplc="9C1A416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1F426D43"/>
    <w:multiLevelType w:val="hybridMultilevel"/>
    <w:tmpl w:val="BFA0000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1934579"/>
    <w:multiLevelType w:val="multilevel"/>
    <w:tmpl w:val="CA303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4B44692"/>
    <w:multiLevelType w:val="hybridMultilevel"/>
    <w:tmpl w:val="6848F140"/>
    <w:lvl w:ilvl="0" w:tplc="66623C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A976FB"/>
    <w:multiLevelType w:val="hybridMultilevel"/>
    <w:tmpl w:val="898E73BC"/>
    <w:lvl w:ilvl="0" w:tplc="08090001">
      <w:start w:val="1"/>
      <w:numFmt w:val="bullet"/>
      <w:lvlText w:val=""/>
      <w:lvlJc w:val="left"/>
      <w:pPr>
        <w:ind w:left="724" w:hanging="360"/>
      </w:pPr>
      <w:rPr>
        <w:rFonts w:ascii="Symbol" w:hAnsi="Symbol" w:hint="default"/>
      </w:rPr>
    </w:lvl>
    <w:lvl w:ilvl="1" w:tplc="08090003" w:tentative="1">
      <w:start w:val="1"/>
      <w:numFmt w:val="bullet"/>
      <w:lvlText w:val="o"/>
      <w:lvlJc w:val="left"/>
      <w:pPr>
        <w:ind w:left="1444" w:hanging="360"/>
      </w:pPr>
      <w:rPr>
        <w:rFonts w:ascii="Courier New" w:hAnsi="Courier New" w:hint="default"/>
      </w:rPr>
    </w:lvl>
    <w:lvl w:ilvl="2" w:tplc="08090005" w:tentative="1">
      <w:start w:val="1"/>
      <w:numFmt w:val="bullet"/>
      <w:lvlText w:val=""/>
      <w:lvlJc w:val="left"/>
      <w:pPr>
        <w:ind w:left="2164" w:hanging="360"/>
      </w:pPr>
      <w:rPr>
        <w:rFonts w:ascii="Wingdings" w:hAnsi="Wingdings" w:hint="default"/>
      </w:rPr>
    </w:lvl>
    <w:lvl w:ilvl="3" w:tplc="08090001" w:tentative="1">
      <w:start w:val="1"/>
      <w:numFmt w:val="bullet"/>
      <w:lvlText w:val=""/>
      <w:lvlJc w:val="left"/>
      <w:pPr>
        <w:ind w:left="2884" w:hanging="360"/>
      </w:pPr>
      <w:rPr>
        <w:rFonts w:ascii="Symbol" w:hAnsi="Symbol" w:hint="default"/>
      </w:rPr>
    </w:lvl>
    <w:lvl w:ilvl="4" w:tplc="08090003" w:tentative="1">
      <w:start w:val="1"/>
      <w:numFmt w:val="bullet"/>
      <w:lvlText w:val="o"/>
      <w:lvlJc w:val="left"/>
      <w:pPr>
        <w:ind w:left="3604" w:hanging="360"/>
      </w:pPr>
      <w:rPr>
        <w:rFonts w:ascii="Courier New" w:hAnsi="Courier New" w:hint="default"/>
      </w:rPr>
    </w:lvl>
    <w:lvl w:ilvl="5" w:tplc="08090005" w:tentative="1">
      <w:start w:val="1"/>
      <w:numFmt w:val="bullet"/>
      <w:lvlText w:val=""/>
      <w:lvlJc w:val="left"/>
      <w:pPr>
        <w:ind w:left="4324" w:hanging="360"/>
      </w:pPr>
      <w:rPr>
        <w:rFonts w:ascii="Wingdings" w:hAnsi="Wingdings" w:hint="default"/>
      </w:rPr>
    </w:lvl>
    <w:lvl w:ilvl="6" w:tplc="08090001" w:tentative="1">
      <w:start w:val="1"/>
      <w:numFmt w:val="bullet"/>
      <w:lvlText w:val=""/>
      <w:lvlJc w:val="left"/>
      <w:pPr>
        <w:ind w:left="5044" w:hanging="360"/>
      </w:pPr>
      <w:rPr>
        <w:rFonts w:ascii="Symbol" w:hAnsi="Symbol" w:hint="default"/>
      </w:rPr>
    </w:lvl>
    <w:lvl w:ilvl="7" w:tplc="08090003" w:tentative="1">
      <w:start w:val="1"/>
      <w:numFmt w:val="bullet"/>
      <w:lvlText w:val="o"/>
      <w:lvlJc w:val="left"/>
      <w:pPr>
        <w:ind w:left="5764" w:hanging="360"/>
      </w:pPr>
      <w:rPr>
        <w:rFonts w:ascii="Courier New" w:hAnsi="Courier New" w:hint="default"/>
      </w:rPr>
    </w:lvl>
    <w:lvl w:ilvl="8" w:tplc="08090005" w:tentative="1">
      <w:start w:val="1"/>
      <w:numFmt w:val="bullet"/>
      <w:lvlText w:val=""/>
      <w:lvlJc w:val="left"/>
      <w:pPr>
        <w:ind w:left="6484" w:hanging="360"/>
      </w:pPr>
      <w:rPr>
        <w:rFonts w:ascii="Wingdings" w:hAnsi="Wingdings" w:hint="default"/>
      </w:rPr>
    </w:lvl>
  </w:abstractNum>
  <w:abstractNum w:abstractNumId="18" w15:restartNumberingAfterBreak="0">
    <w:nsid w:val="39F416DD"/>
    <w:multiLevelType w:val="multilevel"/>
    <w:tmpl w:val="9B1CF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C1D60C4"/>
    <w:multiLevelType w:val="hybridMultilevel"/>
    <w:tmpl w:val="1E9A613C"/>
    <w:lvl w:ilvl="0" w:tplc="41DC1F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2C2D2C"/>
    <w:multiLevelType w:val="multilevel"/>
    <w:tmpl w:val="A766802C"/>
    <w:lvl w:ilvl="0">
      <w:start w:val="1"/>
      <w:numFmt w:val="decimal"/>
      <w:lvlText w:val="%1."/>
      <w:lvlJc w:val="left"/>
      <w:pPr>
        <w:ind w:left="720" w:hanging="360"/>
      </w:pPr>
      <w:rPr>
        <w:rFonts w:hint="default"/>
      </w:rPr>
    </w:lvl>
    <w:lvl w:ilvl="1">
      <w:start w:val="2"/>
      <w:numFmt w:val="decimal"/>
      <w:isLgl/>
      <w:lvlText w:val="%1.%2"/>
      <w:lvlJc w:val="left"/>
      <w:pPr>
        <w:ind w:left="765" w:hanging="405"/>
      </w:pPr>
      <w:rPr>
        <w:rFonts w:hint="default"/>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440" w:hanging="1080"/>
      </w:pPr>
      <w:rPr>
        <w:rFonts w:hint="default"/>
        <w:color w:val="000000" w:themeColor="text1"/>
      </w:rPr>
    </w:lvl>
    <w:lvl w:ilvl="4">
      <w:start w:val="1"/>
      <w:numFmt w:val="decimal"/>
      <w:isLgl/>
      <w:lvlText w:val="%1.%2.%3.%4.%5"/>
      <w:lvlJc w:val="left"/>
      <w:pPr>
        <w:ind w:left="1440" w:hanging="1080"/>
      </w:pPr>
      <w:rPr>
        <w:rFonts w:hint="default"/>
        <w:color w:val="000000" w:themeColor="text1"/>
      </w:rPr>
    </w:lvl>
    <w:lvl w:ilvl="5">
      <w:start w:val="1"/>
      <w:numFmt w:val="decimal"/>
      <w:isLgl/>
      <w:lvlText w:val="%1.%2.%3.%4.%5.%6"/>
      <w:lvlJc w:val="left"/>
      <w:pPr>
        <w:ind w:left="1800" w:hanging="1440"/>
      </w:pPr>
      <w:rPr>
        <w:rFonts w:hint="default"/>
        <w:color w:val="000000" w:themeColor="text1"/>
      </w:rPr>
    </w:lvl>
    <w:lvl w:ilvl="6">
      <w:start w:val="1"/>
      <w:numFmt w:val="decimal"/>
      <w:isLgl/>
      <w:lvlText w:val="%1.%2.%3.%4.%5.%6.%7"/>
      <w:lvlJc w:val="left"/>
      <w:pPr>
        <w:ind w:left="1800" w:hanging="1440"/>
      </w:pPr>
      <w:rPr>
        <w:rFonts w:hint="default"/>
        <w:color w:val="000000" w:themeColor="text1"/>
      </w:rPr>
    </w:lvl>
    <w:lvl w:ilvl="7">
      <w:start w:val="1"/>
      <w:numFmt w:val="decimal"/>
      <w:isLgl/>
      <w:lvlText w:val="%1.%2.%3.%4.%5.%6.%7.%8"/>
      <w:lvlJc w:val="left"/>
      <w:pPr>
        <w:ind w:left="2160" w:hanging="1800"/>
      </w:pPr>
      <w:rPr>
        <w:rFonts w:hint="default"/>
        <w:color w:val="000000" w:themeColor="text1"/>
      </w:rPr>
    </w:lvl>
    <w:lvl w:ilvl="8">
      <w:start w:val="1"/>
      <w:numFmt w:val="decimal"/>
      <w:isLgl/>
      <w:lvlText w:val="%1.%2.%3.%4.%5.%6.%7.%8.%9"/>
      <w:lvlJc w:val="left"/>
      <w:pPr>
        <w:ind w:left="2160" w:hanging="1800"/>
      </w:pPr>
      <w:rPr>
        <w:rFonts w:hint="default"/>
        <w:color w:val="000000" w:themeColor="text1"/>
      </w:rPr>
    </w:lvl>
  </w:abstractNum>
  <w:abstractNum w:abstractNumId="21" w15:restartNumberingAfterBreak="0">
    <w:nsid w:val="48EA7158"/>
    <w:multiLevelType w:val="hybridMultilevel"/>
    <w:tmpl w:val="08D40766"/>
    <w:lvl w:ilvl="0" w:tplc="3A74037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39195D"/>
    <w:multiLevelType w:val="hybridMultilevel"/>
    <w:tmpl w:val="976A362C"/>
    <w:lvl w:ilvl="0" w:tplc="95B6142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C800F5A"/>
    <w:multiLevelType w:val="hybridMultilevel"/>
    <w:tmpl w:val="D226AB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CAF1AF2"/>
    <w:multiLevelType w:val="hybridMultilevel"/>
    <w:tmpl w:val="D226AB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3507C63"/>
    <w:multiLevelType w:val="multilevel"/>
    <w:tmpl w:val="A766802C"/>
    <w:lvl w:ilvl="0">
      <w:start w:val="1"/>
      <w:numFmt w:val="decimal"/>
      <w:lvlText w:val="%1."/>
      <w:lvlJc w:val="left"/>
      <w:pPr>
        <w:ind w:left="720" w:hanging="360"/>
      </w:pPr>
      <w:rPr>
        <w:rFonts w:hint="default"/>
      </w:rPr>
    </w:lvl>
    <w:lvl w:ilvl="1">
      <w:start w:val="2"/>
      <w:numFmt w:val="decimal"/>
      <w:isLgl/>
      <w:lvlText w:val="%1.%2"/>
      <w:lvlJc w:val="left"/>
      <w:pPr>
        <w:ind w:left="765" w:hanging="405"/>
      </w:pPr>
      <w:rPr>
        <w:rFonts w:hint="default"/>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440" w:hanging="1080"/>
      </w:pPr>
      <w:rPr>
        <w:rFonts w:hint="default"/>
        <w:color w:val="000000" w:themeColor="text1"/>
      </w:rPr>
    </w:lvl>
    <w:lvl w:ilvl="4">
      <w:start w:val="1"/>
      <w:numFmt w:val="decimal"/>
      <w:isLgl/>
      <w:lvlText w:val="%1.%2.%3.%4.%5"/>
      <w:lvlJc w:val="left"/>
      <w:pPr>
        <w:ind w:left="1440" w:hanging="1080"/>
      </w:pPr>
      <w:rPr>
        <w:rFonts w:hint="default"/>
        <w:color w:val="000000" w:themeColor="text1"/>
      </w:rPr>
    </w:lvl>
    <w:lvl w:ilvl="5">
      <w:start w:val="1"/>
      <w:numFmt w:val="decimal"/>
      <w:isLgl/>
      <w:lvlText w:val="%1.%2.%3.%4.%5.%6"/>
      <w:lvlJc w:val="left"/>
      <w:pPr>
        <w:ind w:left="1800" w:hanging="1440"/>
      </w:pPr>
      <w:rPr>
        <w:rFonts w:hint="default"/>
        <w:color w:val="000000" w:themeColor="text1"/>
      </w:rPr>
    </w:lvl>
    <w:lvl w:ilvl="6">
      <w:start w:val="1"/>
      <w:numFmt w:val="decimal"/>
      <w:isLgl/>
      <w:lvlText w:val="%1.%2.%3.%4.%5.%6.%7"/>
      <w:lvlJc w:val="left"/>
      <w:pPr>
        <w:ind w:left="1800" w:hanging="1440"/>
      </w:pPr>
      <w:rPr>
        <w:rFonts w:hint="default"/>
        <w:color w:val="000000" w:themeColor="text1"/>
      </w:rPr>
    </w:lvl>
    <w:lvl w:ilvl="7">
      <w:start w:val="1"/>
      <w:numFmt w:val="decimal"/>
      <w:isLgl/>
      <w:lvlText w:val="%1.%2.%3.%4.%5.%6.%7.%8"/>
      <w:lvlJc w:val="left"/>
      <w:pPr>
        <w:ind w:left="2160" w:hanging="1800"/>
      </w:pPr>
      <w:rPr>
        <w:rFonts w:hint="default"/>
        <w:color w:val="000000" w:themeColor="text1"/>
      </w:rPr>
    </w:lvl>
    <w:lvl w:ilvl="8">
      <w:start w:val="1"/>
      <w:numFmt w:val="decimal"/>
      <w:isLgl/>
      <w:lvlText w:val="%1.%2.%3.%4.%5.%6.%7.%8.%9"/>
      <w:lvlJc w:val="left"/>
      <w:pPr>
        <w:ind w:left="2160" w:hanging="1800"/>
      </w:pPr>
      <w:rPr>
        <w:rFonts w:hint="default"/>
        <w:color w:val="000000" w:themeColor="text1"/>
      </w:rPr>
    </w:lvl>
  </w:abstractNum>
  <w:abstractNum w:abstractNumId="26" w15:restartNumberingAfterBreak="0">
    <w:nsid w:val="575C3229"/>
    <w:multiLevelType w:val="multilevel"/>
    <w:tmpl w:val="A90E0C6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rFonts w:ascii="Times New Roman" w:eastAsia="Arial" w:hAnsi="Times New Roman" w:cs="Times New Roman"/>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7" w15:restartNumberingAfterBreak="0">
    <w:nsid w:val="57634155"/>
    <w:multiLevelType w:val="hybridMultilevel"/>
    <w:tmpl w:val="5F7EE8B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9BB199B"/>
    <w:multiLevelType w:val="hybridMultilevel"/>
    <w:tmpl w:val="A4222EDC"/>
    <w:lvl w:ilvl="0" w:tplc="D67AA5C2">
      <w:start w:val="1"/>
      <w:numFmt w:val="decimal"/>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29" w15:restartNumberingAfterBreak="0">
    <w:nsid w:val="5EE95F74"/>
    <w:multiLevelType w:val="hybridMultilevel"/>
    <w:tmpl w:val="D458AE86"/>
    <w:lvl w:ilvl="0" w:tplc="15C8FE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2552C3F"/>
    <w:multiLevelType w:val="hybridMultilevel"/>
    <w:tmpl w:val="B69890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2DD0697"/>
    <w:multiLevelType w:val="hybridMultilevel"/>
    <w:tmpl w:val="39C6D508"/>
    <w:lvl w:ilvl="0" w:tplc="75B400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2EF323A"/>
    <w:multiLevelType w:val="hybridMultilevel"/>
    <w:tmpl w:val="05C238A2"/>
    <w:lvl w:ilvl="0" w:tplc="89A878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86A7BB8"/>
    <w:multiLevelType w:val="hybridMultilevel"/>
    <w:tmpl w:val="949005BA"/>
    <w:lvl w:ilvl="0" w:tplc="E8BE419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69D72B36"/>
    <w:multiLevelType w:val="hybridMultilevel"/>
    <w:tmpl w:val="8AE63652"/>
    <w:lvl w:ilvl="0" w:tplc="6A9C4A36">
      <w:start w:val="1"/>
      <w:numFmt w:val="bullet"/>
      <w:lvlText w:val="-"/>
      <w:lvlJc w:val="left"/>
      <w:pPr>
        <w:ind w:left="720" w:hanging="360"/>
      </w:pPr>
      <w:rPr>
        <w:rFonts w:ascii="Times New Roman" w:eastAsia="Arial" w:hAnsi="Times New Roman" w:cs="Times New Roman"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E6F5C03"/>
    <w:multiLevelType w:val="hybridMultilevel"/>
    <w:tmpl w:val="77FA48FE"/>
    <w:lvl w:ilvl="0" w:tplc="BCE07E58">
      <w:start w:val="5"/>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AB043A"/>
    <w:multiLevelType w:val="hybridMultilevel"/>
    <w:tmpl w:val="D226AB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1B46046"/>
    <w:multiLevelType w:val="hybridMultilevel"/>
    <w:tmpl w:val="B0369670"/>
    <w:lvl w:ilvl="0" w:tplc="7A048E7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8" w15:restartNumberingAfterBreak="0">
    <w:nsid w:val="73386CB7"/>
    <w:multiLevelType w:val="hybridMultilevel"/>
    <w:tmpl w:val="BF140366"/>
    <w:lvl w:ilvl="0" w:tplc="81749F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40A785C"/>
    <w:multiLevelType w:val="hybridMultilevel"/>
    <w:tmpl w:val="D226AB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D516167"/>
    <w:multiLevelType w:val="hybridMultilevel"/>
    <w:tmpl w:val="743EC872"/>
    <w:lvl w:ilvl="0" w:tplc="5CA83248">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F455193"/>
    <w:multiLevelType w:val="hybridMultilevel"/>
    <w:tmpl w:val="794E2856"/>
    <w:lvl w:ilvl="0" w:tplc="7FDEE9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2549333">
    <w:abstractNumId w:val="26"/>
  </w:num>
  <w:num w:numId="2" w16cid:durableId="410471630">
    <w:abstractNumId w:val="30"/>
  </w:num>
  <w:num w:numId="3" w16cid:durableId="902956055">
    <w:abstractNumId w:val="32"/>
  </w:num>
  <w:num w:numId="4" w16cid:durableId="475877888">
    <w:abstractNumId w:val="38"/>
  </w:num>
  <w:num w:numId="5" w16cid:durableId="382558705">
    <w:abstractNumId w:val="16"/>
  </w:num>
  <w:num w:numId="6" w16cid:durableId="692852138">
    <w:abstractNumId w:val="19"/>
  </w:num>
  <w:num w:numId="7" w16cid:durableId="1572695884">
    <w:abstractNumId w:val="41"/>
  </w:num>
  <w:num w:numId="8" w16cid:durableId="2137602539">
    <w:abstractNumId w:val="7"/>
  </w:num>
  <w:num w:numId="9" w16cid:durableId="696657084">
    <w:abstractNumId w:val="31"/>
  </w:num>
  <w:num w:numId="10" w16cid:durableId="2146267076">
    <w:abstractNumId w:val="11"/>
  </w:num>
  <w:num w:numId="11" w16cid:durableId="1997755069">
    <w:abstractNumId w:val="1"/>
  </w:num>
  <w:num w:numId="12" w16cid:durableId="1576429992">
    <w:abstractNumId w:val="8"/>
  </w:num>
  <w:num w:numId="13" w16cid:durableId="555435808">
    <w:abstractNumId w:val="0"/>
  </w:num>
  <w:num w:numId="14" w16cid:durableId="1779719209">
    <w:abstractNumId w:val="29"/>
  </w:num>
  <w:num w:numId="15" w16cid:durableId="1441333470">
    <w:abstractNumId w:val="10"/>
  </w:num>
  <w:num w:numId="16" w16cid:durableId="2131702660">
    <w:abstractNumId w:val="17"/>
  </w:num>
  <w:num w:numId="17" w16cid:durableId="526942205">
    <w:abstractNumId w:val="6"/>
  </w:num>
  <w:num w:numId="18" w16cid:durableId="1947079250">
    <w:abstractNumId w:val="34"/>
  </w:num>
  <w:num w:numId="19" w16cid:durableId="2089036381">
    <w:abstractNumId w:val="22"/>
  </w:num>
  <w:num w:numId="20" w16cid:durableId="1921401516">
    <w:abstractNumId w:val="25"/>
  </w:num>
  <w:num w:numId="21" w16cid:durableId="2094273953">
    <w:abstractNumId w:val="40"/>
  </w:num>
  <w:num w:numId="22" w16cid:durableId="103159969">
    <w:abstractNumId w:val="35"/>
  </w:num>
  <w:num w:numId="23" w16cid:durableId="94175739">
    <w:abstractNumId w:val="21"/>
  </w:num>
  <w:num w:numId="24" w16cid:durableId="1007748914">
    <w:abstractNumId w:val="37"/>
  </w:num>
  <w:num w:numId="25" w16cid:durableId="990448172">
    <w:abstractNumId w:val="15"/>
  </w:num>
  <w:num w:numId="26" w16cid:durableId="2054190643">
    <w:abstractNumId w:val="3"/>
  </w:num>
  <w:num w:numId="27" w16cid:durableId="1418091191">
    <w:abstractNumId w:val="18"/>
  </w:num>
  <w:num w:numId="28" w16cid:durableId="1453669873">
    <w:abstractNumId w:val="33"/>
  </w:num>
  <w:num w:numId="29" w16cid:durableId="2095928319">
    <w:abstractNumId w:val="13"/>
  </w:num>
  <w:num w:numId="30" w16cid:durableId="561256633">
    <w:abstractNumId w:val="39"/>
  </w:num>
  <w:num w:numId="31" w16cid:durableId="850460738">
    <w:abstractNumId w:val="36"/>
  </w:num>
  <w:num w:numId="32" w16cid:durableId="89661139">
    <w:abstractNumId w:val="24"/>
  </w:num>
  <w:num w:numId="33" w16cid:durableId="726345612">
    <w:abstractNumId w:val="23"/>
  </w:num>
  <w:num w:numId="34" w16cid:durableId="1330212822">
    <w:abstractNumId w:val="20"/>
  </w:num>
  <w:num w:numId="35" w16cid:durableId="523783469">
    <w:abstractNumId w:val="28"/>
  </w:num>
  <w:num w:numId="36" w16cid:durableId="175845554">
    <w:abstractNumId w:val="5"/>
  </w:num>
  <w:num w:numId="37" w16cid:durableId="1075472661">
    <w:abstractNumId w:val="12"/>
  </w:num>
  <w:num w:numId="38" w16cid:durableId="1463694774">
    <w:abstractNumId w:val="9"/>
  </w:num>
  <w:num w:numId="39" w16cid:durableId="843207689">
    <w:abstractNumId w:val="2"/>
  </w:num>
  <w:num w:numId="40" w16cid:durableId="2141069497">
    <w:abstractNumId w:val="4"/>
  </w:num>
  <w:num w:numId="41" w16cid:durableId="607003391">
    <w:abstractNumId w:val="27"/>
  </w:num>
  <w:num w:numId="42" w16cid:durableId="155276947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ECF"/>
    <w:rsid w:val="0000449B"/>
    <w:rsid w:val="000163D2"/>
    <w:rsid w:val="00023653"/>
    <w:rsid w:val="000260A4"/>
    <w:rsid w:val="0005434B"/>
    <w:rsid w:val="00054B10"/>
    <w:rsid w:val="0005597F"/>
    <w:rsid w:val="00060B6C"/>
    <w:rsid w:val="0006705F"/>
    <w:rsid w:val="000838D6"/>
    <w:rsid w:val="00083FF3"/>
    <w:rsid w:val="00086E5D"/>
    <w:rsid w:val="000943E8"/>
    <w:rsid w:val="000A5183"/>
    <w:rsid w:val="000B2FE1"/>
    <w:rsid w:val="000D2F31"/>
    <w:rsid w:val="000D6F9C"/>
    <w:rsid w:val="000E0AC4"/>
    <w:rsid w:val="00113CF3"/>
    <w:rsid w:val="00120CC5"/>
    <w:rsid w:val="00123DF9"/>
    <w:rsid w:val="0014071F"/>
    <w:rsid w:val="00140F0A"/>
    <w:rsid w:val="0014784D"/>
    <w:rsid w:val="0015419D"/>
    <w:rsid w:val="00164145"/>
    <w:rsid w:val="00172947"/>
    <w:rsid w:val="001824EF"/>
    <w:rsid w:val="00190C7C"/>
    <w:rsid w:val="00193E17"/>
    <w:rsid w:val="001A7E73"/>
    <w:rsid w:val="001D5B03"/>
    <w:rsid w:val="001E04EA"/>
    <w:rsid w:val="001F05C6"/>
    <w:rsid w:val="00223FDC"/>
    <w:rsid w:val="00251512"/>
    <w:rsid w:val="00265CEE"/>
    <w:rsid w:val="002679C1"/>
    <w:rsid w:val="002749DF"/>
    <w:rsid w:val="002771E6"/>
    <w:rsid w:val="002A3754"/>
    <w:rsid w:val="002B0C97"/>
    <w:rsid w:val="002B14EA"/>
    <w:rsid w:val="002B3C50"/>
    <w:rsid w:val="002D4EE3"/>
    <w:rsid w:val="002F7FCE"/>
    <w:rsid w:val="00306E31"/>
    <w:rsid w:val="0034094E"/>
    <w:rsid w:val="003603EA"/>
    <w:rsid w:val="00362C29"/>
    <w:rsid w:val="003727CF"/>
    <w:rsid w:val="003B5DA3"/>
    <w:rsid w:val="003C7016"/>
    <w:rsid w:val="003D00B3"/>
    <w:rsid w:val="003E7223"/>
    <w:rsid w:val="00426937"/>
    <w:rsid w:val="0043365E"/>
    <w:rsid w:val="004448AE"/>
    <w:rsid w:val="00450474"/>
    <w:rsid w:val="00467096"/>
    <w:rsid w:val="00473354"/>
    <w:rsid w:val="00493C4D"/>
    <w:rsid w:val="004958A3"/>
    <w:rsid w:val="004A22E6"/>
    <w:rsid w:val="004A53A6"/>
    <w:rsid w:val="004B4785"/>
    <w:rsid w:val="004C3C35"/>
    <w:rsid w:val="004D36AB"/>
    <w:rsid w:val="004F4B38"/>
    <w:rsid w:val="00520B03"/>
    <w:rsid w:val="00546127"/>
    <w:rsid w:val="005560B5"/>
    <w:rsid w:val="0056019E"/>
    <w:rsid w:val="00577765"/>
    <w:rsid w:val="00583763"/>
    <w:rsid w:val="00590D8C"/>
    <w:rsid w:val="00594175"/>
    <w:rsid w:val="005A318A"/>
    <w:rsid w:val="005B4267"/>
    <w:rsid w:val="005D77B8"/>
    <w:rsid w:val="005E40DA"/>
    <w:rsid w:val="005E74E0"/>
    <w:rsid w:val="00604C9F"/>
    <w:rsid w:val="00633A89"/>
    <w:rsid w:val="00646643"/>
    <w:rsid w:val="006678DD"/>
    <w:rsid w:val="00691361"/>
    <w:rsid w:val="00691B63"/>
    <w:rsid w:val="006A1F0B"/>
    <w:rsid w:val="006B66A1"/>
    <w:rsid w:val="006C577D"/>
    <w:rsid w:val="006D0610"/>
    <w:rsid w:val="006D17B1"/>
    <w:rsid w:val="006D2FAB"/>
    <w:rsid w:val="006E74FF"/>
    <w:rsid w:val="0071404A"/>
    <w:rsid w:val="00741C5F"/>
    <w:rsid w:val="007502E6"/>
    <w:rsid w:val="007518E4"/>
    <w:rsid w:val="00754343"/>
    <w:rsid w:val="00754C9E"/>
    <w:rsid w:val="00755AE1"/>
    <w:rsid w:val="00756DE7"/>
    <w:rsid w:val="00761ADF"/>
    <w:rsid w:val="00782FA0"/>
    <w:rsid w:val="00790EAD"/>
    <w:rsid w:val="007A368E"/>
    <w:rsid w:val="007A6E31"/>
    <w:rsid w:val="007D2E6F"/>
    <w:rsid w:val="007D4EE8"/>
    <w:rsid w:val="007D5EF1"/>
    <w:rsid w:val="007E12D9"/>
    <w:rsid w:val="007F47A6"/>
    <w:rsid w:val="0080733A"/>
    <w:rsid w:val="00811B83"/>
    <w:rsid w:val="00812B0E"/>
    <w:rsid w:val="008138AA"/>
    <w:rsid w:val="0083241D"/>
    <w:rsid w:val="0083790E"/>
    <w:rsid w:val="00856BC8"/>
    <w:rsid w:val="00862D0F"/>
    <w:rsid w:val="00867208"/>
    <w:rsid w:val="00877215"/>
    <w:rsid w:val="008831F0"/>
    <w:rsid w:val="0089766F"/>
    <w:rsid w:val="008A0CA8"/>
    <w:rsid w:val="008A4088"/>
    <w:rsid w:val="008C0728"/>
    <w:rsid w:val="008C1A93"/>
    <w:rsid w:val="008C7C26"/>
    <w:rsid w:val="008D1663"/>
    <w:rsid w:val="008D59FA"/>
    <w:rsid w:val="008D7774"/>
    <w:rsid w:val="008F0131"/>
    <w:rsid w:val="00907780"/>
    <w:rsid w:val="00922269"/>
    <w:rsid w:val="00936ABF"/>
    <w:rsid w:val="009416D9"/>
    <w:rsid w:val="00941E58"/>
    <w:rsid w:val="009446A0"/>
    <w:rsid w:val="00970641"/>
    <w:rsid w:val="0099093F"/>
    <w:rsid w:val="009B206C"/>
    <w:rsid w:val="009C2A83"/>
    <w:rsid w:val="009C60D2"/>
    <w:rsid w:val="009C6ABD"/>
    <w:rsid w:val="009E6B63"/>
    <w:rsid w:val="009E75B3"/>
    <w:rsid w:val="009F30F0"/>
    <w:rsid w:val="009F6DA7"/>
    <w:rsid w:val="00A02B67"/>
    <w:rsid w:val="00A06557"/>
    <w:rsid w:val="00A239BB"/>
    <w:rsid w:val="00A276D7"/>
    <w:rsid w:val="00A36558"/>
    <w:rsid w:val="00A36EB1"/>
    <w:rsid w:val="00A57533"/>
    <w:rsid w:val="00A66555"/>
    <w:rsid w:val="00A75DC6"/>
    <w:rsid w:val="00A8718C"/>
    <w:rsid w:val="00AA2F7C"/>
    <w:rsid w:val="00AB3087"/>
    <w:rsid w:val="00AD0ECF"/>
    <w:rsid w:val="00AD2348"/>
    <w:rsid w:val="00AE32C1"/>
    <w:rsid w:val="00AE5084"/>
    <w:rsid w:val="00AE7EE3"/>
    <w:rsid w:val="00B03AEC"/>
    <w:rsid w:val="00B105FC"/>
    <w:rsid w:val="00B1224D"/>
    <w:rsid w:val="00B14286"/>
    <w:rsid w:val="00B14474"/>
    <w:rsid w:val="00B23421"/>
    <w:rsid w:val="00B32E31"/>
    <w:rsid w:val="00B35603"/>
    <w:rsid w:val="00B44B79"/>
    <w:rsid w:val="00B51823"/>
    <w:rsid w:val="00B53546"/>
    <w:rsid w:val="00B538FA"/>
    <w:rsid w:val="00B55EB2"/>
    <w:rsid w:val="00B5648F"/>
    <w:rsid w:val="00B66E15"/>
    <w:rsid w:val="00B72F0D"/>
    <w:rsid w:val="00B73BC6"/>
    <w:rsid w:val="00B760DB"/>
    <w:rsid w:val="00B82519"/>
    <w:rsid w:val="00B92D93"/>
    <w:rsid w:val="00B9654F"/>
    <w:rsid w:val="00B974F2"/>
    <w:rsid w:val="00BA32E7"/>
    <w:rsid w:val="00BA782A"/>
    <w:rsid w:val="00BF1BF1"/>
    <w:rsid w:val="00BF2FB6"/>
    <w:rsid w:val="00BF417C"/>
    <w:rsid w:val="00BF7504"/>
    <w:rsid w:val="00BF7C73"/>
    <w:rsid w:val="00C0113C"/>
    <w:rsid w:val="00C0583C"/>
    <w:rsid w:val="00C069C8"/>
    <w:rsid w:val="00C14C6B"/>
    <w:rsid w:val="00C207FE"/>
    <w:rsid w:val="00C23AD5"/>
    <w:rsid w:val="00C30484"/>
    <w:rsid w:val="00C37DBD"/>
    <w:rsid w:val="00C5209A"/>
    <w:rsid w:val="00C520EA"/>
    <w:rsid w:val="00C5578F"/>
    <w:rsid w:val="00C6267C"/>
    <w:rsid w:val="00C66AB3"/>
    <w:rsid w:val="00C81F11"/>
    <w:rsid w:val="00C82DCB"/>
    <w:rsid w:val="00C873DA"/>
    <w:rsid w:val="00C9054D"/>
    <w:rsid w:val="00CD1056"/>
    <w:rsid w:val="00CD3373"/>
    <w:rsid w:val="00CE0140"/>
    <w:rsid w:val="00CE2C29"/>
    <w:rsid w:val="00D057EA"/>
    <w:rsid w:val="00D341FC"/>
    <w:rsid w:val="00D561C5"/>
    <w:rsid w:val="00D56F6E"/>
    <w:rsid w:val="00D60729"/>
    <w:rsid w:val="00D62832"/>
    <w:rsid w:val="00D63BED"/>
    <w:rsid w:val="00D66969"/>
    <w:rsid w:val="00D76D64"/>
    <w:rsid w:val="00D81745"/>
    <w:rsid w:val="00D85963"/>
    <w:rsid w:val="00D9509A"/>
    <w:rsid w:val="00DA1426"/>
    <w:rsid w:val="00DC3B57"/>
    <w:rsid w:val="00DC661B"/>
    <w:rsid w:val="00DC6C16"/>
    <w:rsid w:val="00DC7C1B"/>
    <w:rsid w:val="00DE0CE0"/>
    <w:rsid w:val="00DE2384"/>
    <w:rsid w:val="00DE674B"/>
    <w:rsid w:val="00DF5308"/>
    <w:rsid w:val="00E07989"/>
    <w:rsid w:val="00E12909"/>
    <w:rsid w:val="00E24281"/>
    <w:rsid w:val="00E33647"/>
    <w:rsid w:val="00E347A0"/>
    <w:rsid w:val="00E458D6"/>
    <w:rsid w:val="00E50BB1"/>
    <w:rsid w:val="00E53191"/>
    <w:rsid w:val="00E6056E"/>
    <w:rsid w:val="00E610FD"/>
    <w:rsid w:val="00E72D55"/>
    <w:rsid w:val="00E754E3"/>
    <w:rsid w:val="00E830B6"/>
    <w:rsid w:val="00E84B1D"/>
    <w:rsid w:val="00E85B7A"/>
    <w:rsid w:val="00E90055"/>
    <w:rsid w:val="00EA3198"/>
    <w:rsid w:val="00EB26B2"/>
    <w:rsid w:val="00EB33E1"/>
    <w:rsid w:val="00EB38F3"/>
    <w:rsid w:val="00EC0469"/>
    <w:rsid w:val="00EC4E01"/>
    <w:rsid w:val="00EC767F"/>
    <w:rsid w:val="00EC7893"/>
    <w:rsid w:val="00ED1184"/>
    <w:rsid w:val="00ED21CB"/>
    <w:rsid w:val="00ED2EA9"/>
    <w:rsid w:val="00EE1154"/>
    <w:rsid w:val="00EF0724"/>
    <w:rsid w:val="00F14B29"/>
    <w:rsid w:val="00F16C21"/>
    <w:rsid w:val="00F20497"/>
    <w:rsid w:val="00F2245F"/>
    <w:rsid w:val="00F2565B"/>
    <w:rsid w:val="00F35433"/>
    <w:rsid w:val="00F36BF4"/>
    <w:rsid w:val="00F3797F"/>
    <w:rsid w:val="00F41CDE"/>
    <w:rsid w:val="00F514FE"/>
    <w:rsid w:val="00F8010B"/>
    <w:rsid w:val="00F81B62"/>
    <w:rsid w:val="00F82F33"/>
    <w:rsid w:val="00F90E95"/>
    <w:rsid w:val="00F9248B"/>
    <w:rsid w:val="00FA4168"/>
    <w:rsid w:val="00FB03BC"/>
    <w:rsid w:val="00FB5A33"/>
    <w:rsid w:val="00FE4D46"/>
    <w:rsid w:val="00FE5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5CD41"/>
  <w15:chartTrackingRefBased/>
  <w15:docId w15:val="{A2022859-CABE-471D-9EE4-1FC458F98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ECF"/>
    <w:pPr>
      <w:spacing w:after="0" w:line="276" w:lineRule="auto"/>
    </w:pPr>
    <w:rPr>
      <w:rFonts w:ascii="Times New Roman" w:eastAsia="Arial" w:hAnsi="Times New Roman" w:cs="Times New Roman"/>
      <w:kern w:val="0"/>
      <w:sz w:val="24"/>
      <w:szCs w:val="24"/>
      <w:lang w:val="en" w:eastAsia="en-GB"/>
    </w:rPr>
  </w:style>
  <w:style w:type="paragraph" w:styleId="Heading1">
    <w:name w:val="heading 1"/>
    <w:basedOn w:val="Normal"/>
    <w:next w:val="Normal"/>
    <w:link w:val="Heading1Char"/>
    <w:uiPriority w:val="9"/>
    <w:qFormat/>
    <w:rsid w:val="00AD0ECF"/>
    <w:pPr>
      <w:outlineLvl w:val="0"/>
    </w:pPr>
    <w:rPr>
      <w:b/>
      <w:bCs/>
    </w:rPr>
  </w:style>
  <w:style w:type="paragraph" w:styleId="Heading2">
    <w:name w:val="heading 2"/>
    <w:basedOn w:val="Normal"/>
    <w:next w:val="Normal"/>
    <w:link w:val="Heading2Char"/>
    <w:uiPriority w:val="9"/>
    <w:unhideWhenUsed/>
    <w:qFormat/>
    <w:rsid w:val="00AD0ECF"/>
    <w:pPr>
      <w:outlineLvl w:val="1"/>
    </w:pPr>
    <w:rPr>
      <w:b/>
      <w:bCs/>
    </w:rPr>
  </w:style>
  <w:style w:type="paragraph" w:styleId="Heading3">
    <w:name w:val="heading 3"/>
    <w:basedOn w:val="Heading2"/>
    <w:next w:val="Normal"/>
    <w:link w:val="Heading3Char"/>
    <w:uiPriority w:val="9"/>
    <w:unhideWhenUsed/>
    <w:qFormat/>
    <w:rsid w:val="00AD0ECF"/>
    <w:pPr>
      <w:outlineLvl w:val="2"/>
    </w:pPr>
    <w:rPr>
      <w:b w:val="0"/>
      <w:bCs w:val="0"/>
      <w:i/>
      <w:iCs/>
    </w:rPr>
  </w:style>
  <w:style w:type="paragraph" w:styleId="Heading4">
    <w:name w:val="heading 4"/>
    <w:basedOn w:val="Normal"/>
    <w:next w:val="Normal"/>
    <w:link w:val="Heading4Char"/>
    <w:uiPriority w:val="9"/>
    <w:semiHidden/>
    <w:unhideWhenUsed/>
    <w:qFormat/>
    <w:rsid w:val="00AD0ECF"/>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AD0ECF"/>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AD0ECF"/>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ECF"/>
    <w:rPr>
      <w:rFonts w:ascii="Times New Roman" w:eastAsia="Arial" w:hAnsi="Times New Roman" w:cs="Times New Roman"/>
      <w:b/>
      <w:bCs/>
      <w:kern w:val="0"/>
      <w:sz w:val="24"/>
      <w:szCs w:val="24"/>
      <w:lang w:val="en" w:eastAsia="en-GB"/>
    </w:rPr>
  </w:style>
  <w:style w:type="character" w:customStyle="1" w:styleId="Heading2Char">
    <w:name w:val="Heading 2 Char"/>
    <w:basedOn w:val="DefaultParagraphFont"/>
    <w:link w:val="Heading2"/>
    <w:uiPriority w:val="9"/>
    <w:rsid w:val="00AD0ECF"/>
    <w:rPr>
      <w:rFonts w:ascii="Times New Roman" w:eastAsia="Arial" w:hAnsi="Times New Roman" w:cs="Times New Roman"/>
      <w:b/>
      <w:bCs/>
      <w:kern w:val="0"/>
      <w:sz w:val="24"/>
      <w:szCs w:val="24"/>
      <w:lang w:val="en" w:eastAsia="en-GB"/>
    </w:rPr>
  </w:style>
  <w:style w:type="character" w:customStyle="1" w:styleId="Heading3Char">
    <w:name w:val="Heading 3 Char"/>
    <w:basedOn w:val="DefaultParagraphFont"/>
    <w:link w:val="Heading3"/>
    <w:uiPriority w:val="9"/>
    <w:rsid w:val="00AD0ECF"/>
    <w:rPr>
      <w:rFonts w:ascii="Times New Roman" w:eastAsia="Arial" w:hAnsi="Times New Roman" w:cs="Times New Roman"/>
      <w:i/>
      <w:iCs/>
      <w:kern w:val="0"/>
      <w:sz w:val="24"/>
      <w:szCs w:val="24"/>
      <w:lang w:val="en" w:eastAsia="en-GB"/>
    </w:rPr>
  </w:style>
  <w:style w:type="character" w:customStyle="1" w:styleId="Heading4Char">
    <w:name w:val="Heading 4 Char"/>
    <w:basedOn w:val="DefaultParagraphFont"/>
    <w:link w:val="Heading4"/>
    <w:uiPriority w:val="9"/>
    <w:semiHidden/>
    <w:rsid w:val="00AD0ECF"/>
    <w:rPr>
      <w:rFonts w:ascii="Times New Roman" w:eastAsia="Arial" w:hAnsi="Times New Roman" w:cs="Times New Roman"/>
      <w:color w:val="666666"/>
      <w:kern w:val="0"/>
      <w:sz w:val="24"/>
      <w:szCs w:val="24"/>
      <w:lang w:val="en" w:eastAsia="en-GB"/>
    </w:rPr>
  </w:style>
  <w:style w:type="character" w:customStyle="1" w:styleId="Heading5Char">
    <w:name w:val="Heading 5 Char"/>
    <w:basedOn w:val="DefaultParagraphFont"/>
    <w:link w:val="Heading5"/>
    <w:uiPriority w:val="9"/>
    <w:semiHidden/>
    <w:rsid w:val="00AD0ECF"/>
    <w:rPr>
      <w:rFonts w:ascii="Times New Roman" w:eastAsia="Arial" w:hAnsi="Times New Roman" w:cs="Times New Roman"/>
      <w:color w:val="666666"/>
      <w:kern w:val="0"/>
      <w:lang w:val="en" w:eastAsia="en-GB"/>
    </w:rPr>
  </w:style>
  <w:style w:type="character" w:customStyle="1" w:styleId="Heading6Char">
    <w:name w:val="Heading 6 Char"/>
    <w:basedOn w:val="DefaultParagraphFont"/>
    <w:link w:val="Heading6"/>
    <w:uiPriority w:val="9"/>
    <w:semiHidden/>
    <w:rsid w:val="00AD0ECF"/>
    <w:rPr>
      <w:rFonts w:ascii="Times New Roman" w:eastAsia="Arial" w:hAnsi="Times New Roman" w:cs="Times New Roman"/>
      <w:i/>
      <w:color w:val="666666"/>
      <w:kern w:val="0"/>
      <w:lang w:val="en" w:eastAsia="en-GB"/>
    </w:rPr>
  </w:style>
  <w:style w:type="paragraph" w:styleId="Title">
    <w:name w:val="Title"/>
    <w:basedOn w:val="Normal"/>
    <w:next w:val="Normal"/>
    <w:link w:val="TitleChar"/>
    <w:uiPriority w:val="10"/>
    <w:qFormat/>
    <w:rsid w:val="00AD0ECF"/>
    <w:pPr>
      <w:keepNext/>
      <w:keepLines/>
      <w:spacing w:after="60"/>
    </w:pPr>
    <w:rPr>
      <w:sz w:val="52"/>
      <w:szCs w:val="52"/>
    </w:rPr>
  </w:style>
  <w:style w:type="character" w:customStyle="1" w:styleId="TitleChar">
    <w:name w:val="Title Char"/>
    <w:basedOn w:val="DefaultParagraphFont"/>
    <w:link w:val="Title"/>
    <w:uiPriority w:val="10"/>
    <w:rsid w:val="00AD0ECF"/>
    <w:rPr>
      <w:rFonts w:ascii="Times New Roman" w:eastAsia="Arial" w:hAnsi="Times New Roman" w:cs="Times New Roman"/>
      <w:kern w:val="0"/>
      <w:sz w:val="52"/>
      <w:szCs w:val="52"/>
      <w:lang w:val="en" w:eastAsia="en-GB"/>
    </w:rPr>
  </w:style>
  <w:style w:type="paragraph" w:styleId="Subtitle">
    <w:name w:val="Subtitle"/>
    <w:basedOn w:val="Normal"/>
    <w:next w:val="Normal"/>
    <w:link w:val="SubtitleChar"/>
    <w:uiPriority w:val="11"/>
    <w:qFormat/>
    <w:rsid w:val="00AD0ECF"/>
    <w:pPr>
      <w:keepNext/>
      <w:keepLines/>
      <w:spacing w:after="320"/>
    </w:pPr>
    <w:rPr>
      <w:rFonts w:ascii="Arial" w:hAnsi="Arial" w:cs="Arial"/>
      <w:color w:val="666666"/>
      <w:sz w:val="30"/>
      <w:szCs w:val="30"/>
    </w:rPr>
  </w:style>
  <w:style w:type="character" w:customStyle="1" w:styleId="SubtitleChar">
    <w:name w:val="Subtitle Char"/>
    <w:basedOn w:val="DefaultParagraphFont"/>
    <w:link w:val="Subtitle"/>
    <w:uiPriority w:val="11"/>
    <w:rsid w:val="00AD0ECF"/>
    <w:rPr>
      <w:rFonts w:ascii="Arial" w:eastAsia="Arial" w:hAnsi="Arial" w:cs="Arial"/>
      <w:color w:val="666666"/>
      <w:kern w:val="0"/>
      <w:sz w:val="30"/>
      <w:szCs w:val="30"/>
      <w:lang w:val="en" w:eastAsia="en-GB"/>
    </w:rPr>
  </w:style>
  <w:style w:type="paragraph" w:customStyle="1" w:styleId="CM1">
    <w:name w:val="CM1"/>
    <w:basedOn w:val="Normal"/>
    <w:next w:val="Normal"/>
    <w:rsid w:val="00AD0ECF"/>
    <w:pPr>
      <w:widowControl w:val="0"/>
      <w:autoSpaceDE w:val="0"/>
      <w:autoSpaceDN w:val="0"/>
      <w:adjustRightInd w:val="0"/>
      <w:spacing w:line="240" w:lineRule="auto"/>
    </w:pPr>
    <w:rPr>
      <w:rFonts w:ascii="Calibri" w:eastAsia="Times New Roman" w:hAnsi="Calibri"/>
      <w:lang w:val="en-CA" w:eastAsia="en-CA"/>
    </w:rPr>
  </w:style>
  <w:style w:type="character" w:styleId="Hyperlink">
    <w:name w:val="Hyperlink"/>
    <w:rsid w:val="00AD0ECF"/>
    <w:rPr>
      <w:color w:val="0563C1"/>
      <w:u w:val="single"/>
    </w:rPr>
  </w:style>
  <w:style w:type="paragraph" w:styleId="Footer">
    <w:name w:val="footer"/>
    <w:basedOn w:val="Normal"/>
    <w:link w:val="FooterChar"/>
    <w:uiPriority w:val="99"/>
    <w:unhideWhenUsed/>
    <w:rsid w:val="00AD0ECF"/>
    <w:pPr>
      <w:tabs>
        <w:tab w:val="center" w:pos="4513"/>
        <w:tab w:val="right" w:pos="9026"/>
      </w:tabs>
      <w:spacing w:line="240" w:lineRule="auto"/>
    </w:pPr>
  </w:style>
  <w:style w:type="character" w:customStyle="1" w:styleId="FooterChar">
    <w:name w:val="Footer Char"/>
    <w:basedOn w:val="DefaultParagraphFont"/>
    <w:link w:val="Footer"/>
    <w:uiPriority w:val="99"/>
    <w:rsid w:val="00AD0ECF"/>
    <w:rPr>
      <w:rFonts w:ascii="Times New Roman" w:eastAsia="Arial" w:hAnsi="Times New Roman" w:cs="Times New Roman"/>
      <w:kern w:val="0"/>
      <w:sz w:val="24"/>
      <w:szCs w:val="24"/>
      <w:lang w:val="en" w:eastAsia="en-GB"/>
    </w:rPr>
  </w:style>
  <w:style w:type="character" w:styleId="PageNumber">
    <w:name w:val="page number"/>
    <w:basedOn w:val="DefaultParagraphFont"/>
    <w:uiPriority w:val="99"/>
    <w:semiHidden/>
    <w:unhideWhenUsed/>
    <w:rsid w:val="00AD0ECF"/>
  </w:style>
  <w:style w:type="character" w:styleId="UnresolvedMention">
    <w:name w:val="Unresolved Mention"/>
    <w:basedOn w:val="DefaultParagraphFont"/>
    <w:uiPriority w:val="99"/>
    <w:semiHidden/>
    <w:unhideWhenUsed/>
    <w:rsid w:val="00AD0ECF"/>
    <w:rPr>
      <w:color w:val="605E5C"/>
      <w:shd w:val="clear" w:color="auto" w:fill="E1DFDD"/>
    </w:rPr>
  </w:style>
  <w:style w:type="paragraph" w:styleId="ListParagraph">
    <w:name w:val="List Paragraph"/>
    <w:basedOn w:val="Normal"/>
    <w:uiPriority w:val="34"/>
    <w:qFormat/>
    <w:rsid w:val="00AD0ECF"/>
    <w:pPr>
      <w:ind w:left="720"/>
      <w:contextualSpacing/>
    </w:pPr>
  </w:style>
  <w:style w:type="paragraph" w:styleId="Header">
    <w:name w:val="header"/>
    <w:basedOn w:val="Normal"/>
    <w:link w:val="HeaderChar"/>
    <w:uiPriority w:val="99"/>
    <w:unhideWhenUsed/>
    <w:rsid w:val="00AD0ECF"/>
    <w:pPr>
      <w:tabs>
        <w:tab w:val="center" w:pos="4513"/>
        <w:tab w:val="right" w:pos="9026"/>
      </w:tabs>
      <w:spacing w:line="240" w:lineRule="auto"/>
    </w:pPr>
  </w:style>
  <w:style w:type="character" w:customStyle="1" w:styleId="HeaderChar">
    <w:name w:val="Header Char"/>
    <w:basedOn w:val="DefaultParagraphFont"/>
    <w:link w:val="Header"/>
    <w:uiPriority w:val="99"/>
    <w:rsid w:val="00AD0ECF"/>
    <w:rPr>
      <w:rFonts w:ascii="Times New Roman" w:eastAsia="Arial" w:hAnsi="Times New Roman" w:cs="Times New Roman"/>
      <w:kern w:val="0"/>
      <w:sz w:val="24"/>
      <w:szCs w:val="24"/>
      <w:lang w:val="en" w:eastAsia="en-GB"/>
    </w:rPr>
  </w:style>
  <w:style w:type="table" w:styleId="TableGrid">
    <w:name w:val="Table Grid"/>
    <w:basedOn w:val="TableNormal"/>
    <w:uiPriority w:val="39"/>
    <w:rsid w:val="00AD0ECF"/>
    <w:pPr>
      <w:spacing w:after="0" w:line="240" w:lineRule="auto"/>
    </w:pPr>
    <w:rPr>
      <w:rFonts w:ascii="Arial" w:eastAsia="Arial" w:hAnsi="Arial" w:cs="Arial"/>
      <w:kern w:val="0"/>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0ECF"/>
    <w:pPr>
      <w:spacing w:after="0" w:line="240" w:lineRule="auto"/>
    </w:pPr>
    <w:rPr>
      <w:rFonts w:ascii="Times New Roman" w:eastAsia="Arial" w:hAnsi="Times New Roman" w:cs="Times New Roman"/>
      <w:kern w:val="0"/>
      <w:sz w:val="24"/>
      <w:szCs w:val="24"/>
      <w:lang w:val="en" w:eastAsia="en-GB"/>
    </w:rPr>
  </w:style>
  <w:style w:type="table" w:styleId="GridTable6Colorful-Accent5">
    <w:name w:val="Grid Table 6 Colorful Accent 5"/>
    <w:basedOn w:val="TableNormal"/>
    <w:uiPriority w:val="51"/>
    <w:rsid w:val="00AD0ECF"/>
    <w:pPr>
      <w:spacing w:after="0" w:line="240" w:lineRule="auto"/>
    </w:pPr>
    <w:rPr>
      <w:rFonts w:ascii="Arial" w:eastAsia="Arial" w:hAnsi="Arial" w:cs="Arial"/>
      <w:color w:val="2E74B5" w:themeColor="accent5" w:themeShade="BF"/>
      <w:kern w:val="0"/>
      <w:lang w:val="en" w:eastAsia="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Emphasis">
    <w:name w:val="Emphasis"/>
    <w:basedOn w:val="DefaultParagraphFont"/>
    <w:uiPriority w:val="20"/>
    <w:qFormat/>
    <w:rsid w:val="00AD0ECF"/>
    <w:rPr>
      <w:i/>
      <w:iCs/>
    </w:rPr>
  </w:style>
  <w:style w:type="character" w:customStyle="1" w:styleId="element-citation">
    <w:name w:val="element-citation"/>
    <w:basedOn w:val="DefaultParagraphFont"/>
    <w:rsid w:val="00AD0ECF"/>
  </w:style>
  <w:style w:type="character" w:customStyle="1" w:styleId="ref-journal">
    <w:name w:val="ref-journal"/>
    <w:basedOn w:val="DefaultParagraphFont"/>
    <w:rsid w:val="00AD0ECF"/>
  </w:style>
  <w:style w:type="character" w:customStyle="1" w:styleId="ref-vol">
    <w:name w:val="ref-vol"/>
    <w:basedOn w:val="DefaultParagraphFont"/>
    <w:rsid w:val="00AD0ECF"/>
  </w:style>
  <w:style w:type="character" w:customStyle="1" w:styleId="mixed-citation">
    <w:name w:val="mixed-citation"/>
    <w:basedOn w:val="DefaultParagraphFont"/>
    <w:rsid w:val="00AD0ECF"/>
  </w:style>
  <w:style w:type="character" w:customStyle="1" w:styleId="ref-title">
    <w:name w:val="ref-title"/>
    <w:basedOn w:val="DefaultParagraphFont"/>
    <w:rsid w:val="00AD0ECF"/>
  </w:style>
  <w:style w:type="character" w:customStyle="1" w:styleId="nowrap">
    <w:name w:val="nowrap"/>
    <w:basedOn w:val="DefaultParagraphFont"/>
    <w:rsid w:val="00AD0ECF"/>
  </w:style>
  <w:style w:type="paragraph" w:customStyle="1" w:styleId="nova-legacy-e-listitem">
    <w:name w:val="nova-legacy-e-list__item"/>
    <w:basedOn w:val="Normal"/>
    <w:rsid w:val="00AD0ECF"/>
    <w:pPr>
      <w:spacing w:before="100" w:beforeAutospacing="1" w:after="100" w:afterAutospacing="1" w:line="240" w:lineRule="auto"/>
    </w:pPr>
    <w:rPr>
      <w:rFonts w:eastAsia="Times New Roman"/>
    </w:rPr>
  </w:style>
  <w:style w:type="character" w:customStyle="1" w:styleId="authors">
    <w:name w:val="authors"/>
    <w:basedOn w:val="DefaultParagraphFont"/>
    <w:rsid w:val="00AD0ECF"/>
  </w:style>
  <w:style w:type="character" w:customStyle="1" w:styleId="Date1">
    <w:name w:val="Date1"/>
    <w:basedOn w:val="DefaultParagraphFont"/>
    <w:rsid w:val="00AD0ECF"/>
  </w:style>
  <w:style w:type="character" w:customStyle="1" w:styleId="arttitle">
    <w:name w:val="art_title"/>
    <w:basedOn w:val="DefaultParagraphFont"/>
    <w:rsid w:val="00AD0ECF"/>
  </w:style>
  <w:style w:type="character" w:customStyle="1" w:styleId="serialtitle">
    <w:name w:val="serial_title"/>
    <w:basedOn w:val="DefaultParagraphFont"/>
    <w:rsid w:val="00AD0ECF"/>
  </w:style>
  <w:style w:type="character" w:customStyle="1" w:styleId="volumeissue">
    <w:name w:val="volume_issue"/>
    <w:basedOn w:val="DefaultParagraphFont"/>
    <w:rsid w:val="00AD0ECF"/>
  </w:style>
  <w:style w:type="character" w:customStyle="1" w:styleId="pagerange">
    <w:name w:val="page_range"/>
    <w:basedOn w:val="DefaultParagraphFont"/>
    <w:rsid w:val="00AD0ECF"/>
  </w:style>
  <w:style w:type="character" w:customStyle="1" w:styleId="doilink">
    <w:name w:val="doi_link"/>
    <w:basedOn w:val="DefaultParagraphFont"/>
    <w:rsid w:val="00AD0ECF"/>
  </w:style>
  <w:style w:type="paragraph" w:styleId="NormalWeb">
    <w:name w:val="Normal (Web)"/>
    <w:basedOn w:val="Normal"/>
    <w:uiPriority w:val="99"/>
    <w:unhideWhenUsed/>
    <w:rsid w:val="00AD0ECF"/>
    <w:pPr>
      <w:spacing w:before="100" w:beforeAutospacing="1" w:after="100" w:afterAutospacing="1" w:line="240" w:lineRule="auto"/>
    </w:pPr>
    <w:rPr>
      <w:rFonts w:eastAsia="Times New Roman"/>
    </w:rPr>
  </w:style>
  <w:style w:type="character" w:customStyle="1" w:styleId="contentauthor--name">
    <w:name w:val="content__author--name"/>
    <w:basedOn w:val="DefaultParagraphFont"/>
    <w:rsid w:val="00AD0ECF"/>
  </w:style>
  <w:style w:type="character" w:customStyle="1" w:styleId="contentauthor--date">
    <w:name w:val="content__author--date"/>
    <w:basedOn w:val="DefaultParagraphFont"/>
    <w:rsid w:val="00AD0ECF"/>
  </w:style>
  <w:style w:type="character" w:customStyle="1" w:styleId="display-block">
    <w:name w:val="display-block"/>
    <w:basedOn w:val="DefaultParagraphFont"/>
    <w:rsid w:val="00AD0ECF"/>
  </w:style>
  <w:style w:type="character" w:styleId="FollowedHyperlink">
    <w:name w:val="FollowedHyperlink"/>
    <w:basedOn w:val="DefaultParagraphFont"/>
    <w:uiPriority w:val="99"/>
    <w:semiHidden/>
    <w:unhideWhenUsed/>
    <w:rsid w:val="00AD0ECF"/>
    <w:rPr>
      <w:color w:val="954F72" w:themeColor="followedHyperlink"/>
      <w:u w:val="single"/>
    </w:rPr>
  </w:style>
  <w:style w:type="character" w:customStyle="1" w:styleId="mw-page-title-main">
    <w:name w:val="mw-page-title-main"/>
    <w:basedOn w:val="DefaultParagraphFont"/>
    <w:rsid w:val="00AD0ECF"/>
  </w:style>
  <w:style w:type="character" w:customStyle="1" w:styleId="Date2">
    <w:name w:val="Date2"/>
    <w:basedOn w:val="DefaultParagraphFont"/>
    <w:rsid w:val="00AD0ECF"/>
  </w:style>
  <w:style w:type="character" w:styleId="LineNumber">
    <w:name w:val="line number"/>
    <w:basedOn w:val="DefaultParagraphFont"/>
    <w:uiPriority w:val="99"/>
    <w:semiHidden/>
    <w:unhideWhenUsed/>
    <w:rsid w:val="00AD0E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0</Pages>
  <Words>3212</Words>
  <Characters>1831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2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Oluokun</dc:creator>
  <cp:keywords/>
  <dc:description/>
  <cp:lastModifiedBy>Emmanuel Oluokun</cp:lastModifiedBy>
  <cp:revision>18</cp:revision>
  <dcterms:created xsi:type="dcterms:W3CDTF">2024-04-15T05:43:00Z</dcterms:created>
  <dcterms:modified xsi:type="dcterms:W3CDTF">2024-04-21T23:38:00Z</dcterms:modified>
</cp:coreProperties>
</file>